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44752" w14:textId="77777777" w:rsidR="00FD7D9F" w:rsidRPr="007D2B78" w:rsidRDefault="00FD7D9F" w:rsidP="00FD7D9F">
      <w:pPr>
        <w:spacing w:after="0" w:line="240" w:lineRule="auto"/>
        <w:rPr>
          <w:rFonts w:ascii="Times New Roman" w:hAnsi="Times New Roman"/>
          <w:bCs/>
          <w:sz w:val="40"/>
          <w:szCs w:val="40"/>
        </w:rPr>
      </w:pPr>
      <w:r w:rsidRPr="007D2B78">
        <w:rPr>
          <w:rFonts w:ascii="Times New Roman" w:hAnsi="Times New Roman"/>
          <w:bCs/>
          <w:sz w:val="40"/>
          <w:szCs w:val="40"/>
        </w:rPr>
        <w:t>Supplementary Informatio</w:t>
      </w:r>
      <w:bookmarkStart w:id="0" w:name="_GoBack"/>
      <w:bookmarkEnd w:id="0"/>
      <w:r w:rsidRPr="007D2B78">
        <w:rPr>
          <w:rFonts w:ascii="Times New Roman" w:hAnsi="Times New Roman"/>
          <w:bCs/>
          <w:sz w:val="40"/>
          <w:szCs w:val="40"/>
        </w:rPr>
        <w:t xml:space="preserve">n for </w:t>
      </w:r>
    </w:p>
    <w:p w14:paraId="252BAAF3" w14:textId="77777777" w:rsidR="00FD7D9F" w:rsidRPr="007D2B78" w:rsidRDefault="00FD7D9F" w:rsidP="00871197">
      <w:pPr>
        <w:wordWrap/>
        <w:snapToGrid w:val="0"/>
        <w:spacing w:after="0" w:line="480" w:lineRule="auto"/>
        <w:rPr>
          <w:rFonts w:ascii="Times New Roman" w:hAnsi="Times New Roman"/>
          <w:color w:val="242021"/>
          <w:sz w:val="24"/>
          <w:szCs w:val="24"/>
        </w:rPr>
      </w:pPr>
    </w:p>
    <w:p w14:paraId="728B2BE3" w14:textId="372BC4DA" w:rsidR="0093240C" w:rsidRPr="007D2B78" w:rsidRDefault="00285F1D" w:rsidP="00871197">
      <w:pPr>
        <w:wordWrap/>
        <w:snapToGrid w:val="0"/>
        <w:spacing w:after="0" w:line="480" w:lineRule="auto"/>
        <w:rPr>
          <w:rFonts w:ascii="Times New Roman" w:hAnsi="Times New Roman"/>
          <w:color w:val="242021"/>
          <w:sz w:val="24"/>
          <w:szCs w:val="24"/>
        </w:rPr>
      </w:pPr>
      <w:r w:rsidRPr="007D2B78">
        <w:rPr>
          <w:rFonts w:ascii="Times New Roman" w:hAnsi="Times New Roman"/>
          <w:color w:val="242021"/>
          <w:sz w:val="24"/>
          <w:szCs w:val="24"/>
        </w:rPr>
        <w:t>O</w:t>
      </w:r>
      <w:r w:rsidRPr="007D2B78">
        <w:rPr>
          <w:rFonts w:ascii="Times New Roman" w:hAnsi="Times New Roman" w:hint="eastAsia"/>
          <w:color w:val="242021"/>
          <w:sz w:val="24"/>
          <w:szCs w:val="24"/>
        </w:rPr>
        <w:t>riginal</w:t>
      </w:r>
      <w:r w:rsidR="00A63B59" w:rsidRPr="007D2B78">
        <w:rPr>
          <w:rFonts w:ascii="Times New Roman" w:hAnsi="Times New Roman"/>
          <w:color w:val="242021"/>
          <w:sz w:val="24"/>
          <w:szCs w:val="24"/>
        </w:rPr>
        <w:t xml:space="preserve"> article</w:t>
      </w:r>
    </w:p>
    <w:p w14:paraId="601FA191" w14:textId="44FF2298" w:rsidR="008D7AAF" w:rsidRPr="007D2B78" w:rsidRDefault="000938BF" w:rsidP="00871197">
      <w:pPr>
        <w:wordWrap/>
        <w:snapToGri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D2B78">
        <w:rPr>
          <w:rFonts w:ascii="Times New Roman" w:hAnsi="Times New Roman" w:hint="eastAsia"/>
          <w:b/>
          <w:color w:val="242021"/>
          <w:sz w:val="24"/>
          <w:szCs w:val="24"/>
        </w:rPr>
        <w:t>O</w:t>
      </w:r>
      <w:r w:rsidR="0020798D" w:rsidRPr="007D2B78">
        <w:rPr>
          <w:rFonts w:ascii="Times New Roman" w:hAnsi="Times New Roman"/>
          <w:b/>
          <w:color w:val="242021"/>
          <w:sz w:val="24"/>
          <w:szCs w:val="24"/>
        </w:rPr>
        <w:t xml:space="preserve">pioid use </w:t>
      </w:r>
      <w:r w:rsidRPr="007D2B78">
        <w:rPr>
          <w:rFonts w:ascii="Times New Roman" w:hAnsi="Times New Roman"/>
          <w:b/>
          <w:color w:val="242021"/>
          <w:sz w:val="24"/>
          <w:szCs w:val="24"/>
        </w:rPr>
        <w:t xml:space="preserve">is associated with an increased risk of </w:t>
      </w:r>
      <w:r w:rsidR="0020798D" w:rsidRPr="007D2B78">
        <w:rPr>
          <w:rFonts w:ascii="Times New Roman" w:hAnsi="Times New Roman"/>
          <w:b/>
          <w:color w:val="242021"/>
          <w:sz w:val="24"/>
          <w:szCs w:val="24"/>
        </w:rPr>
        <w:t>delirium in patients with advanced cancer</w:t>
      </w:r>
      <w:r w:rsidR="001D10C8" w:rsidRPr="007D2B78">
        <w:rPr>
          <w:rFonts w:ascii="Times New Roman" w:hAnsi="Times New Roman"/>
          <w:b/>
          <w:color w:val="242021"/>
          <w:sz w:val="24"/>
          <w:szCs w:val="24"/>
        </w:rPr>
        <w:t xml:space="preserve"> in palliative care: a multicenter, patient-based registry cohort</w:t>
      </w:r>
    </w:p>
    <w:p w14:paraId="38862C7D" w14:textId="04446CBE" w:rsidR="0093240C" w:rsidRPr="007D2B78" w:rsidRDefault="00BB19AD" w:rsidP="00871197">
      <w:pPr>
        <w:wordWrap/>
        <w:snapToGri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7D2B78">
        <w:rPr>
          <w:rFonts w:ascii="Times New Roman" w:hAnsi="Times New Roman"/>
          <w:color w:val="000000"/>
          <w:sz w:val="24"/>
          <w:szCs w:val="24"/>
        </w:rPr>
        <w:t>Running head:</w:t>
      </w:r>
      <w:r w:rsidRPr="007D2B7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20798D" w:rsidRPr="007D2B78">
        <w:rPr>
          <w:rFonts w:ascii="Times New Roman" w:hAnsi="Times New Roman"/>
          <w:b/>
          <w:color w:val="000000"/>
          <w:sz w:val="24"/>
          <w:szCs w:val="24"/>
        </w:rPr>
        <w:t xml:space="preserve">Opioid use and delirium </w:t>
      </w:r>
    </w:p>
    <w:p w14:paraId="0E659812" w14:textId="77777777" w:rsidR="00CC56E8" w:rsidRPr="007D2B78" w:rsidRDefault="00CC56E8" w:rsidP="00871197">
      <w:pPr>
        <w:wordWrap/>
        <w:snapToGrid w:val="0"/>
        <w:spacing w:after="0" w:line="480" w:lineRule="auto"/>
        <w:rPr>
          <w:rFonts w:ascii="Times New Roman" w:hAnsi="Times New Roman"/>
          <w:color w:val="242021"/>
          <w:sz w:val="24"/>
          <w:szCs w:val="24"/>
        </w:rPr>
      </w:pPr>
    </w:p>
    <w:p w14:paraId="71977C2C" w14:textId="6D4F58A9" w:rsidR="0093240C" w:rsidRPr="007D2B78" w:rsidRDefault="008668E0" w:rsidP="00E63771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1" w:name="_Hlk104071249"/>
      <w:bookmarkStart w:id="2" w:name="_Hlk144118634"/>
      <w:r w:rsidRPr="007D2B78">
        <w:rPr>
          <w:rFonts w:asciiTheme="majorBidi" w:hAnsiTheme="majorBidi" w:cstheme="majorBidi"/>
          <w:sz w:val="24"/>
          <w:szCs w:val="24"/>
        </w:rPr>
        <w:t>Shin Hye Yoo</w:t>
      </w:r>
      <w:r w:rsidR="000938BF" w:rsidRPr="007D2B7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E63771" w:rsidRPr="007D2B78">
        <w:rPr>
          <w:rFonts w:ascii="Times New Roman" w:hAnsi="Times New Roman"/>
          <w:sz w:val="24"/>
          <w:szCs w:val="24"/>
          <w:vertAlign w:val="superscript"/>
        </w:rPr>
        <w:t>¶</w:t>
      </w:r>
      <w:r w:rsidR="000938BF" w:rsidRPr="007D2B78">
        <w:rPr>
          <w:rFonts w:asciiTheme="majorBidi" w:hAnsiTheme="majorBidi" w:cstheme="majorBidi"/>
          <w:sz w:val="24"/>
          <w:szCs w:val="24"/>
        </w:rPr>
        <w:t>,</w:t>
      </w:r>
      <w:r w:rsidR="000938BF" w:rsidRPr="007D2B78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DC7F06" w:rsidRPr="007D2B78">
        <w:rPr>
          <w:rFonts w:ascii="Times New Roman" w:hAnsi="Times New Roman"/>
          <w:sz w:val="24"/>
          <w:szCs w:val="24"/>
        </w:rPr>
        <w:t>Jiseung Kang,</w:t>
      </w:r>
      <w:r w:rsidR="00E63771" w:rsidRPr="007D2B78">
        <w:rPr>
          <w:rFonts w:ascii="Times New Roman" w:hAnsi="Times New Roman"/>
          <w:sz w:val="24"/>
          <w:szCs w:val="24"/>
          <w:vertAlign w:val="superscript"/>
        </w:rPr>
        <w:t>2</w:t>
      </w:r>
      <w:r w:rsidR="000539D3" w:rsidRPr="007D2B78">
        <w:rPr>
          <w:rFonts w:ascii="Times New Roman" w:hAnsi="Times New Roman"/>
          <w:sz w:val="24"/>
          <w:szCs w:val="24"/>
          <w:vertAlign w:val="superscript"/>
        </w:rPr>
        <w:t>,</w:t>
      </w:r>
      <w:r w:rsidR="00E63771" w:rsidRPr="007D2B78">
        <w:rPr>
          <w:rFonts w:ascii="Times New Roman" w:hAnsi="Times New Roman"/>
          <w:sz w:val="24"/>
          <w:szCs w:val="24"/>
          <w:vertAlign w:val="superscript"/>
        </w:rPr>
        <w:t>3</w:t>
      </w:r>
      <w:r w:rsidR="00DC7F06" w:rsidRPr="007D2B78">
        <w:rPr>
          <w:rFonts w:ascii="Times New Roman" w:hAnsi="Times New Roman"/>
          <w:sz w:val="24"/>
          <w:szCs w:val="24"/>
          <w:vertAlign w:val="superscript"/>
        </w:rPr>
        <w:t>¶</w:t>
      </w:r>
      <w:r w:rsidR="00DC7F06" w:rsidRPr="007D2B78">
        <w:rPr>
          <w:rFonts w:ascii="Times New Roman" w:hAnsi="Times New Roman"/>
          <w:sz w:val="24"/>
          <w:szCs w:val="24"/>
        </w:rPr>
        <w:t xml:space="preserve"> Hyeon Jin Kim,</w:t>
      </w:r>
      <w:r w:rsidR="00E63771" w:rsidRPr="007D2B78">
        <w:rPr>
          <w:rFonts w:ascii="Times New Roman" w:hAnsi="Times New Roman"/>
          <w:sz w:val="24"/>
          <w:szCs w:val="24"/>
          <w:vertAlign w:val="superscript"/>
        </w:rPr>
        <w:t>4</w:t>
      </w:r>
      <w:r w:rsidR="000539D3" w:rsidRPr="007D2B78">
        <w:rPr>
          <w:rFonts w:ascii="Times New Roman" w:hAnsi="Times New Roman"/>
          <w:sz w:val="24"/>
          <w:szCs w:val="24"/>
          <w:vertAlign w:val="superscript"/>
        </w:rPr>
        <w:t>,</w:t>
      </w:r>
      <w:r w:rsidR="00E63771" w:rsidRPr="007D2B78">
        <w:rPr>
          <w:rFonts w:ascii="Times New Roman" w:hAnsi="Times New Roman"/>
          <w:sz w:val="24"/>
          <w:szCs w:val="24"/>
          <w:vertAlign w:val="superscript"/>
        </w:rPr>
        <w:t>5</w:t>
      </w:r>
      <w:r w:rsidR="00DC7F06" w:rsidRPr="007D2B78">
        <w:rPr>
          <w:rFonts w:ascii="Times New Roman" w:hAnsi="Times New Roman"/>
          <w:sz w:val="24"/>
          <w:szCs w:val="24"/>
          <w:vertAlign w:val="superscript"/>
        </w:rPr>
        <w:t>¶</w:t>
      </w:r>
      <w:r w:rsidR="00DC7F06" w:rsidRPr="007D2B78">
        <w:rPr>
          <w:rFonts w:ascii="Times New Roman" w:hAnsi="Times New Roman"/>
          <w:sz w:val="24"/>
          <w:szCs w:val="24"/>
        </w:rPr>
        <w:t xml:space="preserve"> </w:t>
      </w:r>
      <w:r w:rsidR="000938BF" w:rsidRPr="007D2B78">
        <w:rPr>
          <w:rFonts w:asciiTheme="majorBidi" w:hAnsiTheme="majorBidi" w:cstheme="majorBidi"/>
          <w:sz w:val="24"/>
          <w:szCs w:val="24"/>
        </w:rPr>
        <w:t>Si Won Lee</w:t>
      </w:r>
      <w:r w:rsidR="00E63771" w:rsidRPr="007D2B78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="000938BF" w:rsidRPr="007D2B78">
        <w:rPr>
          <w:rFonts w:asciiTheme="majorBidi" w:hAnsiTheme="majorBidi" w:cstheme="majorBidi" w:hint="eastAsia"/>
          <w:sz w:val="24"/>
          <w:szCs w:val="24"/>
          <w:vertAlign w:val="superscript"/>
        </w:rPr>
        <w:t>,</w:t>
      </w:r>
      <w:r w:rsidR="00E63771" w:rsidRPr="007D2B78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="000938BF" w:rsidRPr="007D2B78">
        <w:rPr>
          <w:rFonts w:asciiTheme="majorBidi" w:hAnsiTheme="majorBidi" w:cstheme="majorBidi"/>
          <w:sz w:val="24"/>
          <w:szCs w:val="24"/>
        </w:rPr>
        <w:t>,</w:t>
      </w:r>
      <w:r w:rsidR="000938BF" w:rsidRPr="007D2B78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0938BF" w:rsidRPr="007D2B78">
        <w:rPr>
          <w:rFonts w:asciiTheme="majorBidi" w:hAnsiTheme="majorBidi" w:cstheme="majorBidi"/>
          <w:sz w:val="24"/>
          <w:szCs w:val="24"/>
        </w:rPr>
        <w:t>Moonki Hong</w:t>
      </w:r>
      <w:r w:rsidR="00E63771" w:rsidRPr="007D2B78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="000938BF" w:rsidRPr="007D2B78">
        <w:rPr>
          <w:rFonts w:asciiTheme="majorBidi" w:hAnsiTheme="majorBidi" w:cstheme="majorBidi" w:hint="eastAsia"/>
          <w:sz w:val="24"/>
          <w:szCs w:val="24"/>
          <w:vertAlign w:val="superscript"/>
        </w:rPr>
        <w:t>,</w:t>
      </w:r>
      <w:r w:rsidR="00E63771" w:rsidRPr="007D2B78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="000938BF" w:rsidRPr="007D2B78">
        <w:rPr>
          <w:rFonts w:asciiTheme="majorBidi" w:hAnsiTheme="majorBidi" w:cstheme="majorBidi"/>
          <w:sz w:val="24"/>
          <w:szCs w:val="24"/>
        </w:rPr>
        <w:t>,</w:t>
      </w:r>
      <w:r w:rsidR="000938BF" w:rsidRPr="007D2B78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0938BF" w:rsidRPr="007D2B78">
        <w:rPr>
          <w:rFonts w:asciiTheme="majorBidi" w:hAnsiTheme="majorBidi" w:cstheme="majorBidi"/>
          <w:sz w:val="24"/>
          <w:szCs w:val="24"/>
        </w:rPr>
        <w:t>Eun Hee Jung</w:t>
      </w:r>
      <w:r w:rsidR="00E63771" w:rsidRPr="007D2B78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="000938BF" w:rsidRPr="007D2B78">
        <w:rPr>
          <w:rFonts w:asciiTheme="majorBidi" w:hAnsiTheme="majorBidi" w:cstheme="majorBidi"/>
          <w:sz w:val="24"/>
          <w:szCs w:val="24"/>
        </w:rPr>
        <w:t>,</w:t>
      </w:r>
      <w:r w:rsidR="000938BF" w:rsidRPr="007D2B78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7D2B78">
        <w:rPr>
          <w:rFonts w:ascii="Times New Roman" w:eastAsia="Times New Roman Uni" w:hAnsi="Times New Roman"/>
          <w:kern w:val="0"/>
          <w:sz w:val="24"/>
          <w:szCs w:val="24"/>
        </w:rPr>
        <w:t>Yu Jung Kim</w:t>
      </w:r>
      <w:r w:rsidRPr="007D2B78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E63771" w:rsidRPr="007D2B78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="000938BF" w:rsidRPr="007D2B78">
        <w:rPr>
          <w:rFonts w:ascii="Times New Roman" w:hAnsi="Times New Roman"/>
          <w:color w:val="000000"/>
          <w:sz w:val="24"/>
          <w:szCs w:val="24"/>
        </w:rPr>
        <w:t>,</w:t>
      </w:r>
      <w:r w:rsidR="00E63771" w:rsidRPr="007D2B7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C7F06" w:rsidRPr="007D2B78">
        <w:rPr>
          <w:rFonts w:ascii="Times New Roman" w:eastAsia="Times New Roman Uni" w:hAnsi="Times New Roman"/>
          <w:sz w:val="24"/>
          <w:szCs w:val="24"/>
        </w:rPr>
        <w:t>Dong Keon Yon</w:t>
      </w:r>
      <w:r w:rsidR="00E63771" w:rsidRPr="007D2B78">
        <w:rPr>
          <w:rFonts w:ascii="Times New Roman" w:eastAsia="Times New Roman Uni" w:hAnsi="Times New Roman"/>
          <w:sz w:val="24"/>
          <w:szCs w:val="24"/>
        </w:rPr>
        <w:t>,</w:t>
      </w:r>
      <w:r w:rsidR="004F2982" w:rsidRPr="007D2B78">
        <w:rPr>
          <w:rFonts w:ascii="Times New Roman" w:eastAsia="Times New Roman Uni" w:hAnsi="Times New Roman"/>
          <w:sz w:val="24"/>
          <w:szCs w:val="24"/>
          <w:vertAlign w:val="superscript"/>
        </w:rPr>
        <w:t>3</w:t>
      </w:r>
      <w:r w:rsidR="00DC7F06" w:rsidRPr="007D2B78">
        <w:rPr>
          <w:rFonts w:ascii="Times New Roman" w:eastAsia="Times New Roman Uni" w:hAnsi="Times New Roman"/>
          <w:sz w:val="24"/>
          <w:szCs w:val="24"/>
          <w:vertAlign w:val="superscript"/>
        </w:rPr>
        <w:t>,</w:t>
      </w:r>
      <w:r w:rsidR="004F2982" w:rsidRPr="007D2B78">
        <w:rPr>
          <w:rFonts w:ascii="Times New Roman" w:eastAsia="Times New Roman Uni" w:hAnsi="Times New Roman"/>
          <w:sz w:val="24"/>
          <w:szCs w:val="24"/>
          <w:vertAlign w:val="superscript"/>
        </w:rPr>
        <w:t>4</w:t>
      </w:r>
      <w:r w:rsidR="00DC7F06" w:rsidRPr="007D2B78">
        <w:rPr>
          <w:rFonts w:ascii="Times New Roman" w:eastAsia="Times New Roman Uni" w:hAnsi="Times New Roman"/>
          <w:sz w:val="24"/>
          <w:szCs w:val="24"/>
          <w:vertAlign w:val="superscript"/>
        </w:rPr>
        <w:t>,</w:t>
      </w:r>
      <w:r w:rsidR="00E63771" w:rsidRPr="007D2B78">
        <w:rPr>
          <w:rFonts w:ascii="Times New Roman" w:eastAsia="Times New Roman Uni" w:hAnsi="Times New Roman"/>
          <w:sz w:val="24"/>
          <w:szCs w:val="24"/>
          <w:vertAlign w:val="superscript"/>
        </w:rPr>
        <w:t>9</w:t>
      </w:r>
      <w:r w:rsidR="00DC7F06" w:rsidRPr="007D2B78">
        <w:rPr>
          <w:rFonts w:ascii="Times New Roman" w:eastAsia="Times New Roman Uni" w:hAnsi="Times New Roman"/>
          <w:sz w:val="24"/>
          <w:szCs w:val="24"/>
          <w:vertAlign w:val="superscript"/>
        </w:rPr>
        <w:t>*</w:t>
      </w:r>
      <w:r w:rsidR="00E63771" w:rsidRPr="007D2B78">
        <w:rPr>
          <w:rFonts w:ascii="Times New Roman" w:eastAsia="Times New Roman Uni" w:hAnsi="Times New Roman"/>
          <w:sz w:val="24"/>
          <w:szCs w:val="24"/>
          <w:vertAlign w:val="superscript"/>
        </w:rPr>
        <w:t xml:space="preserve"> </w:t>
      </w:r>
      <w:bookmarkEnd w:id="1"/>
      <w:bookmarkEnd w:id="2"/>
      <w:r w:rsidR="000938BF" w:rsidRPr="007D2B78">
        <w:rPr>
          <w:rFonts w:asciiTheme="majorBidi" w:hAnsiTheme="majorBidi" w:cstheme="majorBidi"/>
          <w:sz w:val="24"/>
          <w:szCs w:val="24"/>
        </w:rPr>
        <w:t>Beodeul Kang</w:t>
      </w:r>
      <w:r w:rsidR="00E63771" w:rsidRPr="007D2B78"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="000938BF" w:rsidRPr="007D2B78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49D35943" w14:textId="4C144A0A" w:rsidR="000938BF" w:rsidRPr="007D2B78" w:rsidRDefault="000938BF" w:rsidP="00871197">
      <w:pPr>
        <w:wordWrap/>
        <w:spacing w:after="20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3DD78611" w14:textId="45408A16" w:rsidR="003F0C2B" w:rsidRPr="007D2B78" w:rsidRDefault="000938BF" w:rsidP="00871197">
      <w:pPr>
        <w:wordWrap/>
        <w:spacing w:after="20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D2B78">
        <w:rPr>
          <w:rFonts w:ascii="Times New Roman" w:eastAsia="Times New Roman" w:hAnsi="Times New Roman" w:hint="eastAsia"/>
          <w:kern w:val="0"/>
          <w:sz w:val="24"/>
          <w:szCs w:val="24"/>
          <w:lang w:eastAsia="en-US"/>
        </w:rPr>
        <w:t xml:space="preserve">1 </w:t>
      </w:r>
      <w:r w:rsidR="003F0C2B" w:rsidRPr="007D2B78">
        <w:rPr>
          <w:rFonts w:ascii="Times New Roman" w:hAnsi="Times New Roman"/>
          <w:color w:val="000000" w:themeColor="text1"/>
          <w:sz w:val="24"/>
          <w:szCs w:val="24"/>
        </w:rPr>
        <w:t>Center for Palliative Care and Clinical Ethics, Seoul National University Hospital</w:t>
      </w:r>
      <w:r w:rsidR="0059582F" w:rsidRPr="007D2B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9582F" w:rsidRPr="007D2B78">
        <w:rPr>
          <w:rFonts w:ascii="Times New Roman" w:hAnsi="Times New Roman" w:hint="eastAsia"/>
          <w:color w:val="000000" w:themeColor="text1"/>
          <w:sz w:val="24"/>
          <w:szCs w:val="24"/>
        </w:rPr>
        <w:t>KR</w:t>
      </w:r>
      <w:r w:rsidR="003F0C2B" w:rsidRPr="007D2B78">
        <w:rPr>
          <w:rFonts w:ascii="Times New Roman" w:hAnsi="Times New Roman"/>
          <w:color w:val="000000" w:themeColor="text1"/>
          <w:sz w:val="24"/>
          <w:szCs w:val="24"/>
        </w:rPr>
        <w:t xml:space="preserve">, Seoul, South Korea </w:t>
      </w:r>
    </w:p>
    <w:p w14:paraId="07ADD76B" w14:textId="3ECC5A57" w:rsidR="000539D3" w:rsidRPr="007D2B78" w:rsidRDefault="00E63771" w:rsidP="00710744">
      <w:pPr>
        <w:pStyle w:val="Paragraph"/>
        <w:spacing w:line="480" w:lineRule="auto"/>
        <w:ind w:firstLine="0"/>
        <w:rPr>
          <w:sz w:val="24"/>
        </w:rPr>
      </w:pPr>
      <w:r w:rsidRPr="007D2B78">
        <w:rPr>
          <w:sz w:val="24"/>
        </w:rPr>
        <w:t>2</w:t>
      </w:r>
      <w:r w:rsidR="000539D3" w:rsidRPr="007D2B78">
        <w:rPr>
          <w:sz w:val="24"/>
        </w:rPr>
        <w:t xml:space="preserve"> Department of Anesthesia, Critical Care and Pain Medicine, Massachusetts General Hospital, Boston, MA, USA</w:t>
      </w:r>
    </w:p>
    <w:p w14:paraId="5EE0AEAE" w14:textId="1F1EBC73" w:rsidR="000539D3" w:rsidRPr="007D2B78" w:rsidRDefault="00E63771" w:rsidP="000539D3">
      <w:pPr>
        <w:pStyle w:val="Paragraph"/>
        <w:spacing w:line="480" w:lineRule="auto"/>
        <w:ind w:firstLine="0"/>
        <w:jc w:val="both"/>
        <w:rPr>
          <w:sz w:val="24"/>
        </w:rPr>
      </w:pPr>
      <w:r w:rsidRPr="007D2B78">
        <w:rPr>
          <w:sz w:val="24"/>
        </w:rPr>
        <w:t>3</w:t>
      </w:r>
      <w:r w:rsidR="000539D3" w:rsidRPr="007D2B78">
        <w:rPr>
          <w:sz w:val="24"/>
        </w:rPr>
        <w:t xml:space="preserve"> </w:t>
      </w:r>
      <w:r w:rsidR="004F2982" w:rsidRPr="007D2B78">
        <w:rPr>
          <w:sz w:val="24"/>
        </w:rPr>
        <w:t>Division of Sleep Medicine</w:t>
      </w:r>
      <w:r w:rsidR="000539D3" w:rsidRPr="007D2B78">
        <w:rPr>
          <w:sz w:val="24"/>
        </w:rPr>
        <w:t>, Harvard Medical School, Boston, MA, USA</w:t>
      </w:r>
    </w:p>
    <w:p w14:paraId="61DD329A" w14:textId="61E54CDD" w:rsidR="00CC56E8" w:rsidRPr="007D2B78" w:rsidRDefault="00E63771" w:rsidP="00871197">
      <w:pPr>
        <w:pStyle w:val="Paragraph"/>
        <w:spacing w:line="480" w:lineRule="auto"/>
        <w:ind w:firstLine="0"/>
        <w:jc w:val="both"/>
        <w:rPr>
          <w:sz w:val="24"/>
        </w:rPr>
      </w:pPr>
      <w:r w:rsidRPr="007D2B78">
        <w:rPr>
          <w:rFonts w:eastAsia="Batang"/>
          <w:color w:val="000000"/>
          <w:sz w:val="24"/>
        </w:rPr>
        <w:t>4</w:t>
      </w:r>
      <w:r w:rsidR="00BB19AD" w:rsidRPr="007D2B78">
        <w:rPr>
          <w:sz w:val="24"/>
        </w:rPr>
        <w:t xml:space="preserve"> </w:t>
      </w:r>
      <w:r w:rsidR="002A0715" w:rsidRPr="007D2B78">
        <w:rPr>
          <w:sz w:val="24"/>
        </w:rPr>
        <w:t>Center for Digital Health, Medical Science Research Institute, Kyung Hee University College of Medicine, Seoul, South Korea</w:t>
      </w:r>
    </w:p>
    <w:p w14:paraId="5B170278" w14:textId="77777777" w:rsidR="00E63771" w:rsidRPr="007D2B78" w:rsidRDefault="00E63771" w:rsidP="003D5376">
      <w:pPr>
        <w:wordWrap/>
        <w:spacing w:after="200" w:line="480" w:lineRule="auto"/>
        <w:rPr>
          <w:rFonts w:ascii="Times New Roman" w:hAnsi="Times New Roman"/>
          <w:sz w:val="24"/>
        </w:rPr>
      </w:pPr>
      <w:r w:rsidRPr="007D2B78">
        <w:rPr>
          <w:rFonts w:ascii="Times New Roman" w:eastAsia="Batang" w:hAnsi="Times New Roman"/>
          <w:color w:val="000000"/>
          <w:kern w:val="0"/>
          <w:sz w:val="24"/>
          <w:szCs w:val="24"/>
          <w:lang w:eastAsia="en-US"/>
        </w:rPr>
        <w:t>5</w:t>
      </w:r>
      <w:r w:rsidR="00BB19AD" w:rsidRPr="007D2B78">
        <w:rPr>
          <w:rFonts w:ascii="Times New Roman" w:eastAsia="Times New Roman Uni" w:hAnsi="Times New Roman"/>
          <w:kern w:val="0"/>
          <w:sz w:val="24"/>
          <w:szCs w:val="24"/>
        </w:rPr>
        <w:t xml:space="preserve"> </w:t>
      </w:r>
      <w:r w:rsidR="002A0715" w:rsidRPr="007D2B78">
        <w:rPr>
          <w:rFonts w:ascii="Times New Roman" w:hAnsi="Times New Roman"/>
          <w:sz w:val="24"/>
        </w:rPr>
        <w:t>Department of Regulatory Science, Kyung Hee University, Seoul, South Korea</w:t>
      </w:r>
    </w:p>
    <w:p w14:paraId="64060A82" w14:textId="263B2209" w:rsidR="00E63771" w:rsidRPr="007D2B78" w:rsidRDefault="00E63771" w:rsidP="00E637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D2B78">
        <w:rPr>
          <w:rFonts w:ascii="Times New Roman" w:eastAsia="Batang" w:hAnsi="Times New Roman"/>
          <w:color w:val="000000"/>
          <w:kern w:val="0"/>
          <w:sz w:val="24"/>
          <w:szCs w:val="24"/>
          <w:lang w:eastAsia="en-US"/>
        </w:rPr>
        <w:t>6</w:t>
      </w:r>
      <w:r w:rsidRPr="007D2B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D2B78">
        <w:rPr>
          <w:rFonts w:ascii="Times New Roman" w:hAnsi="Times New Roman"/>
          <w:color w:val="000000" w:themeColor="text1"/>
          <w:sz w:val="24"/>
          <w:szCs w:val="24"/>
        </w:rPr>
        <w:t xml:space="preserve">Division of Medical Oncology, Department of Internal Medicine, Yonsei Cancer Center, Yonsei University College of Medicine, Seoul, </w:t>
      </w:r>
      <w:r w:rsidRPr="007D2B78">
        <w:rPr>
          <w:rFonts w:asciiTheme="majorBidi" w:hAnsiTheme="majorBidi" w:cstheme="majorBidi"/>
          <w:sz w:val="24"/>
          <w:szCs w:val="24"/>
        </w:rPr>
        <w:t>South Korea</w:t>
      </w:r>
    </w:p>
    <w:p w14:paraId="56CE12DD" w14:textId="7ED9EEFF" w:rsidR="00E63771" w:rsidRPr="007D2B78" w:rsidRDefault="00E63771" w:rsidP="00E63771">
      <w:pPr>
        <w:snapToGri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D2B78">
        <w:rPr>
          <w:rFonts w:ascii="Times New Roman" w:eastAsia="Batang" w:hAnsi="Times New Roman"/>
          <w:color w:val="000000"/>
          <w:kern w:val="0"/>
          <w:sz w:val="24"/>
          <w:szCs w:val="24"/>
          <w:lang w:eastAsia="en-US"/>
        </w:rPr>
        <w:t>7</w:t>
      </w:r>
      <w:r w:rsidRPr="007D2B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D2B78">
        <w:rPr>
          <w:rFonts w:ascii="Times New Roman" w:hAnsi="Times New Roman"/>
          <w:color w:val="000000" w:themeColor="text1"/>
          <w:sz w:val="24"/>
          <w:szCs w:val="24"/>
        </w:rPr>
        <w:t xml:space="preserve">Palliative Cancer Center, Yonsei Cancer Center, Seoul, </w:t>
      </w:r>
      <w:r w:rsidRPr="007D2B78">
        <w:rPr>
          <w:rFonts w:asciiTheme="majorBidi" w:hAnsiTheme="majorBidi" w:cstheme="majorBidi"/>
          <w:sz w:val="24"/>
          <w:szCs w:val="24"/>
        </w:rPr>
        <w:t>South Korea</w:t>
      </w:r>
    </w:p>
    <w:p w14:paraId="2F28E958" w14:textId="3646931F" w:rsidR="003F0C2B" w:rsidRPr="007D2B78" w:rsidRDefault="00E63771" w:rsidP="003F0C2B">
      <w:pPr>
        <w:snapToGrid w:val="0"/>
        <w:spacing w:after="0" w:line="480" w:lineRule="auto"/>
        <w:rPr>
          <w:rFonts w:ascii="Times New Roman" w:eastAsia="Times New Roman Uni" w:hAnsi="Times New Roman"/>
          <w:kern w:val="0"/>
          <w:sz w:val="24"/>
          <w:szCs w:val="24"/>
        </w:rPr>
      </w:pPr>
      <w:r w:rsidRPr="007D2B78">
        <w:rPr>
          <w:rFonts w:ascii="Times New Roman" w:eastAsia="Batang" w:hAnsi="Times New Roman"/>
          <w:color w:val="000000"/>
          <w:kern w:val="0"/>
          <w:sz w:val="24"/>
          <w:szCs w:val="24"/>
          <w:lang w:eastAsia="en-US"/>
        </w:rPr>
        <w:t>8</w:t>
      </w:r>
      <w:r w:rsidRPr="007D2B78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3F0C2B" w:rsidRPr="007D2B78">
        <w:rPr>
          <w:rFonts w:ascii="Times New Roman" w:hAnsi="Times New Roman" w:hint="eastAsia"/>
          <w:sz w:val="24"/>
          <w:szCs w:val="24"/>
        </w:rPr>
        <w:t xml:space="preserve">Division of Hematology and Medical Oncology, Department of Internal Medicine, Seoul National University </w:t>
      </w:r>
      <w:r w:rsidR="00C111B3" w:rsidRPr="007D2B78">
        <w:rPr>
          <w:rFonts w:ascii="Times New Roman" w:hAnsi="Times New Roman"/>
          <w:sz w:val="24"/>
          <w:szCs w:val="24"/>
        </w:rPr>
        <w:t xml:space="preserve">College of Medicine, Seoul National </w:t>
      </w:r>
      <w:r w:rsidR="00376ECC" w:rsidRPr="007D2B78">
        <w:rPr>
          <w:rFonts w:ascii="Times New Roman" w:hAnsi="Times New Roman" w:hint="eastAsia"/>
          <w:sz w:val="24"/>
          <w:szCs w:val="24"/>
        </w:rPr>
        <w:t>U</w:t>
      </w:r>
      <w:r w:rsidR="00C111B3" w:rsidRPr="007D2B78">
        <w:rPr>
          <w:rFonts w:ascii="Times New Roman" w:hAnsi="Times New Roman"/>
          <w:sz w:val="24"/>
          <w:szCs w:val="24"/>
        </w:rPr>
        <w:t xml:space="preserve">niversity </w:t>
      </w:r>
      <w:r w:rsidR="003F0C2B" w:rsidRPr="007D2B78">
        <w:rPr>
          <w:rFonts w:ascii="Times New Roman" w:hAnsi="Times New Roman" w:hint="eastAsia"/>
          <w:sz w:val="24"/>
          <w:szCs w:val="24"/>
        </w:rPr>
        <w:t xml:space="preserve">Bundang Hospital, Seongnam, </w:t>
      </w:r>
      <w:r w:rsidR="003F0C2B" w:rsidRPr="007D2B78">
        <w:rPr>
          <w:rFonts w:ascii="Times New Roman" w:hAnsi="Times New Roman"/>
          <w:sz w:val="24"/>
          <w:szCs w:val="24"/>
        </w:rPr>
        <w:t>South Korea</w:t>
      </w:r>
      <w:r w:rsidR="003F0C2B" w:rsidRPr="007D2B78">
        <w:rPr>
          <w:rFonts w:ascii="Times New Roman" w:eastAsia="Times New Roman Uni" w:hAnsi="Times New Roman"/>
          <w:kern w:val="0"/>
          <w:sz w:val="24"/>
          <w:szCs w:val="24"/>
        </w:rPr>
        <w:t xml:space="preserve"> </w:t>
      </w:r>
    </w:p>
    <w:p w14:paraId="377E2F96" w14:textId="07D27040" w:rsidR="003D5376" w:rsidRPr="007D2B78" w:rsidRDefault="00E63771" w:rsidP="003F0C2B">
      <w:pPr>
        <w:snapToGrid w:val="0"/>
        <w:spacing w:after="0" w:line="480" w:lineRule="auto"/>
        <w:rPr>
          <w:rFonts w:ascii="Times New Roman" w:eastAsia="Times New Roman Uni" w:hAnsi="Times New Roman"/>
          <w:kern w:val="0"/>
          <w:sz w:val="24"/>
          <w:szCs w:val="24"/>
        </w:rPr>
      </w:pPr>
      <w:r w:rsidRPr="007D2B78">
        <w:rPr>
          <w:rFonts w:ascii="Times New Roman" w:eastAsia="Times New Roman Uni" w:hAnsi="Times New Roman"/>
          <w:kern w:val="0"/>
          <w:sz w:val="24"/>
          <w:szCs w:val="24"/>
        </w:rPr>
        <w:t>9</w:t>
      </w:r>
      <w:r w:rsidR="003D5376" w:rsidRPr="007D2B78">
        <w:rPr>
          <w:rFonts w:ascii="Times New Roman" w:eastAsia="Times New Roman Uni" w:hAnsi="Times New Roman"/>
          <w:kern w:val="0"/>
          <w:sz w:val="24"/>
          <w:szCs w:val="24"/>
        </w:rPr>
        <w:t xml:space="preserve"> Department of Pediatrics, Kyung Hee University Medical Center, Kyung Hee University College of Medicine, Seoul, South Korea</w:t>
      </w:r>
    </w:p>
    <w:p w14:paraId="5F26F3F3" w14:textId="6FD40B9F" w:rsidR="00E63771" w:rsidRPr="007D2B78" w:rsidRDefault="00E63771" w:rsidP="00E637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D2B78">
        <w:rPr>
          <w:rFonts w:ascii="Times New Roman" w:eastAsia="Times New Roman Uni" w:hAnsi="Times New Roman" w:hint="eastAsia"/>
          <w:kern w:val="0"/>
          <w:sz w:val="24"/>
          <w:szCs w:val="24"/>
        </w:rPr>
        <w:t>1</w:t>
      </w:r>
      <w:r w:rsidRPr="007D2B78">
        <w:rPr>
          <w:rFonts w:ascii="Times New Roman" w:eastAsia="Times New Roman Uni" w:hAnsi="Times New Roman"/>
          <w:kern w:val="0"/>
          <w:sz w:val="24"/>
          <w:szCs w:val="24"/>
        </w:rPr>
        <w:t xml:space="preserve">0 </w:t>
      </w:r>
      <w:r w:rsidR="003F0C2B" w:rsidRPr="007D2B78">
        <w:rPr>
          <w:rFonts w:ascii="Times New Roman" w:eastAsia="Times New Roman Uni" w:hAnsi="Times New Roman"/>
          <w:kern w:val="0"/>
          <w:sz w:val="24"/>
          <w:szCs w:val="24"/>
        </w:rPr>
        <w:t xml:space="preserve">Division of </w:t>
      </w:r>
      <w:r w:rsidRPr="007D2B78">
        <w:rPr>
          <w:rFonts w:asciiTheme="majorBidi" w:hAnsiTheme="majorBidi" w:cstheme="majorBidi"/>
          <w:sz w:val="24"/>
          <w:szCs w:val="24"/>
        </w:rPr>
        <w:t>Medical Oncology, Department of Internal Medicine, CHA Bundang Medical Center, CHA University School of Medicine, Seongnam, South Korea</w:t>
      </w:r>
    </w:p>
    <w:p w14:paraId="35DD8D2A" w14:textId="74699095" w:rsidR="00E63771" w:rsidRPr="007D2B78" w:rsidRDefault="00E63771" w:rsidP="003D5376">
      <w:pPr>
        <w:wordWrap/>
        <w:spacing w:after="200" w:line="480" w:lineRule="auto"/>
        <w:rPr>
          <w:rFonts w:ascii="Times New Roman" w:eastAsia="Times New Roman Uni" w:hAnsi="Times New Roman"/>
          <w:kern w:val="0"/>
          <w:sz w:val="24"/>
          <w:szCs w:val="24"/>
        </w:rPr>
      </w:pPr>
    </w:p>
    <w:p w14:paraId="5082A7E6" w14:textId="54D78071" w:rsidR="00534D98" w:rsidRPr="007D2B78" w:rsidRDefault="00BB19AD" w:rsidP="00871197">
      <w:pPr>
        <w:widowControl/>
        <w:wordWrap/>
        <w:autoSpaceDE/>
        <w:autoSpaceDN/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3" w:name="_Hlk144118658"/>
      <w:r w:rsidRPr="007D2B78">
        <w:rPr>
          <w:rFonts w:ascii="Times New Roman" w:hAnsi="Times New Roman"/>
          <w:kern w:val="0"/>
          <w:sz w:val="24"/>
          <w:szCs w:val="24"/>
          <w:vertAlign w:val="superscript"/>
        </w:rPr>
        <w:t xml:space="preserve">¶ </w:t>
      </w:r>
      <w:r w:rsidR="003F0C2B" w:rsidRPr="007D2B78">
        <w:rPr>
          <w:rFonts w:ascii="Times New Roman" w:hAnsi="Times New Roman"/>
          <w:kern w:val="0"/>
          <w:sz w:val="24"/>
          <w:szCs w:val="24"/>
        </w:rPr>
        <w:t>SHY</w:t>
      </w:r>
      <w:r w:rsidR="00E63771" w:rsidRPr="007D2B78">
        <w:rPr>
          <w:rFonts w:ascii="Times New Roman" w:hAnsi="Times New Roman"/>
          <w:kern w:val="0"/>
          <w:sz w:val="24"/>
          <w:szCs w:val="24"/>
        </w:rPr>
        <w:t xml:space="preserve">, </w:t>
      </w:r>
      <w:r w:rsidR="002A0715" w:rsidRPr="007D2B78">
        <w:rPr>
          <w:rFonts w:ascii="Times New Roman" w:hAnsi="Times New Roman"/>
          <w:kern w:val="0"/>
          <w:sz w:val="24"/>
          <w:szCs w:val="24"/>
        </w:rPr>
        <w:t>JK and H</w:t>
      </w:r>
      <w:r w:rsidR="002860AA" w:rsidRPr="007D2B78">
        <w:rPr>
          <w:rFonts w:ascii="Times New Roman" w:hAnsi="Times New Roman"/>
          <w:kern w:val="0"/>
          <w:sz w:val="24"/>
          <w:szCs w:val="24"/>
        </w:rPr>
        <w:t>J</w:t>
      </w:r>
      <w:r w:rsidR="002A0715" w:rsidRPr="007D2B78">
        <w:rPr>
          <w:rFonts w:ascii="Times New Roman" w:hAnsi="Times New Roman"/>
          <w:kern w:val="0"/>
          <w:sz w:val="24"/>
          <w:szCs w:val="24"/>
        </w:rPr>
        <w:t>K</w:t>
      </w:r>
      <w:r w:rsidR="003C7FD9" w:rsidRPr="007D2B7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7D2B78">
        <w:rPr>
          <w:rFonts w:ascii="Times New Roman" w:hAnsi="Times New Roman"/>
          <w:kern w:val="0"/>
          <w:sz w:val="24"/>
          <w:szCs w:val="24"/>
        </w:rPr>
        <w:t>are joint first authors.</w:t>
      </w:r>
      <w:bookmarkEnd w:id="3"/>
    </w:p>
    <w:p w14:paraId="278F2A34" w14:textId="621509A3" w:rsidR="0093240C" w:rsidRPr="007D2B78" w:rsidRDefault="00BB19AD" w:rsidP="00871197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7D2B78">
        <w:rPr>
          <w:rFonts w:ascii="Times New Roman" w:hAnsi="Times New Roman"/>
          <w:b/>
          <w:color w:val="000000"/>
          <w:kern w:val="0"/>
          <w:sz w:val="24"/>
          <w:szCs w:val="24"/>
        </w:rPr>
        <w:t>*Corresponding authors</w:t>
      </w:r>
    </w:p>
    <w:p w14:paraId="3A52CDEE" w14:textId="2D97DC32" w:rsidR="00CC56E8" w:rsidRPr="007D2B78" w:rsidRDefault="00BB19AD" w:rsidP="00871197">
      <w:pPr>
        <w:wordWrap/>
        <w:spacing w:after="200" w:line="480" w:lineRule="auto"/>
        <w:rPr>
          <w:rFonts w:ascii="Times New Roman" w:hAnsi="Times New Roman"/>
          <w:b/>
          <w:sz w:val="24"/>
          <w:szCs w:val="24"/>
        </w:rPr>
      </w:pPr>
      <w:r w:rsidRPr="007D2B78">
        <w:rPr>
          <w:rFonts w:ascii="Times New Roman" w:hAnsi="Times New Roman"/>
          <w:b/>
          <w:sz w:val="24"/>
          <w:szCs w:val="24"/>
        </w:rPr>
        <w:t xml:space="preserve">Dong Keon Yon, MD, </w:t>
      </w:r>
      <w:r w:rsidR="00E63771" w:rsidRPr="007D2B78">
        <w:rPr>
          <w:rFonts w:ascii="Times New Roman" w:hAnsi="Times New Roman"/>
          <w:b/>
          <w:sz w:val="24"/>
          <w:szCs w:val="24"/>
        </w:rPr>
        <w:t xml:space="preserve">PhD, </w:t>
      </w:r>
      <w:r w:rsidRPr="007D2B78">
        <w:rPr>
          <w:rFonts w:ascii="Times New Roman" w:hAnsi="Times New Roman"/>
          <w:b/>
          <w:sz w:val="24"/>
          <w:szCs w:val="24"/>
        </w:rPr>
        <w:t>FACAAI</w:t>
      </w:r>
      <w:r w:rsidR="0093240C" w:rsidRPr="007D2B78">
        <w:rPr>
          <w:rFonts w:ascii="Times New Roman" w:hAnsi="Times New Roman"/>
          <w:b/>
          <w:sz w:val="24"/>
          <w:szCs w:val="24"/>
        </w:rPr>
        <w:t>, FAAAAI</w:t>
      </w:r>
    </w:p>
    <w:p w14:paraId="15B2F06A" w14:textId="77777777" w:rsidR="00CC56E8" w:rsidRPr="007D2B78" w:rsidRDefault="00BB19AD" w:rsidP="00871197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r w:rsidRPr="007D2B78">
        <w:rPr>
          <w:rFonts w:ascii="Times New Roman" w:hAnsi="Times New Roman"/>
          <w:kern w:val="0"/>
          <w:sz w:val="24"/>
          <w:szCs w:val="24"/>
          <w:lang w:eastAsia="en-US"/>
        </w:rPr>
        <w:t>Department of Pediatrics, Kyung Hee University College of Medicine, 23 Kyungheedae-ro, Dongdaemun-gu, Seoul, 02447, South Korea</w:t>
      </w:r>
    </w:p>
    <w:p w14:paraId="0CBDDAE4" w14:textId="77777777" w:rsidR="00CC56E8" w:rsidRPr="007D2B78" w:rsidRDefault="00BB19AD" w:rsidP="00871197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  <w:r w:rsidRPr="007D2B78">
        <w:rPr>
          <w:rFonts w:ascii="Times New Roman" w:hAnsi="Times New Roman"/>
          <w:kern w:val="0"/>
          <w:sz w:val="24"/>
          <w:szCs w:val="24"/>
          <w:lang w:eastAsia="en-US"/>
        </w:rPr>
        <w:t>Tel: +82-2-6935-2476</w:t>
      </w:r>
    </w:p>
    <w:p w14:paraId="6A832222" w14:textId="77777777" w:rsidR="00CC56E8" w:rsidRPr="007D2B78" w:rsidRDefault="00BB19AD" w:rsidP="00871197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  <w:r w:rsidRPr="007D2B78">
        <w:rPr>
          <w:rFonts w:ascii="Times New Roman" w:hAnsi="Times New Roman"/>
          <w:kern w:val="0"/>
          <w:sz w:val="24"/>
          <w:szCs w:val="24"/>
          <w:lang w:eastAsia="en-US"/>
        </w:rPr>
        <w:t>Fax: +82-504-478-0201</w:t>
      </w:r>
    </w:p>
    <w:p w14:paraId="43C1733A" w14:textId="1BE6BB7D" w:rsidR="00CC56E8" w:rsidRPr="007D2B78" w:rsidRDefault="00BB19AD" w:rsidP="00871197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0000FF"/>
          <w:kern w:val="0"/>
          <w:sz w:val="24"/>
          <w:szCs w:val="24"/>
          <w:u w:val="single"/>
          <w:lang w:eastAsia="en-US"/>
        </w:rPr>
      </w:pPr>
      <w:r w:rsidRPr="007D2B78">
        <w:rPr>
          <w:rFonts w:ascii="Times New Roman" w:hAnsi="Times New Roman"/>
          <w:kern w:val="0"/>
          <w:sz w:val="24"/>
          <w:szCs w:val="24"/>
          <w:lang w:eastAsia="en-US"/>
        </w:rPr>
        <w:t xml:space="preserve">Email: </w:t>
      </w:r>
      <w:hyperlink r:id="rId8" w:history="1">
        <w:r w:rsidRPr="007D2B78">
          <w:rPr>
            <w:rFonts w:ascii="Times New Roman" w:hAnsi="Times New Roman"/>
            <w:color w:val="0000FF"/>
            <w:kern w:val="0"/>
            <w:sz w:val="24"/>
            <w:szCs w:val="24"/>
            <w:u w:val="single"/>
            <w:lang w:eastAsia="en-US"/>
          </w:rPr>
          <w:t>yonkkang@gmail.com</w:t>
        </w:r>
      </w:hyperlink>
    </w:p>
    <w:p w14:paraId="7DB365AD" w14:textId="665091AF" w:rsidR="00E63771" w:rsidRPr="007D2B78" w:rsidRDefault="00E63771" w:rsidP="00871197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0000FF"/>
          <w:kern w:val="0"/>
          <w:sz w:val="24"/>
          <w:szCs w:val="24"/>
          <w:u w:val="single"/>
          <w:lang w:eastAsia="en-US"/>
        </w:rPr>
      </w:pPr>
    </w:p>
    <w:p w14:paraId="4926BDDD" w14:textId="238ED84D" w:rsidR="00E63771" w:rsidRPr="007D2B78" w:rsidRDefault="00E63771" w:rsidP="00E63771">
      <w:pPr>
        <w:wordWrap/>
        <w:spacing w:line="480" w:lineRule="auto"/>
        <w:rPr>
          <w:rFonts w:ascii="Times New Roman" w:eastAsia="Times New Roman Uni"/>
          <w:b/>
          <w:kern w:val="0"/>
          <w:sz w:val="24"/>
        </w:rPr>
      </w:pPr>
      <w:r w:rsidRPr="007D2B78">
        <w:rPr>
          <w:rFonts w:ascii="Times New Roman" w:eastAsia="Times New Roman Uni"/>
          <w:b/>
          <w:kern w:val="0"/>
          <w:sz w:val="24"/>
        </w:rPr>
        <w:t>Beodeul Kang, MD</w:t>
      </w:r>
      <w:r w:rsidR="003F0C2B" w:rsidRPr="007D2B78">
        <w:rPr>
          <w:rFonts w:ascii="Times New Roman" w:eastAsia="Times New Roman Uni"/>
          <w:b/>
          <w:kern w:val="0"/>
          <w:sz w:val="24"/>
        </w:rPr>
        <w:t>, PhD</w:t>
      </w:r>
    </w:p>
    <w:p w14:paraId="6E4E9C2D" w14:textId="6BFFF5A4" w:rsidR="00E63771" w:rsidRPr="007D2B78" w:rsidRDefault="003F0C2B" w:rsidP="00E63771">
      <w:pPr>
        <w:wordWrap/>
        <w:spacing w:line="480" w:lineRule="auto"/>
        <w:rPr>
          <w:rFonts w:ascii="Times New Roman" w:eastAsia="Times New Roman Uni"/>
          <w:kern w:val="0"/>
          <w:sz w:val="24"/>
        </w:rPr>
      </w:pPr>
      <w:r w:rsidRPr="007D2B78">
        <w:rPr>
          <w:rFonts w:ascii="Times New Roman" w:eastAsia="Times New Roman Uni"/>
          <w:kern w:val="0"/>
          <w:sz w:val="24"/>
        </w:rPr>
        <w:t xml:space="preserve">Division of </w:t>
      </w:r>
      <w:r w:rsidR="00E63771" w:rsidRPr="007D2B78">
        <w:rPr>
          <w:rFonts w:ascii="Times New Roman" w:eastAsia="Times New Roman Uni"/>
          <w:kern w:val="0"/>
          <w:sz w:val="24"/>
        </w:rPr>
        <w:t xml:space="preserve">Medical Oncology, </w:t>
      </w:r>
      <w:r w:rsidRPr="007D2B78">
        <w:rPr>
          <w:rFonts w:ascii="Times New Roman" w:eastAsia="Times New Roman Uni"/>
          <w:kern w:val="0"/>
          <w:sz w:val="24"/>
        </w:rPr>
        <w:t xml:space="preserve">Department of Internal Medicine, </w:t>
      </w:r>
      <w:r w:rsidR="00E63771" w:rsidRPr="007D2B78">
        <w:rPr>
          <w:rFonts w:ascii="Times New Roman" w:eastAsia="Times New Roman Uni"/>
          <w:kern w:val="0"/>
          <w:sz w:val="24"/>
        </w:rPr>
        <w:t xml:space="preserve">CHA Bundang Medical Center, </w:t>
      </w:r>
      <w:r w:rsidRPr="007D2B78">
        <w:rPr>
          <w:rFonts w:asciiTheme="majorBidi" w:hAnsiTheme="majorBidi" w:cstheme="majorBidi"/>
          <w:sz w:val="24"/>
          <w:szCs w:val="24"/>
        </w:rPr>
        <w:t xml:space="preserve">CHA University School of Medicine, </w:t>
      </w:r>
      <w:r w:rsidR="00E63771" w:rsidRPr="007D2B78">
        <w:rPr>
          <w:rFonts w:ascii="Times New Roman" w:eastAsia="Times New Roman Uni"/>
          <w:kern w:val="0"/>
          <w:sz w:val="24"/>
        </w:rPr>
        <w:t xml:space="preserve">59 Yatap-ro, Bundang-gu, Seongnam 13496, </w:t>
      </w:r>
      <w:r w:rsidR="00482374" w:rsidRPr="007D2B78">
        <w:rPr>
          <w:rFonts w:ascii="Times New Roman" w:eastAsia="Times New Roman Uni"/>
          <w:kern w:val="0"/>
          <w:sz w:val="24"/>
        </w:rPr>
        <w:t xml:space="preserve">South </w:t>
      </w:r>
      <w:r w:rsidR="00E63771" w:rsidRPr="007D2B78">
        <w:rPr>
          <w:rFonts w:ascii="Times New Roman" w:eastAsia="Times New Roman Uni"/>
          <w:kern w:val="0"/>
          <w:sz w:val="24"/>
        </w:rPr>
        <w:t>Korea</w:t>
      </w:r>
    </w:p>
    <w:p w14:paraId="58CA62D5" w14:textId="77777777" w:rsidR="00E63771" w:rsidRPr="007D2B78" w:rsidRDefault="00E63771" w:rsidP="00E63771">
      <w:pPr>
        <w:wordWrap/>
        <w:spacing w:line="480" w:lineRule="auto"/>
        <w:rPr>
          <w:rFonts w:ascii="Times New Roman" w:eastAsia="Times New Roman Uni"/>
          <w:kern w:val="0"/>
          <w:sz w:val="24"/>
        </w:rPr>
      </w:pPr>
      <w:r w:rsidRPr="007D2B78">
        <w:rPr>
          <w:rFonts w:ascii="Times New Roman" w:eastAsia="Times New Roman Uni"/>
          <w:kern w:val="0"/>
          <w:sz w:val="24"/>
        </w:rPr>
        <w:t>Phone: +82-31-780-3438</w:t>
      </w:r>
    </w:p>
    <w:p w14:paraId="673E6237" w14:textId="77777777" w:rsidR="00E63771" w:rsidRPr="007D2B78" w:rsidRDefault="00E63771" w:rsidP="00E63771">
      <w:pPr>
        <w:wordWrap/>
        <w:spacing w:line="480" w:lineRule="auto"/>
        <w:rPr>
          <w:rFonts w:ascii="Times New Roman" w:eastAsia="Times New Roman Uni"/>
          <w:kern w:val="0"/>
          <w:sz w:val="24"/>
        </w:rPr>
      </w:pPr>
      <w:r w:rsidRPr="007D2B78">
        <w:rPr>
          <w:rFonts w:ascii="Times New Roman" w:eastAsia="Times New Roman Uni"/>
          <w:kern w:val="0"/>
          <w:sz w:val="24"/>
        </w:rPr>
        <w:t>Fax: +82-31-780-3929</w:t>
      </w:r>
    </w:p>
    <w:p w14:paraId="5F4AB3D7" w14:textId="77777777" w:rsidR="00E63771" w:rsidRPr="007D2B78" w:rsidRDefault="00E63771" w:rsidP="00E63771">
      <w:pPr>
        <w:wordWrap/>
        <w:spacing w:line="480" w:lineRule="auto"/>
        <w:rPr>
          <w:rFonts w:ascii="Times New Roman" w:eastAsia="Times New Roman Uni"/>
          <w:kern w:val="0"/>
          <w:sz w:val="24"/>
        </w:rPr>
      </w:pPr>
      <w:r w:rsidRPr="007D2B78">
        <w:rPr>
          <w:rFonts w:ascii="Times New Roman" w:eastAsia="Times New Roman Uni"/>
          <w:kern w:val="0"/>
          <w:sz w:val="24"/>
        </w:rPr>
        <w:t>E-mail: wb0707@cha.ac.kr</w:t>
      </w:r>
    </w:p>
    <w:p w14:paraId="3BF1DFE2" w14:textId="77777777" w:rsidR="00E63771" w:rsidRPr="007D2B78" w:rsidRDefault="00E63771" w:rsidP="00871197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</w:p>
    <w:p w14:paraId="7DD6DCA8" w14:textId="7224AEDE" w:rsidR="008808E4" w:rsidRPr="007D2B78" w:rsidRDefault="008808E4" w:rsidP="00534D98">
      <w:pPr>
        <w:widowControl/>
        <w:wordWrap/>
        <w:autoSpaceDE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708918C" w14:textId="5C1D1245" w:rsidR="00E412EF" w:rsidRPr="007D2B78" w:rsidRDefault="00E412EF" w:rsidP="009D27ED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  <w:szCs w:val="24"/>
        </w:rPr>
        <w:sectPr w:rsidR="00E412EF" w:rsidRPr="007D2B78" w:rsidSect="007D2B78">
          <w:footerReference w:type="default" r:id="rId9"/>
          <w:footerReference w:type="first" r:id="rId10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4" w:name="_Hlk141714415"/>
    </w:p>
    <w:p w14:paraId="751CF2BC" w14:textId="77777777" w:rsidR="007505BA" w:rsidRPr="007D2B78" w:rsidRDefault="007505BA" w:rsidP="007505B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5" w:name="_Hlk154267673"/>
      <w:bookmarkEnd w:id="4"/>
      <w:r w:rsidRPr="007D2B78">
        <w:rPr>
          <w:rFonts w:ascii="Times New Roman" w:hAnsi="Times New Roman"/>
          <w:b/>
          <w:sz w:val="24"/>
          <w:szCs w:val="24"/>
        </w:rPr>
        <w:t xml:space="preserve">Table S1. </w:t>
      </w:r>
      <w:bookmarkStart w:id="6" w:name="_Hlk132408551"/>
      <w:r w:rsidRPr="007D2B78">
        <w:rPr>
          <w:rFonts w:ascii="Times New Roman" w:hAnsi="Times New Roman"/>
          <w:sz w:val="24"/>
          <w:szCs w:val="24"/>
        </w:rPr>
        <w:t xml:space="preserve">Results of a systematic rapid review reporting association between opioid use and risk of delirium in patients with cancer </w:t>
      </w:r>
      <w:bookmarkEnd w:id="6"/>
      <w:r w:rsidRPr="007D2B78">
        <w:rPr>
          <w:rFonts w:ascii="Times New Roman" w:hAnsi="Times New Roman"/>
          <w:sz w:val="24"/>
          <w:szCs w:val="24"/>
        </w:rPr>
        <w:t>(published, 2000-202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9"/>
        <w:gridCol w:w="1232"/>
        <w:gridCol w:w="1070"/>
        <w:gridCol w:w="2047"/>
        <w:gridCol w:w="1580"/>
        <w:gridCol w:w="2738"/>
        <w:gridCol w:w="3671"/>
      </w:tblGrid>
      <w:tr w:rsidR="007505BA" w:rsidRPr="007D2B78" w14:paraId="3CA0DFF7" w14:textId="77777777" w:rsidTr="00027836">
        <w:tc>
          <w:tcPr>
            <w:tcW w:w="461" w:type="pct"/>
          </w:tcPr>
          <w:bookmarkEnd w:id="5"/>
          <w:p w14:paraId="729915D2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D2B78">
              <w:rPr>
                <w:rFonts w:ascii="Times New Roman" w:hAnsi="Times New Roman"/>
                <w:b/>
                <w:sz w:val="24"/>
                <w:szCs w:val="24"/>
              </w:rPr>
              <w:t>Author, year</w:t>
            </w:r>
          </w:p>
        </w:tc>
        <w:tc>
          <w:tcPr>
            <w:tcW w:w="389" w:type="pct"/>
          </w:tcPr>
          <w:p w14:paraId="75E71F7C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D2B78">
              <w:rPr>
                <w:rFonts w:ascii="Times New Roman" w:hAnsi="Times New Roman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340" w:type="pct"/>
          </w:tcPr>
          <w:p w14:paraId="3EAFBE2D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D2B78">
              <w:rPr>
                <w:rFonts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784" w:type="pct"/>
          </w:tcPr>
          <w:p w14:paraId="771F8E00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D2B78">
              <w:rPr>
                <w:rFonts w:ascii="Times New Roman" w:hAnsi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613" w:type="pct"/>
          </w:tcPr>
          <w:p w14:paraId="1097850C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D2B78">
              <w:rPr>
                <w:rFonts w:ascii="Times New Roman" w:hAnsi="Times New Roman"/>
                <w:b/>
                <w:sz w:val="24"/>
                <w:szCs w:val="24"/>
              </w:rPr>
              <w:t>Data source</w:t>
            </w:r>
          </w:p>
        </w:tc>
        <w:tc>
          <w:tcPr>
            <w:tcW w:w="1036" w:type="pct"/>
          </w:tcPr>
          <w:p w14:paraId="1FD7D855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D2B78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377" w:type="pct"/>
          </w:tcPr>
          <w:p w14:paraId="3692E67B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D2B78">
              <w:rPr>
                <w:rFonts w:ascii="Times New Roman" w:hAnsi="Times New Roman"/>
                <w:b/>
                <w:sz w:val="24"/>
                <w:szCs w:val="24"/>
              </w:rPr>
              <w:t>Comparisons with our study</w:t>
            </w:r>
          </w:p>
        </w:tc>
      </w:tr>
      <w:tr w:rsidR="007505BA" w:rsidRPr="007D2B78" w14:paraId="33198449" w14:textId="77777777" w:rsidTr="00027836">
        <w:tc>
          <w:tcPr>
            <w:tcW w:w="461" w:type="pct"/>
          </w:tcPr>
          <w:p w14:paraId="02BCD40F" w14:textId="666FBBF9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Hiratsuka et al., 2023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aXJhdHN1a2E8L0F1dGhvcj48WWVhcj4yMDIzPC9ZZWFy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aXJhdHN1a2E8L0F1dGhvcj48WWVhcj4yMDIzPC9ZZWFy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2120084F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340" w:type="pct"/>
          </w:tcPr>
          <w:p w14:paraId="64EB95C4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465 patients </w:t>
            </w:r>
          </w:p>
        </w:tc>
        <w:tc>
          <w:tcPr>
            <w:tcW w:w="784" w:type="pct"/>
          </w:tcPr>
          <w:p w14:paraId="3CDD739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, who received specialized palliative care for cancer pain relief</w:t>
            </w:r>
          </w:p>
        </w:tc>
        <w:tc>
          <w:tcPr>
            <w:tcW w:w="613" w:type="pct"/>
          </w:tcPr>
          <w:p w14:paraId="16A85D92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a multicenter prospective longitudinal study</w:t>
            </w:r>
          </w:p>
        </w:tc>
        <w:tc>
          <w:tcPr>
            <w:tcW w:w="1036" w:type="pct"/>
          </w:tcPr>
          <w:p w14:paraId="541A6B3A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There was no significant difference in the prevalence of opioid-induced adverse events. </w:t>
            </w:r>
          </w:p>
          <w:p w14:paraId="14906AF6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pct"/>
          </w:tcPr>
          <w:p w14:paraId="03641F83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Adverse events were not exclusively related to delirium. Moreover, the cohort size in the referenced study was smaller than in our study (N=2,152 patients with advanced cancer). </w:t>
            </w:r>
          </w:p>
        </w:tc>
      </w:tr>
      <w:tr w:rsidR="007505BA" w:rsidRPr="007D2B78" w14:paraId="4594DEC4" w14:textId="77777777" w:rsidTr="00027836">
        <w:tc>
          <w:tcPr>
            <w:tcW w:w="461" w:type="pct"/>
          </w:tcPr>
          <w:p w14:paraId="74F4B7FD" w14:textId="7FC343F3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Mercadante et al., 2022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JjYWRhbnRlPC9BdXRob3I+PFllYXI+MjAyMjwvWWVh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JjYWRhbnRlPC9BdXRob3I+PFllYXI+MjAyMjwvWWVh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6B434C16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340" w:type="pct"/>
          </w:tcPr>
          <w:p w14:paraId="0FCAC67B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82 patients</w:t>
            </w:r>
          </w:p>
        </w:tc>
        <w:tc>
          <w:tcPr>
            <w:tcW w:w="784" w:type="pct"/>
          </w:tcPr>
          <w:p w14:paraId="712D121B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</w:t>
            </w:r>
          </w:p>
        </w:tc>
        <w:tc>
          <w:tcPr>
            <w:tcW w:w="613" w:type="pct"/>
          </w:tcPr>
          <w:p w14:paraId="691C8334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observational study </w:t>
            </w:r>
          </w:p>
        </w:tc>
        <w:tc>
          <w:tcPr>
            <w:tcW w:w="1036" w:type="pct"/>
          </w:tcPr>
          <w:p w14:paraId="05E2433A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There was no significant difference in the prevalence of methadone-induced adverse events at first-line opioid therapy.</w:t>
            </w:r>
          </w:p>
        </w:tc>
        <w:tc>
          <w:tcPr>
            <w:tcW w:w="1377" w:type="pct"/>
          </w:tcPr>
          <w:p w14:paraId="5439B9AC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f the opioid medications, only methadone was evaluated, and only adverse events at first-line opioid therapy were investigated. In addition, adverse events were not exclusively related to delirium. Furthermore, the cohort size in the referenced study was smaller than in our study (N=2,152 patients with advanced cancer).</w:t>
            </w:r>
          </w:p>
        </w:tc>
      </w:tr>
      <w:tr w:rsidR="007505BA" w:rsidRPr="007D2B78" w14:paraId="419D5322" w14:textId="77777777" w:rsidTr="00027836">
        <w:tc>
          <w:tcPr>
            <w:tcW w:w="461" w:type="pct"/>
          </w:tcPr>
          <w:p w14:paraId="7B32D287" w14:textId="76936D9E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Mammana et al., 2021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1tYW5hPC9BdXRob3I+PFllYXI+MjAyMTwvWWVhcj48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1tYW5hPC9BdXRob3I+PFllYXI+MjAyMTwvWWVhcj48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67C37043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Argentina, United States</w:t>
            </w:r>
          </w:p>
        </w:tc>
        <w:tc>
          <w:tcPr>
            <w:tcW w:w="340" w:type="pct"/>
          </w:tcPr>
          <w:p w14:paraId="4FB6B7D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62 patients</w:t>
            </w:r>
          </w:p>
        </w:tc>
        <w:tc>
          <w:tcPr>
            <w:tcW w:w="784" w:type="pct"/>
          </w:tcPr>
          <w:p w14:paraId="2FB7BCD3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moderate to severe cancer pain</w:t>
            </w:r>
          </w:p>
        </w:tc>
        <w:tc>
          <w:tcPr>
            <w:tcW w:w="613" w:type="pct"/>
          </w:tcPr>
          <w:p w14:paraId="36D3BEF3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rospective observational study</w:t>
            </w:r>
          </w:p>
        </w:tc>
        <w:tc>
          <w:tcPr>
            <w:tcW w:w="1036" w:type="pct"/>
          </w:tcPr>
          <w:p w14:paraId="74513103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There was no significant difference in the prevalence of methadone-induced adverse events at first-line opioid therapy.</w:t>
            </w:r>
          </w:p>
        </w:tc>
        <w:tc>
          <w:tcPr>
            <w:tcW w:w="1377" w:type="pct"/>
          </w:tcPr>
          <w:p w14:paraId="69D23DE4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f the opioid medications, only methadone was evaluated, and only adverse events at first-line opioid therapy were investigated. In addition, adverse events were not exclusively related to delirium. Furthermore, the cohort size in the referenced study was smaller than in our study (N=2,152 patients with advanced cancer).</w:t>
            </w:r>
          </w:p>
        </w:tc>
      </w:tr>
      <w:tr w:rsidR="007505BA" w:rsidRPr="007D2B78" w14:paraId="2807FE35" w14:textId="77777777" w:rsidTr="00027836">
        <w:tc>
          <w:tcPr>
            <w:tcW w:w="461" w:type="pct"/>
          </w:tcPr>
          <w:p w14:paraId="4B8B0A21" w14:textId="6093FFE6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Mercadante et al., 2022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JjYWRhbnRlPC9BdXRob3I+PFllYXI+MjAyMjwvWWVh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JjYWRhbnRlPC9BdXRob3I+PFllYXI+MjAyMjwvWWVh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3010787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340" w:type="pct"/>
          </w:tcPr>
          <w:p w14:paraId="02EA5D54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113 patients</w:t>
            </w:r>
          </w:p>
        </w:tc>
        <w:tc>
          <w:tcPr>
            <w:tcW w:w="784" w:type="pct"/>
          </w:tcPr>
          <w:p w14:paraId="740B08CC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 in two palliative care units</w:t>
            </w:r>
          </w:p>
        </w:tc>
        <w:tc>
          <w:tcPr>
            <w:tcW w:w="613" w:type="pct"/>
          </w:tcPr>
          <w:p w14:paraId="665D7D89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rospective observational study</w:t>
            </w:r>
          </w:p>
        </w:tc>
        <w:tc>
          <w:tcPr>
            <w:tcW w:w="1036" w:type="pct"/>
          </w:tcPr>
          <w:p w14:paraId="2BA5D241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No patient displayed aberrant behaviours, despite having a moderate-high risk after opioid use. </w:t>
            </w:r>
          </w:p>
        </w:tc>
        <w:tc>
          <w:tcPr>
            <w:tcW w:w="1377" w:type="pct"/>
          </w:tcPr>
          <w:p w14:paraId="137FC72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Adverse events were not exclusively related to delirium. Moreover, the cohort size in the referenced study was smaller than in our study (N=2,152 patients with advanced cancer). </w:t>
            </w:r>
          </w:p>
        </w:tc>
      </w:tr>
      <w:tr w:rsidR="007505BA" w:rsidRPr="007D2B78" w14:paraId="120AEF73" w14:textId="77777777" w:rsidTr="00027836">
        <w:tc>
          <w:tcPr>
            <w:tcW w:w="461" w:type="pct"/>
          </w:tcPr>
          <w:p w14:paraId="55B00554" w14:textId="01060F6F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Mammana et al., 2021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JjYWRhbnRlPC9BdXRob3I+PFllYXI+MjAyMTwvWWVh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JjYWRhbnRlPC9BdXRob3I+PFllYXI+MjAyMTwvWWVh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5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5CC94BB1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340" w:type="pct"/>
          </w:tcPr>
          <w:p w14:paraId="3169BFE2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113 patients</w:t>
            </w:r>
          </w:p>
        </w:tc>
        <w:tc>
          <w:tcPr>
            <w:tcW w:w="784" w:type="pct"/>
          </w:tcPr>
          <w:p w14:paraId="40F3213C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 receiving chronic opioid therapy</w:t>
            </w:r>
          </w:p>
        </w:tc>
        <w:tc>
          <w:tcPr>
            <w:tcW w:w="613" w:type="pct"/>
          </w:tcPr>
          <w:p w14:paraId="4A4ED65C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rospective cross-sectional study</w:t>
            </w:r>
          </w:p>
        </w:tc>
        <w:tc>
          <w:tcPr>
            <w:tcW w:w="1036" w:type="pct"/>
          </w:tcPr>
          <w:p w14:paraId="4D825FE9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There are barriers to analgesic medication as pain management in patients with advanced cancer. </w:t>
            </w:r>
          </w:p>
        </w:tc>
        <w:tc>
          <w:tcPr>
            <w:tcW w:w="1377" w:type="pct"/>
          </w:tcPr>
          <w:p w14:paraId="1DA65B5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It is not investigation for opioid use and risk for delirium in patients with advanced cancer. </w:t>
            </w:r>
          </w:p>
        </w:tc>
      </w:tr>
      <w:tr w:rsidR="007505BA" w:rsidRPr="007D2B78" w14:paraId="292859FD" w14:textId="77777777" w:rsidTr="00027836">
        <w:tc>
          <w:tcPr>
            <w:tcW w:w="461" w:type="pct"/>
          </w:tcPr>
          <w:p w14:paraId="4890D642" w14:textId="57CB4B04" w:rsidR="007505BA" w:rsidRPr="007D2B78" w:rsidRDefault="007505BA" w:rsidP="00027836">
            <w:pPr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Lim et al., 2018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08L0F1dGhvcj48WWVhcj4yMDE4PC9ZZWFyPjxSZWNO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08L0F1dGhvcj48WWVhcj4yMDE4PC9ZZWFyPjxSZWNO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777886C1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Korea, China, United States</w:t>
            </w:r>
          </w:p>
        </w:tc>
        <w:tc>
          <w:tcPr>
            <w:tcW w:w="340" w:type="pct"/>
          </w:tcPr>
          <w:p w14:paraId="65D67FB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390 patients</w:t>
            </w:r>
          </w:p>
        </w:tc>
        <w:tc>
          <w:tcPr>
            <w:tcW w:w="784" w:type="pct"/>
          </w:tcPr>
          <w:p w14:paraId="70EE7501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 in palliative care</w:t>
            </w:r>
          </w:p>
        </w:tc>
        <w:tc>
          <w:tcPr>
            <w:tcW w:w="613" w:type="pct"/>
          </w:tcPr>
          <w:p w14:paraId="070BAC4A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bservational study</w:t>
            </w:r>
          </w:p>
        </w:tc>
        <w:tc>
          <w:tcPr>
            <w:tcW w:w="1036" w:type="pct"/>
          </w:tcPr>
          <w:p w14:paraId="65DD4F59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Opioid-induced neurotoxicity, including delirium, drowsiness, hallucinations, myoclonus, seizures, and hyperalgesia, were shown in 15% of patients with opioid use. </w:t>
            </w:r>
          </w:p>
        </w:tc>
        <w:tc>
          <w:tcPr>
            <w:tcW w:w="1377" w:type="pct"/>
          </w:tcPr>
          <w:p w14:paraId="7639F992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pioid-induced neurotoxicity were not exclusively related to delirium. In addition, the cohort size in the referenced study was smaller than in our study (N=2,152 patients with advanced cancer).</w:t>
            </w:r>
          </w:p>
        </w:tc>
      </w:tr>
      <w:tr w:rsidR="007505BA" w:rsidRPr="007D2B78" w14:paraId="07C666B9" w14:textId="77777777" w:rsidTr="00027836">
        <w:tc>
          <w:tcPr>
            <w:tcW w:w="461" w:type="pct"/>
          </w:tcPr>
          <w:p w14:paraId="0C1113CF" w14:textId="7E085546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Fürst et al., 2018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dXJzdDwvQXV0aG9yPjxZZWFyPjIwMTg8L1llYXI+PFJl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dXJzdDwvQXV0aG9yPjxZZWFyPjIwMTg8L1llYXI+PFJl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063197F6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340" w:type="pct"/>
          </w:tcPr>
          <w:p w14:paraId="379F6ED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80 patients</w:t>
            </w:r>
          </w:p>
        </w:tc>
        <w:tc>
          <w:tcPr>
            <w:tcW w:w="784" w:type="pct"/>
          </w:tcPr>
          <w:p w14:paraId="7A6C09F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 treated in a specialized palliative care unit</w:t>
            </w:r>
          </w:p>
        </w:tc>
        <w:tc>
          <w:tcPr>
            <w:tcW w:w="613" w:type="pct"/>
          </w:tcPr>
          <w:p w14:paraId="1DC73D19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retrospective chart review observational study</w:t>
            </w:r>
          </w:p>
        </w:tc>
        <w:tc>
          <w:tcPr>
            <w:tcW w:w="1036" w:type="pct"/>
          </w:tcPr>
          <w:p w14:paraId="7F7F9F00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Methadone treatments increased the risk for sedation and delirium. </w:t>
            </w:r>
          </w:p>
          <w:p w14:paraId="5E03C8AC" w14:textId="77777777" w:rsidR="007505BA" w:rsidRPr="007D2B78" w:rsidRDefault="007505BA" w:rsidP="0002783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pct"/>
          </w:tcPr>
          <w:p w14:paraId="52364A1F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f the opioid medications, only methadone was evaluated, and the cohort size in the referenced study was smaller than in our study (N=2,152 patients with advanced cancer).</w:t>
            </w:r>
          </w:p>
        </w:tc>
      </w:tr>
      <w:tr w:rsidR="007505BA" w:rsidRPr="007D2B78" w14:paraId="3EFD189D" w14:textId="77777777" w:rsidTr="00027836">
        <w:tc>
          <w:tcPr>
            <w:tcW w:w="461" w:type="pct"/>
          </w:tcPr>
          <w:p w14:paraId="615F8A6A" w14:textId="32829D75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Hasuo et al., 2016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asuo&lt;/Author&gt;&lt;Year&gt;2016&lt;/Year&gt;&lt;RecNum&gt;1459&lt;/RecNum&gt;&lt;DisplayText&gt;&lt;style face="superscript"&gt;8&lt;/style&gt;&lt;/DisplayText&gt;&lt;record&gt;&lt;rec-number&gt;1459&lt;/rec-number&gt;&lt;foreign-keys&gt;&lt;key app="EN" db-id="d0arf0fe3vv2szexs0ovwtzifxepdw29der2" timestamp="1708012604" guid="50668d60-8f4a-48dd-bfde-d49bb195c79c"&gt;1459&lt;/key&gt;&lt;/foreign-keys&gt;&lt;ref-type name="Journal Article"&gt;17&lt;/ref-type&gt;&lt;contributors&gt;&lt;authors&gt;&lt;author&gt;Hasuo, H.&lt;/author&gt;&lt;author&gt;Ishihara, T.&lt;/author&gt;&lt;author&gt;Kanbara, K.&lt;/author&gt;&lt;author&gt;Fukunaga, M.&lt;/author&gt;&lt;/authors&gt;&lt;/contributors&gt;&lt;auth-address&gt;Department of Psychosomatic Medicine, Kansai Medical University, Osaka, Japan.&amp;#xD;Department of Palliative Care, Okayama Saiseikai General Hospital, Okayama, Japan.&lt;/auth-address&gt;&lt;titles&gt;&lt;title&gt;Myofacial Trigger Points in Advanced Cancer Patients&lt;/title&gt;&lt;secondary-title&gt;Indian J Palliat Care&lt;/secondary-title&gt;&lt;/titles&gt;&lt;periodical&gt;&lt;full-title&gt;Indian J Palliat Care&lt;/full-title&gt;&lt;/periodical&gt;&lt;pages&gt;80-4&lt;/pages&gt;&lt;volume&gt;22&lt;/volume&gt;&lt;number&gt;1&lt;/number&gt;&lt;keywords&gt;&lt;keyword&gt;Delirium&lt;/keyword&gt;&lt;keyword&gt;Myofascial pain syndrome&lt;/keyword&gt;&lt;keyword&gt;Palpation&lt;/keyword&gt;&lt;keyword&gt;Trigger point&lt;/keyword&gt;&lt;keyword&gt;Withdrawal reflex&lt;/keyword&gt;&lt;/keywords&gt;&lt;dates&gt;&lt;year&gt;2016&lt;/year&gt;&lt;pub-dates&gt;&lt;date&gt;Jan-Mar&lt;/date&gt;&lt;/pub-dates&gt;&lt;/dates&gt;&lt;isbn&gt;0973-1075 (Print)&amp;#xD;1998-3735 (Electronic)&amp;#xD;0973-1075 (Linking)&lt;/isbn&gt;&lt;accession-num&gt;26962285&lt;/accession-num&gt;&lt;urls&gt;&lt;related-urls&gt;&lt;url&gt;https://www.ncbi.nlm.nih.gov/pubmed/26962285&lt;/url&gt;&lt;/related-urls&gt;&lt;/urls&gt;&lt;custom2&gt;PMC4768454&lt;/custom2&gt;&lt;electronic-resource-num&gt;10.4103/0973-1075.17395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8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294E021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340" w:type="pct"/>
          </w:tcPr>
          <w:p w14:paraId="30B2F051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5 patients</w:t>
            </w:r>
          </w:p>
        </w:tc>
        <w:tc>
          <w:tcPr>
            <w:tcW w:w="784" w:type="pct"/>
          </w:tcPr>
          <w:p w14:paraId="5BBA2399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cancer</w:t>
            </w:r>
          </w:p>
        </w:tc>
        <w:tc>
          <w:tcPr>
            <w:tcW w:w="613" w:type="pct"/>
          </w:tcPr>
          <w:p w14:paraId="0EF48C10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case reports</w:t>
            </w:r>
          </w:p>
        </w:tc>
        <w:tc>
          <w:tcPr>
            <w:tcW w:w="1036" w:type="pct"/>
          </w:tcPr>
          <w:p w14:paraId="56ADEF5E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The patients with opioid treatments showed delirium. </w:t>
            </w:r>
          </w:p>
        </w:tc>
        <w:tc>
          <w:tcPr>
            <w:tcW w:w="1377" w:type="pct"/>
          </w:tcPr>
          <w:p w14:paraId="69C4D3C5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This study is case reports only involved 5 patients with cancer. </w:t>
            </w:r>
          </w:p>
        </w:tc>
      </w:tr>
      <w:tr w:rsidR="007505BA" w:rsidRPr="007D2B78" w14:paraId="7AE9ACC6" w14:textId="77777777" w:rsidTr="00027836">
        <w:tc>
          <w:tcPr>
            <w:tcW w:w="461" w:type="pct"/>
          </w:tcPr>
          <w:p w14:paraId="0EA61608" w14:textId="0FBFBB39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Mah et al., 2017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g8L0F1dGhvcj48WWVhcj4yMDE3PC9ZZWFyPjxSZWNO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g8L0F1dGhvcj48WWVhcj4yMDE3PC9ZZWFyPjxSZWNO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9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14A7DFF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340" w:type="pct"/>
          </w:tcPr>
          <w:p w14:paraId="0747BCE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149 patients</w:t>
            </w:r>
          </w:p>
        </w:tc>
        <w:tc>
          <w:tcPr>
            <w:tcW w:w="784" w:type="pct"/>
          </w:tcPr>
          <w:p w14:paraId="6626D045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</w:t>
            </w:r>
          </w:p>
        </w:tc>
        <w:tc>
          <w:tcPr>
            <w:tcW w:w="613" w:type="pct"/>
          </w:tcPr>
          <w:p w14:paraId="7A10C58C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retrospective cohort study</w:t>
            </w:r>
          </w:p>
        </w:tc>
        <w:tc>
          <w:tcPr>
            <w:tcW w:w="1036" w:type="pct"/>
          </w:tcPr>
          <w:p w14:paraId="70778DEF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This study compared health-care workers' (HCWs) cancer pain judgments between older patients with advanced cancer with and without a diagnosis of delirium.</w:t>
            </w:r>
          </w:p>
        </w:tc>
        <w:tc>
          <w:tcPr>
            <w:tcW w:w="1377" w:type="pct"/>
          </w:tcPr>
          <w:p w14:paraId="358CF041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It is not investigation for opioid use and risk for delirium in patients with advanced cancer.</w:t>
            </w:r>
          </w:p>
        </w:tc>
      </w:tr>
      <w:tr w:rsidR="007505BA" w:rsidRPr="007D2B78" w14:paraId="3C0F4791" w14:textId="77777777" w:rsidTr="00027836">
        <w:tc>
          <w:tcPr>
            <w:tcW w:w="461" w:type="pct"/>
          </w:tcPr>
          <w:p w14:paraId="71962CDA" w14:textId="00DF76E2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Reddy et al. 2013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ZWRkeTwvQXV0aG9yPjxZZWFyPjIwMTQ8L1llYXI+PFJl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ZWRkeTwvQXV0aG9yPjxZZWFyPjIwMTQ8L1llYXI+PFJl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0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89" w:type="pct"/>
          </w:tcPr>
          <w:p w14:paraId="29438A0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40" w:type="pct"/>
          </w:tcPr>
          <w:p w14:paraId="1F12F880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190 patients</w:t>
            </w:r>
          </w:p>
        </w:tc>
        <w:tc>
          <w:tcPr>
            <w:tcW w:w="784" w:type="pct"/>
          </w:tcPr>
          <w:p w14:paraId="35D404B1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cancer</w:t>
            </w:r>
          </w:p>
        </w:tc>
        <w:tc>
          <w:tcPr>
            <w:tcW w:w="613" w:type="pct"/>
          </w:tcPr>
          <w:p w14:paraId="21C4CB00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bservational study</w:t>
            </w:r>
          </w:p>
        </w:tc>
        <w:tc>
          <w:tcPr>
            <w:tcW w:w="1036" w:type="pct"/>
          </w:tcPr>
          <w:p w14:paraId="15AC8A8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Patients who underwent OR for opioid-induced neurotoxicity. </w:t>
            </w:r>
          </w:p>
        </w:tc>
        <w:tc>
          <w:tcPr>
            <w:tcW w:w="1377" w:type="pct"/>
          </w:tcPr>
          <w:p w14:paraId="174B3A7B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pioid-induced neurotoxicity were not exclusively related to delirium. In addition, the cohort size in the referenced study was smaller than in our study (N=2,152 patients with advanced cancer).</w:t>
            </w:r>
          </w:p>
        </w:tc>
      </w:tr>
      <w:tr w:rsidR="007505BA" w:rsidRPr="007D2B78" w14:paraId="2E5D38AC" w14:textId="77777777" w:rsidTr="00027836">
        <w:tc>
          <w:tcPr>
            <w:tcW w:w="461" w:type="pct"/>
          </w:tcPr>
          <w:p w14:paraId="31395912" w14:textId="55B7F75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Moryl et al., 2005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3J5bDwvQXV0aG9yPjxZZWFyPjIwMDU8L1llYXI+PFJl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3J5bDwvQXV0aG9yPjxZZWFyPjIwMDU8L1llYXI+PFJl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1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001AE7C0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40" w:type="pct"/>
          </w:tcPr>
          <w:p w14:paraId="23396CEB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20 patients</w:t>
            </w:r>
          </w:p>
        </w:tc>
        <w:tc>
          <w:tcPr>
            <w:tcW w:w="784" w:type="pct"/>
          </w:tcPr>
          <w:p w14:paraId="6D1447BD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</w:t>
            </w:r>
          </w:p>
        </w:tc>
        <w:tc>
          <w:tcPr>
            <w:tcW w:w="613" w:type="pct"/>
          </w:tcPr>
          <w:p w14:paraId="3E111A1E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clinical trial</w:t>
            </w:r>
          </w:p>
        </w:tc>
        <w:tc>
          <w:tcPr>
            <w:tcW w:w="1036" w:type="pct"/>
          </w:tcPr>
          <w:p w14:paraId="3123BF80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Methadone can be effective in the treatment of both refractory pain and what appears to be terminal delirium. </w:t>
            </w:r>
          </w:p>
        </w:tc>
        <w:tc>
          <w:tcPr>
            <w:tcW w:w="1377" w:type="pct"/>
          </w:tcPr>
          <w:p w14:paraId="437659BB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f the opioid medications, only methadone was evaluated, and the cohort size in the referenced study was smaller than in our study (N=2,152 patients with advanced cancer).</w:t>
            </w:r>
          </w:p>
        </w:tc>
      </w:tr>
      <w:tr w:rsidR="007505BA" w:rsidRPr="007D2B78" w14:paraId="3F55AEDE" w14:textId="77777777" w:rsidTr="00027836">
        <w:tc>
          <w:tcPr>
            <w:tcW w:w="461" w:type="pct"/>
          </w:tcPr>
          <w:p w14:paraId="4953DAE0" w14:textId="3900F68C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Lawlor et al., 2000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YXdsb3I8L0F1dGhvcj48WWVhcj4yMDAwPC9ZZWFyPjxS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YXdsb3I8L0F1dGhvcj48WWVhcj4yMDAwPC9ZZWFyPjxS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2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3100ACA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340" w:type="pct"/>
          </w:tcPr>
          <w:p w14:paraId="01EC3E04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113 patients</w:t>
            </w:r>
          </w:p>
        </w:tc>
        <w:tc>
          <w:tcPr>
            <w:tcW w:w="784" w:type="pct"/>
          </w:tcPr>
          <w:p w14:paraId="5F13CD88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 in acute palliative care</w:t>
            </w:r>
          </w:p>
        </w:tc>
        <w:tc>
          <w:tcPr>
            <w:tcW w:w="613" w:type="pct"/>
          </w:tcPr>
          <w:p w14:paraId="15C0CF73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observational study</w:t>
            </w:r>
          </w:p>
        </w:tc>
        <w:tc>
          <w:tcPr>
            <w:tcW w:w="1036" w:type="pct"/>
          </w:tcPr>
          <w:p w14:paraId="20E32E9E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Opioid treatments were associated with increased risk of delirium in patients with advanced cancer. </w:t>
            </w:r>
          </w:p>
        </w:tc>
        <w:tc>
          <w:tcPr>
            <w:tcW w:w="1377" w:type="pct"/>
          </w:tcPr>
          <w:p w14:paraId="468033F2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The cohort size in the referenced study was smaller than in our study (N=2,152 patients with advanced cancer).</w:t>
            </w:r>
          </w:p>
        </w:tc>
      </w:tr>
      <w:tr w:rsidR="007505BA" w:rsidRPr="007D2B78" w14:paraId="05006884" w14:textId="77777777" w:rsidTr="00027836">
        <w:tc>
          <w:tcPr>
            <w:tcW w:w="461" w:type="pct"/>
          </w:tcPr>
          <w:p w14:paraId="55226053" w14:textId="1491AFF0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Gagnon et al., 1999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Wdub248L0F1dGhvcj48WWVhcj4xOTk5PC9ZZWFyPjxS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Wdub248L0F1dGhvcj48WWVhcj4xOTk5PC9ZZWFyPjxS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</w:r>
            <w:r w:rsidR="00FD7D9F"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7D2B78">
              <w:rPr>
                <w:rFonts w:ascii="Times New Roman" w:hAnsi="Times New Roman"/>
                <w:sz w:val="24"/>
                <w:szCs w:val="24"/>
              </w:rPr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D7D9F" w:rsidRPr="007D2B7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3</w:t>
            </w:r>
            <w:r w:rsidRPr="007D2B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89" w:type="pct"/>
          </w:tcPr>
          <w:p w14:paraId="22D63CA7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340" w:type="pct"/>
          </w:tcPr>
          <w:p w14:paraId="0FE186BF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63 patients</w:t>
            </w:r>
          </w:p>
        </w:tc>
        <w:tc>
          <w:tcPr>
            <w:tcW w:w="784" w:type="pct"/>
          </w:tcPr>
          <w:p w14:paraId="59FB0A14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Patients with advanced cancer</w:t>
            </w:r>
          </w:p>
        </w:tc>
        <w:tc>
          <w:tcPr>
            <w:tcW w:w="613" w:type="pct"/>
          </w:tcPr>
          <w:p w14:paraId="0EBE800E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clinical trial</w:t>
            </w:r>
          </w:p>
        </w:tc>
        <w:tc>
          <w:tcPr>
            <w:tcW w:w="1036" w:type="pct"/>
          </w:tcPr>
          <w:p w14:paraId="3D4343F2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 xml:space="preserve">Oxycodone showed lower risk for delirium in patients with cancer pain compared to other opioids. </w:t>
            </w:r>
          </w:p>
        </w:tc>
        <w:tc>
          <w:tcPr>
            <w:tcW w:w="1377" w:type="pct"/>
          </w:tcPr>
          <w:p w14:paraId="589270DB" w14:textId="77777777" w:rsidR="007505BA" w:rsidRPr="007D2B78" w:rsidRDefault="007505BA" w:rsidP="000278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2B78">
              <w:rPr>
                <w:rFonts w:ascii="Times New Roman" w:hAnsi="Times New Roman"/>
                <w:sz w:val="24"/>
                <w:szCs w:val="24"/>
              </w:rPr>
              <w:t>The cohort size in the referenced study was smaller than in our study (N=2,152 patients with advanced cancer).</w:t>
            </w:r>
          </w:p>
        </w:tc>
      </w:tr>
    </w:tbl>
    <w:p w14:paraId="1F534F76" w14:textId="77777777" w:rsidR="00FD7D9F" w:rsidRPr="007D2B78" w:rsidRDefault="00FD7D9F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FD7D9F" w:rsidRPr="007D2B78" w:rsidSect="007D2B78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AA2B87D" w14:textId="4AB29CC3" w:rsidR="00FD7D9F" w:rsidRPr="007D2B78" w:rsidRDefault="00FD7D9F" w:rsidP="00FD7D9F">
      <w:pPr>
        <w:wordWrap/>
        <w:adjustRightInd w:val="0"/>
        <w:snapToGrid w:val="0"/>
        <w:spacing w:after="0" w:line="480" w:lineRule="auto"/>
        <w:rPr>
          <w:rFonts w:ascii="Times New Roman" w:hAnsi="Times New Roman"/>
          <w:color w:val="242021"/>
          <w:sz w:val="24"/>
          <w:szCs w:val="24"/>
        </w:rPr>
      </w:pPr>
      <w:r w:rsidRPr="007D2B78">
        <w:rPr>
          <w:rFonts w:ascii="Times New Roman" w:hAnsi="Times New Roman"/>
          <w:b/>
          <w:sz w:val="24"/>
          <w:szCs w:val="24"/>
        </w:rPr>
        <w:t>References</w:t>
      </w:r>
    </w:p>
    <w:bookmarkStart w:id="7" w:name="_Hlk153196780"/>
    <w:p w14:paraId="7F8C8BE4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fldChar w:fldCharType="begin"/>
      </w:r>
      <w:r w:rsidRPr="007D2B78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D2B78">
        <w:rPr>
          <w:rFonts w:ascii="Times New Roman" w:hAnsi="Times New Roman"/>
          <w:sz w:val="24"/>
          <w:szCs w:val="24"/>
        </w:rPr>
        <w:fldChar w:fldCharType="separate"/>
      </w:r>
      <w:r w:rsidRPr="007D2B78">
        <w:rPr>
          <w:rFonts w:ascii="Times New Roman" w:hAnsi="Times New Roman"/>
          <w:sz w:val="24"/>
          <w:szCs w:val="24"/>
        </w:rPr>
        <w:t>1.</w:t>
      </w:r>
      <w:r w:rsidRPr="007D2B78">
        <w:rPr>
          <w:rFonts w:ascii="Times New Roman" w:hAnsi="Times New Roman"/>
          <w:sz w:val="24"/>
          <w:szCs w:val="24"/>
        </w:rPr>
        <w:tab/>
        <w:t xml:space="preserve">Hiratsuka Y, Tagami K, Inoue A, et al. Prevalence of opioid-induced adverse events across opioids commonly used for analgesic treatment in Japan: a multicenter prospective longitudinal study. </w:t>
      </w:r>
      <w:r w:rsidRPr="007D2B78">
        <w:rPr>
          <w:rFonts w:ascii="Times New Roman" w:hAnsi="Times New Roman"/>
          <w:i/>
          <w:sz w:val="24"/>
          <w:szCs w:val="24"/>
        </w:rPr>
        <w:t>Support Care Cancer</w:t>
      </w:r>
      <w:r w:rsidRPr="007D2B78">
        <w:rPr>
          <w:rFonts w:ascii="Times New Roman" w:hAnsi="Times New Roman"/>
          <w:sz w:val="24"/>
          <w:szCs w:val="24"/>
        </w:rPr>
        <w:t>. Oct 16 2023;31(12):632. doi:10.1007/s00520-023-08099-2</w:t>
      </w:r>
    </w:p>
    <w:p w14:paraId="4DDFAD07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2.</w:t>
      </w:r>
      <w:r w:rsidRPr="007D2B78">
        <w:rPr>
          <w:rFonts w:ascii="Times New Roman" w:hAnsi="Times New Roman"/>
          <w:sz w:val="24"/>
          <w:szCs w:val="24"/>
        </w:rPr>
        <w:tab/>
        <w:t xml:space="preserve">Mercadante S, Adile C, Ferrera P, et al. Methadone as First-line Opioid for the Management of Cancer Pain. </w:t>
      </w:r>
      <w:r w:rsidRPr="007D2B78">
        <w:rPr>
          <w:rFonts w:ascii="Times New Roman" w:hAnsi="Times New Roman"/>
          <w:i/>
          <w:sz w:val="24"/>
          <w:szCs w:val="24"/>
        </w:rPr>
        <w:t>Oncologist</w:t>
      </w:r>
      <w:r w:rsidRPr="007D2B78">
        <w:rPr>
          <w:rFonts w:ascii="Times New Roman" w:hAnsi="Times New Roman"/>
          <w:sz w:val="24"/>
          <w:szCs w:val="24"/>
        </w:rPr>
        <w:t>. Apr 5 2022;27(4):323-327. doi:10.1093/oncolo/oyab081</w:t>
      </w:r>
    </w:p>
    <w:p w14:paraId="18FDC17C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3.</w:t>
      </w:r>
      <w:r w:rsidRPr="007D2B78">
        <w:rPr>
          <w:rFonts w:ascii="Times New Roman" w:hAnsi="Times New Roman"/>
          <w:sz w:val="24"/>
          <w:szCs w:val="24"/>
        </w:rPr>
        <w:tab/>
        <w:t xml:space="preserve">Mammana G, Bertolino M, Bruera E, et al. First-line methadone for cancer pain: titration time analysis. </w:t>
      </w:r>
      <w:r w:rsidRPr="007D2B78">
        <w:rPr>
          <w:rFonts w:ascii="Times New Roman" w:hAnsi="Times New Roman"/>
          <w:i/>
          <w:sz w:val="24"/>
          <w:szCs w:val="24"/>
        </w:rPr>
        <w:t>Support Care Cancer</w:t>
      </w:r>
      <w:r w:rsidRPr="007D2B78">
        <w:rPr>
          <w:rFonts w:ascii="Times New Roman" w:hAnsi="Times New Roman"/>
          <w:sz w:val="24"/>
          <w:szCs w:val="24"/>
        </w:rPr>
        <w:t>. Nov 2021;29(11):6335-6341. doi:10.1007/s00520-021-06211-y</w:t>
      </w:r>
    </w:p>
    <w:p w14:paraId="59F460A7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4.</w:t>
      </w:r>
      <w:r w:rsidRPr="007D2B78">
        <w:rPr>
          <w:rFonts w:ascii="Times New Roman" w:hAnsi="Times New Roman"/>
          <w:sz w:val="24"/>
          <w:szCs w:val="24"/>
        </w:rPr>
        <w:tab/>
        <w:t xml:space="preserve">Mercadante S, Adile C, Tirelli W, Ferrera P, Penco I, Casuccio A. Aberrant opioid use behaviour in advanced cancer. </w:t>
      </w:r>
      <w:r w:rsidRPr="007D2B78">
        <w:rPr>
          <w:rFonts w:ascii="Times New Roman" w:hAnsi="Times New Roman"/>
          <w:i/>
          <w:sz w:val="24"/>
          <w:szCs w:val="24"/>
        </w:rPr>
        <w:t>BMJ Support Palliat Care</w:t>
      </w:r>
      <w:r w:rsidRPr="007D2B78">
        <w:rPr>
          <w:rFonts w:ascii="Times New Roman" w:hAnsi="Times New Roman"/>
          <w:sz w:val="24"/>
          <w:szCs w:val="24"/>
        </w:rPr>
        <w:t>. Mar 2022;12(1):107-113. doi:10.1136/bmjspcare-2020-002606</w:t>
      </w:r>
    </w:p>
    <w:p w14:paraId="0F2CBFC3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5.</w:t>
      </w:r>
      <w:r w:rsidRPr="007D2B78">
        <w:rPr>
          <w:rFonts w:ascii="Times New Roman" w:hAnsi="Times New Roman"/>
          <w:sz w:val="24"/>
          <w:szCs w:val="24"/>
        </w:rPr>
        <w:tab/>
        <w:t xml:space="preserve">Mercadante S, Adile C, Tirelli W, Ferrera P, Penco I, Casuccio A. Barriers and Adherence to Pain Management in Advanced Cancer Patients. </w:t>
      </w:r>
      <w:r w:rsidRPr="007D2B78">
        <w:rPr>
          <w:rFonts w:ascii="Times New Roman" w:hAnsi="Times New Roman"/>
          <w:i/>
          <w:sz w:val="24"/>
          <w:szCs w:val="24"/>
        </w:rPr>
        <w:t>Pain Pract</w:t>
      </w:r>
      <w:r w:rsidRPr="007D2B78">
        <w:rPr>
          <w:rFonts w:ascii="Times New Roman" w:hAnsi="Times New Roman"/>
          <w:sz w:val="24"/>
          <w:szCs w:val="24"/>
        </w:rPr>
        <w:t>. Apr 2021;21(4):388-393. doi:10.1111/papr.12965</w:t>
      </w:r>
    </w:p>
    <w:p w14:paraId="42C54E31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6.</w:t>
      </w:r>
      <w:r w:rsidRPr="007D2B78">
        <w:rPr>
          <w:rFonts w:ascii="Times New Roman" w:hAnsi="Times New Roman"/>
          <w:sz w:val="24"/>
          <w:szCs w:val="24"/>
        </w:rPr>
        <w:tab/>
        <w:t xml:space="preserve">Lim KH, Nguyen NN, Qian Y, et al. Frequency, Outcomes, and Associated Factors for Opioid-Induced Neurotoxicity in Patients with Advanced Cancer Receiving Opioids in Inpatient Palliative Care. </w:t>
      </w:r>
      <w:r w:rsidRPr="007D2B78">
        <w:rPr>
          <w:rFonts w:ascii="Times New Roman" w:hAnsi="Times New Roman"/>
          <w:i/>
          <w:sz w:val="24"/>
          <w:szCs w:val="24"/>
        </w:rPr>
        <w:t>J Palliat Med</w:t>
      </w:r>
      <w:r w:rsidRPr="007D2B78">
        <w:rPr>
          <w:rFonts w:ascii="Times New Roman" w:hAnsi="Times New Roman"/>
          <w:sz w:val="24"/>
          <w:szCs w:val="24"/>
        </w:rPr>
        <w:t>. Dec 2018;21(12):1698-1704. doi:10.1089/jpm.2018.0169</w:t>
      </w:r>
    </w:p>
    <w:p w14:paraId="26558A0A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7.</w:t>
      </w:r>
      <w:r w:rsidRPr="007D2B78">
        <w:rPr>
          <w:rFonts w:ascii="Times New Roman" w:hAnsi="Times New Roman"/>
          <w:sz w:val="24"/>
          <w:szCs w:val="24"/>
        </w:rPr>
        <w:tab/>
        <w:t xml:space="preserve">Furst P, Lundstrom S, Klepstad P, Runesdotter S, Strang P. Improved Pain Control in Terminally Ill Cancer Patients by Introducing Low-Dose Oral Methadone in Addition to Ongoing Opioid Treatment. </w:t>
      </w:r>
      <w:r w:rsidRPr="007D2B78">
        <w:rPr>
          <w:rFonts w:ascii="Times New Roman" w:hAnsi="Times New Roman"/>
          <w:i/>
          <w:sz w:val="24"/>
          <w:szCs w:val="24"/>
        </w:rPr>
        <w:t>J Palliat Med</w:t>
      </w:r>
      <w:r w:rsidRPr="007D2B78">
        <w:rPr>
          <w:rFonts w:ascii="Times New Roman" w:hAnsi="Times New Roman"/>
          <w:sz w:val="24"/>
          <w:szCs w:val="24"/>
        </w:rPr>
        <w:t>. Feb 2018;21(2):177-181. doi:10.1089/jpm.2017.0157</w:t>
      </w:r>
    </w:p>
    <w:p w14:paraId="3A9D6C1D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8.</w:t>
      </w:r>
      <w:r w:rsidRPr="007D2B78">
        <w:rPr>
          <w:rFonts w:ascii="Times New Roman" w:hAnsi="Times New Roman"/>
          <w:sz w:val="24"/>
          <w:szCs w:val="24"/>
        </w:rPr>
        <w:tab/>
        <w:t xml:space="preserve">Hasuo H, Ishihara T, Kanbara K, Fukunaga M. Myofacial Trigger Points in Advanced Cancer Patients. </w:t>
      </w:r>
      <w:r w:rsidRPr="007D2B78">
        <w:rPr>
          <w:rFonts w:ascii="Times New Roman" w:hAnsi="Times New Roman"/>
          <w:i/>
          <w:sz w:val="24"/>
          <w:szCs w:val="24"/>
        </w:rPr>
        <w:t>Indian J Palliat Care</w:t>
      </w:r>
      <w:r w:rsidRPr="007D2B78">
        <w:rPr>
          <w:rFonts w:ascii="Times New Roman" w:hAnsi="Times New Roman"/>
          <w:sz w:val="24"/>
          <w:szCs w:val="24"/>
        </w:rPr>
        <w:t>. Jan-Mar 2016;22(1):80-4. doi:10.4103/0973-1075.173956</w:t>
      </w:r>
    </w:p>
    <w:p w14:paraId="44495D24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9.</w:t>
      </w:r>
      <w:r w:rsidRPr="007D2B78">
        <w:rPr>
          <w:rFonts w:ascii="Times New Roman" w:hAnsi="Times New Roman"/>
          <w:sz w:val="24"/>
          <w:szCs w:val="24"/>
        </w:rPr>
        <w:tab/>
        <w:t xml:space="preserve">Mah K, Rodin RA, Chan VWS, Stevens BJ, Zimmermann C, Gagliese L. Health-Care Workers' Judgments About Pain in Older Palliative Care Patients With and Without Delirium. </w:t>
      </w:r>
      <w:r w:rsidRPr="007D2B78">
        <w:rPr>
          <w:rFonts w:ascii="Times New Roman" w:hAnsi="Times New Roman"/>
          <w:i/>
          <w:sz w:val="24"/>
          <w:szCs w:val="24"/>
        </w:rPr>
        <w:t>Am J Hosp Palliat Care</w:t>
      </w:r>
      <w:r w:rsidRPr="007D2B78">
        <w:rPr>
          <w:rFonts w:ascii="Times New Roman" w:hAnsi="Times New Roman"/>
          <w:sz w:val="24"/>
          <w:szCs w:val="24"/>
        </w:rPr>
        <w:t>. Dec 2017;34(10):958-965. doi:10.1177/1049909116672641</w:t>
      </w:r>
    </w:p>
    <w:p w14:paraId="4D87084B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10.</w:t>
      </w:r>
      <w:r w:rsidRPr="007D2B78">
        <w:rPr>
          <w:rFonts w:ascii="Times New Roman" w:hAnsi="Times New Roman"/>
          <w:sz w:val="24"/>
          <w:szCs w:val="24"/>
        </w:rPr>
        <w:tab/>
        <w:t xml:space="preserve">Reddy A, Yennurajalingam S, de la Cruz M, et al. Factors associated with survival after opioid rotation in cancer patients presenting to an outpatient supportive care center. </w:t>
      </w:r>
      <w:r w:rsidRPr="007D2B78">
        <w:rPr>
          <w:rFonts w:ascii="Times New Roman" w:hAnsi="Times New Roman"/>
          <w:i/>
          <w:sz w:val="24"/>
          <w:szCs w:val="24"/>
        </w:rPr>
        <w:t>J Pain Symptom Manage</w:t>
      </w:r>
      <w:r w:rsidRPr="007D2B78">
        <w:rPr>
          <w:rFonts w:ascii="Times New Roman" w:hAnsi="Times New Roman"/>
          <w:sz w:val="24"/>
          <w:szCs w:val="24"/>
        </w:rPr>
        <w:t>. Jul 2014;48(1):92-8. doi:10.1016/j.jpainsymman.2013.08.010</w:t>
      </w:r>
    </w:p>
    <w:p w14:paraId="5055F365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11.</w:t>
      </w:r>
      <w:r w:rsidRPr="007D2B78">
        <w:rPr>
          <w:rFonts w:ascii="Times New Roman" w:hAnsi="Times New Roman"/>
          <w:sz w:val="24"/>
          <w:szCs w:val="24"/>
        </w:rPr>
        <w:tab/>
        <w:t xml:space="preserve">Moryl N, Kogan M, Comfort C, Obbens E. Methadone in the treatment of pain and terminal delirum in advanced cancer patients. </w:t>
      </w:r>
      <w:r w:rsidRPr="007D2B78">
        <w:rPr>
          <w:rFonts w:ascii="Times New Roman" w:hAnsi="Times New Roman"/>
          <w:i/>
          <w:sz w:val="24"/>
          <w:szCs w:val="24"/>
        </w:rPr>
        <w:t>Palliat Support Care</w:t>
      </w:r>
      <w:r w:rsidRPr="007D2B78">
        <w:rPr>
          <w:rFonts w:ascii="Times New Roman" w:hAnsi="Times New Roman"/>
          <w:sz w:val="24"/>
          <w:szCs w:val="24"/>
        </w:rPr>
        <w:t>. Dec 2005;3(4):311-7. doi:10.1017/s1478951505050479</w:t>
      </w:r>
    </w:p>
    <w:p w14:paraId="0C6754D8" w14:textId="77777777" w:rsidR="00FD7D9F" w:rsidRPr="007D2B78" w:rsidRDefault="00FD7D9F" w:rsidP="00FD7D9F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12.</w:t>
      </w:r>
      <w:r w:rsidRPr="007D2B78">
        <w:rPr>
          <w:rFonts w:ascii="Times New Roman" w:hAnsi="Times New Roman"/>
          <w:sz w:val="24"/>
          <w:szCs w:val="24"/>
        </w:rPr>
        <w:tab/>
        <w:t xml:space="preserve">Lawlor PG, Gagnon B, Mancini IL, et al. Occurrence, causes, and outcome of delirium in patients with advanced cancer: a prospective study. </w:t>
      </w:r>
      <w:r w:rsidRPr="007D2B78">
        <w:rPr>
          <w:rFonts w:ascii="Times New Roman" w:hAnsi="Times New Roman"/>
          <w:i/>
          <w:sz w:val="24"/>
          <w:szCs w:val="24"/>
        </w:rPr>
        <w:t>Arch Intern Med</w:t>
      </w:r>
      <w:r w:rsidRPr="007D2B78">
        <w:rPr>
          <w:rFonts w:ascii="Times New Roman" w:hAnsi="Times New Roman"/>
          <w:sz w:val="24"/>
          <w:szCs w:val="24"/>
        </w:rPr>
        <w:t>. Mar 27 2000;160(6):786-94. doi:10.1001/archinte.160.6.786</w:t>
      </w:r>
    </w:p>
    <w:p w14:paraId="732E8C33" w14:textId="77777777" w:rsidR="00FD7D9F" w:rsidRPr="007D2B78" w:rsidRDefault="00FD7D9F" w:rsidP="00FD7D9F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t>13.</w:t>
      </w:r>
      <w:r w:rsidRPr="007D2B78">
        <w:rPr>
          <w:rFonts w:ascii="Times New Roman" w:hAnsi="Times New Roman"/>
          <w:sz w:val="24"/>
          <w:szCs w:val="24"/>
        </w:rPr>
        <w:tab/>
        <w:t xml:space="preserve">Gagnon B, Bielech M, Watanabe S, Walker P, Hanson J, Bruera E. The use of intermittent subcutaneous injections of oxycodone for opioid rotation in patients with cancer pain. </w:t>
      </w:r>
      <w:r w:rsidRPr="007D2B78">
        <w:rPr>
          <w:rFonts w:ascii="Times New Roman" w:hAnsi="Times New Roman"/>
          <w:i/>
          <w:sz w:val="24"/>
          <w:szCs w:val="24"/>
        </w:rPr>
        <w:t>Support Care Cancer</w:t>
      </w:r>
      <w:r w:rsidRPr="007D2B78">
        <w:rPr>
          <w:rFonts w:ascii="Times New Roman" w:hAnsi="Times New Roman"/>
          <w:sz w:val="24"/>
          <w:szCs w:val="24"/>
        </w:rPr>
        <w:t>. Jul 1999;7(4):265-70. doi:10.1007/s005200050259</w:t>
      </w:r>
    </w:p>
    <w:p w14:paraId="58B9C5F4" w14:textId="31460B72" w:rsidR="005C2F44" w:rsidRPr="006D6CB0" w:rsidRDefault="00FD7D9F" w:rsidP="00913E1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7D2B78">
        <w:rPr>
          <w:rFonts w:ascii="Times New Roman" w:hAnsi="Times New Roman"/>
          <w:sz w:val="24"/>
          <w:szCs w:val="24"/>
        </w:rPr>
        <w:fldChar w:fldCharType="end"/>
      </w:r>
      <w:bookmarkEnd w:id="7"/>
    </w:p>
    <w:sectPr w:rsidR="005C2F44" w:rsidRPr="006D6CB0" w:rsidSect="007D2B78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04D520" w14:textId="77777777" w:rsidR="001A040D" w:rsidRDefault="001A040D">
      <w:pPr>
        <w:spacing w:after="0" w:line="240" w:lineRule="auto"/>
      </w:pPr>
      <w:r>
        <w:separator/>
      </w:r>
    </w:p>
  </w:endnote>
  <w:endnote w:type="continuationSeparator" w:id="0">
    <w:p w14:paraId="4CC43865" w14:textId="77777777" w:rsidR="001A040D" w:rsidRDefault="001A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dvOTb7819099">
    <w:altName w:val="Times New Roman"/>
    <w:panose1 w:val="00000000000000000000"/>
    <w:charset w:val="00"/>
    <w:family w:val="roman"/>
    <w:notTrueType/>
    <w:pitch w:val="default"/>
  </w:font>
  <w:font w:name="AdvOT5415ed09.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D1719" w14:textId="77777777" w:rsidR="00027836" w:rsidRDefault="00027836" w:rsidP="005C252D">
    <w:pPr>
      <w:pStyle w:val="Footer"/>
      <w:jc w:val="center"/>
      <w:rPr>
        <w:color w:val="000000" w:themeColor="text1"/>
      </w:rPr>
    </w:pPr>
  </w:p>
  <w:p w14:paraId="13D3A6F6" w14:textId="06A2E914" w:rsidR="00027836" w:rsidRPr="005C252D" w:rsidRDefault="00027836" w:rsidP="005C252D">
    <w:pPr>
      <w:pStyle w:val="Footer"/>
      <w:jc w:val="center"/>
      <w:rPr>
        <w:color w:val="000000" w:themeColor="text1"/>
      </w:rPr>
    </w:pPr>
    <w:r w:rsidRPr="009337AD">
      <w:rPr>
        <w:color w:val="000000" w:themeColor="text1"/>
      </w:rPr>
      <w:fldChar w:fldCharType="begin"/>
    </w:r>
    <w:r w:rsidRPr="009337AD">
      <w:rPr>
        <w:color w:val="000000" w:themeColor="text1"/>
      </w:rPr>
      <w:instrText xml:space="preserve"> PAGE   \* MERGEFORMAT </w:instrText>
    </w:r>
    <w:r w:rsidRPr="009337AD">
      <w:rPr>
        <w:color w:val="000000" w:themeColor="text1"/>
      </w:rPr>
      <w:fldChar w:fldCharType="separate"/>
    </w:r>
    <w:r>
      <w:rPr>
        <w:noProof/>
        <w:color w:val="000000" w:themeColor="text1"/>
      </w:rPr>
      <w:t>47</w:t>
    </w:r>
    <w:r w:rsidRPr="009337AD">
      <w:rPr>
        <w:noProof/>
        <w:color w:val="000000" w:themeColor="text1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BC7A9" w14:textId="77777777" w:rsidR="00027836" w:rsidRDefault="00027836" w:rsidP="00D96E80">
    <w:pPr>
      <w:pStyle w:val="Footer"/>
      <w:jc w:val="center"/>
    </w:pPr>
    <w:r>
      <w:rPr>
        <w:rFonts w:hint="eastAsia"/>
      </w:rPr>
      <w:t>2</w:t>
    </w:r>
    <w: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93DEC" w14:textId="77777777" w:rsidR="001A040D" w:rsidRDefault="001A040D">
      <w:pPr>
        <w:spacing w:after="0" w:line="240" w:lineRule="auto"/>
      </w:pPr>
      <w:r>
        <w:separator/>
      </w:r>
    </w:p>
  </w:footnote>
  <w:footnote w:type="continuationSeparator" w:id="0">
    <w:p w14:paraId="19B3E15F" w14:textId="77777777" w:rsidR="001A040D" w:rsidRDefault="001A0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030B40"/>
    <w:multiLevelType w:val="hybridMultilevel"/>
    <w:tmpl w:val="4EA8D7CE"/>
    <w:lvl w:ilvl="0" w:tplc="89505FF8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1BA00C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3A4FEC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8BC4A0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4E1C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26C572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F3C7DB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AA62D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3D4432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5DB07295"/>
    <w:multiLevelType w:val="hybridMultilevel"/>
    <w:tmpl w:val="8DC68C6A"/>
    <w:lvl w:ilvl="0" w:tplc="1F5C5F9A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F2BE1E3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ECC7B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A0698B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B2C39F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8A2274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CAC07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CD014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276735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DateAndTime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arf0fe3vv2szexs0ovwtzifxepdw29der2&quot;&gt;My EndNote Library&lt;record-ids&gt;&lt;item&gt;1449&lt;/item&gt;&lt;item&gt;1452&lt;/item&gt;&lt;item&gt;1453&lt;/item&gt;&lt;item&gt;1454&lt;/item&gt;&lt;item&gt;1456&lt;/item&gt;&lt;item&gt;1457&lt;/item&gt;&lt;item&gt;1458&lt;/item&gt;&lt;item&gt;1459&lt;/item&gt;&lt;item&gt;1460&lt;/item&gt;&lt;item&gt;1461&lt;/item&gt;&lt;item&gt;1462&lt;/item&gt;&lt;item&gt;1463&lt;/item&gt;&lt;item&gt;1464&lt;/item&gt;&lt;/record-ids&gt;&lt;/item&gt;&lt;/Libraries&gt;"/>
  </w:docVars>
  <w:rsids>
    <w:rsidRoot w:val="001955DE"/>
    <w:rsid w:val="000017EF"/>
    <w:rsid w:val="0000267D"/>
    <w:rsid w:val="00003AE9"/>
    <w:rsid w:val="00006913"/>
    <w:rsid w:val="00006B43"/>
    <w:rsid w:val="000076B7"/>
    <w:rsid w:val="00011657"/>
    <w:rsid w:val="00011A44"/>
    <w:rsid w:val="00015352"/>
    <w:rsid w:val="00015B75"/>
    <w:rsid w:val="00015DA8"/>
    <w:rsid w:val="000167CB"/>
    <w:rsid w:val="000226DA"/>
    <w:rsid w:val="00022BAD"/>
    <w:rsid w:val="00025061"/>
    <w:rsid w:val="00025E6A"/>
    <w:rsid w:val="00026350"/>
    <w:rsid w:val="00027836"/>
    <w:rsid w:val="0002788E"/>
    <w:rsid w:val="00033996"/>
    <w:rsid w:val="00033F1D"/>
    <w:rsid w:val="0003403B"/>
    <w:rsid w:val="00035758"/>
    <w:rsid w:val="000358BF"/>
    <w:rsid w:val="0004573F"/>
    <w:rsid w:val="00045A46"/>
    <w:rsid w:val="00046C48"/>
    <w:rsid w:val="00050B8B"/>
    <w:rsid w:val="0005184F"/>
    <w:rsid w:val="00051FA5"/>
    <w:rsid w:val="00052D93"/>
    <w:rsid w:val="000539D3"/>
    <w:rsid w:val="00053C6D"/>
    <w:rsid w:val="000542EA"/>
    <w:rsid w:val="00054687"/>
    <w:rsid w:val="00054794"/>
    <w:rsid w:val="00055064"/>
    <w:rsid w:val="00057A54"/>
    <w:rsid w:val="00057EC8"/>
    <w:rsid w:val="000603CA"/>
    <w:rsid w:val="0006104F"/>
    <w:rsid w:val="000613AE"/>
    <w:rsid w:val="0006192E"/>
    <w:rsid w:val="000639E2"/>
    <w:rsid w:val="00064CCD"/>
    <w:rsid w:val="000654B4"/>
    <w:rsid w:val="00066B64"/>
    <w:rsid w:val="00066C31"/>
    <w:rsid w:val="00067336"/>
    <w:rsid w:val="00070B1D"/>
    <w:rsid w:val="0007109A"/>
    <w:rsid w:val="000712D7"/>
    <w:rsid w:val="0007214E"/>
    <w:rsid w:val="00073C33"/>
    <w:rsid w:val="00073F2D"/>
    <w:rsid w:val="000743FE"/>
    <w:rsid w:val="00074CEF"/>
    <w:rsid w:val="00074FBC"/>
    <w:rsid w:val="0007511D"/>
    <w:rsid w:val="00075F71"/>
    <w:rsid w:val="00076F49"/>
    <w:rsid w:val="000804DA"/>
    <w:rsid w:val="00082ED9"/>
    <w:rsid w:val="000833B1"/>
    <w:rsid w:val="000854CC"/>
    <w:rsid w:val="00085CE6"/>
    <w:rsid w:val="000864AA"/>
    <w:rsid w:val="0008766C"/>
    <w:rsid w:val="00090A58"/>
    <w:rsid w:val="0009165C"/>
    <w:rsid w:val="0009253C"/>
    <w:rsid w:val="00092CC9"/>
    <w:rsid w:val="000938BF"/>
    <w:rsid w:val="000957B0"/>
    <w:rsid w:val="00096437"/>
    <w:rsid w:val="00097290"/>
    <w:rsid w:val="00097A82"/>
    <w:rsid w:val="00097B95"/>
    <w:rsid w:val="000A17F7"/>
    <w:rsid w:val="000A27DD"/>
    <w:rsid w:val="000A39AD"/>
    <w:rsid w:val="000A3A13"/>
    <w:rsid w:val="000A5805"/>
    <w:rsid w:val="000A610A"/>
    <w:rsid w:val="000A742D"/>
    <w:rsid w:val="000B0277"/>
    <w:rsid w:val="000B0281"/>
    <w:rsid w:val="000B052B"/>
    <w:rsid w:val="000B185A"/>
    <w:rsid w:val="000B1B5B"/>
    <w:rsid w:val="000B2133"/>
    <w:rsid w:val="000B29C6"/>
    <w:rsid w:val="000B3684"/>
    <w:rsid w:val="000B38DC"/>
    <w:rsid w:val="000B4D99"/>
    <w:rsid w:val="000B6F64"/>
    <w:rsid w:val="000C0148"/>
    <w:rsid w:val="000C4684"/>
    <w:rsid w:val="000C6AF7"/>
    <w:rsid w:val="000C6DCA"/>
    <w:rsid w:val="000D488E"/>
    <w:rsid w:val="000D6124"/>
    <w:rsid w:val="000D69A3"/>
    <w:rsid w:val="000D7287"/>
    <w:rsid w:val="000D7CDF"/>
    <w:rsid w:val="000E0141"/>
    <w:rsid w:val="000E118E"/>
    <w:rsid w:val="000E26C9"/>
    <w:rsid w:val="000E3221"/>
    <w:rsid w:val="000E5637"/>
    <w:rsid w:val="000E5DA0"/>
    <w:rsid w:val="000E6B8E"/>
    <w:rsid w:val="000E6DA4"/>
    <w:rsid w:val="000F16BD"/>
    <w:rsid w:val="000F3919"/>
    <w:rsid w:val="000F3DF0"/>
    <w:rsid w:val="000F492A"/>
    <w:rsid w:val="000F6604"/>
    <w:rsid w:val="000F7784"/>
    <w:rsid w:val="001025D3"/>
    <w:rsid w:val="00102777"/>
    <w:rsid w:val="00105984"/>
    <w:rsid w:val="00105E76"/>
    <w:rsid w:val="00107DE4"/>
    <w:rsid w:val="0011165E"/>
    <w:rsid w:val="00111CE6"/>
    <w:rsid w:val="00111E09"/>
    <w:rsid w:val="00115011"/>
    <w:rsid w:val="001162C3"/>
    <w:rsid w:val="0011764E"/>
    <w:rsid w:val="0011779A"/>
    <w:rsid w:val="00117FB5"/>
    <w:rsid w:val="001201C4"/>
    <w:rsid w:val="001221F1"/>
    <w:rsid w:val="00123018"/>
    <w:rsid w:val="0012350D"/>
    <w:rsid w:val="00123669"/>
    <w:rsid w:val="0012551B"/>
    <w:rsid w:val="00125608"/>
    <w:rsid w:val="001269B0"/>
    <w:rsid w:val="00126B63"/>
    <w:rsid w:val="00126FCB"/>
    <w:rsid w:val="0013086A"/>
    <w:rsid w:val="00131DD2"/>
    <w:rsid w:val="001354DB"/>
    <w:rsid w:val="00136B5B"/>
    <w:rsid w:val="00136D15"/>
    <w:rsid w:val="0014119A"/>
    <w:rsid w:val="00144627"/>
    <w:rsid w:val="00150A3B"/>
    <w:rsid w:val="001518F8"/>
    <w:rsid w:val="00152767"/>
    <w:rsid w:val="0015480B"/>
    <w:rsid w:val="001551ED"/>
    <w:rsid w:val="0015638B"/>
    <w:rsid w:val="001569C5"/>
    <w:rsid w:val="00156B1C"/>
    <w:rsid w:val="0015757B"/>
    <w:rsid w:val="001576EB"/>
    <w:rsid w:val="00160BA8"/>
    <w:rsid w:val="0016203F"/>
    <w:rsid w:val="00163B1F"/>
    <w:rsid w:val="00164C1F"/>
    <w:rsid w:val="001663CC"/>
    <w:rsid w:val="00167C34"/>
    <w:rsid w:val="00170077"/>
    <w:rsid w:val="001704DD"/>
    <w:rsid w:val="0017168A"/>
    <w:rsid w:val="00172BC7"/>
    <w:rsid w:val="00172E50"/>
    <w:rsid w:val="00174ED8"/>
    <w:rsid w:val="00176B72"/>
    <w:rsid w:val="00176FA2"/>
    <w:rsid w:val="00177237"/>
    <w:rsid w:val="001806EE"/>
    <w:rsid w:val="0018382D"/>
    <w:rsid w:val="001850D0"/>
    <w:rsid w:val="00186459"/>
    <w:rsid w:val="00187B78"/>
    <w:rsid w:val="00190D58"/>
    <w:rsid w:val="00191388"/>
    <w:rsid w:val="00192305"/>
    <w:rsid w:val="00192894"/>
    <w:rsid w:val="001936A6"/>
    <w:rsid w:val="001955DE"/>
    <w:rsid w:val="00196586"/>
    <w:rsid w:val="00197B01"/>
    <w:rsid w:val="001A040D"/>
    <w:rsid w:val="001A1108"/>
    <w:rsid w:val="001A133C"/>
    <w:rsid w:val="001A39B7"/>
    <w:rsid w:val="001A4289"/>
    <w:rsid w:val="001A4321"/>
    <w:rsid w:val="001A434C"/>
    <w:rsid w:val="001A5313"/>
    <w:rsid w:val="001A77FC"/>
    <w:rsid w:val="001B028C"/>
    <w:rsid w:val="001B22EF"/>
    <w:rsid w:val="001B43FD"/>
    <w:rsid w:val="001B4B26"/>
    <w:rsid w:val="001B7E5F"/>
    <w:rsid w:val="001B7F09"/>
    <w:rsid w:val="001C0943"/>
    <w:rsid w:val="001C1407"/>
    <w:rsid w:val="001C2BBB"/>
    <w:rsid w:val="001C3BF1"/>
    <w:rsid w:val="001C4D35"/>
    <w:rsid w:val="001C53F2"/>
    <w:rsid w:val="001C67C5"/>
    <w:rsid w:val="001D10C8"/>
    <w:rsid w:val="001D1420"/>
    <w:rsid w:val="001D4DE8"/>
    <w:rsid w:val="001D6D67"/>
    <w:rsid w:val="001E0A2B"/>
    <w:rsid w:val="001E1450"/>
    <w:rsid w:val="001E2685"/>
    <w:rsid w:val="001E72A6"/>
    <w:rsid w:val="001E76B0"/>
    <w:rsid w:val="001E7F8D"/>
    <w:rsid w:val="001F014C"/>
    <w:rsid w:val="001F0477"/>
    <w:rsid w:val="001F2A11"/>
    <w:rsid w:val="001F3097"/>
    <w:rsid w:val="001F323D"/>
    <w:rsid w:val="001F35C3"/>
    <w:rsid w:val="001F6F18"/>
    <w:rsid w:val="002003AF"/>
    <w:rsid w:val="00200851"/>
    <w:rsid w:val="002026C7"/>
    <w:rsid w:val="00203A10"/>
    <w:rsid w:val="00203C65"/>
    <w:rsid w:val="0020434E"/>
    <w:rsid w:val="00205EC6"/>
    <w:rsid w:val="00206A4C"/>
    <w:rsid w:val="0020798D"/>
    <w:rsid w:val="00207FA1"/>
    <w:rsid w:val="00213E25"/>
    <w:rsid w:val="002158E5"/>
    <w:rsid w:val="00215AD4"/>
    <w:rsid w:val="00215B9E"/>
    <w:rsid w:val="00217183"/>
    <w:rsid w:val="0021734E"/>
    <w:rsid w:val="00217C95"/>
    <w:rsid w:val="00221533"/>
    <w:rsid w:val="00221C3F"/>
    <w:rsid w:val="002238C8"/>
    <w:rsid w:val="00223C15"/>
    <w:rsid w:val="00224CE6"/>
    <w:rsid w:val="002272C5"/>
    <w:rsid w:val="002276C9"/>
    <w:rsid w:val="0023175C"/>
    <w:rsid w:val="0023332D"/>
    <w:rsid w:val="00235033"/>
    <w:rsid w:val="002366B3"/>
    <w:rsid w:val="00237A6B"/>
    <w:rsid w:val="00237ED1"/>
    <w:rsid w:val="0024056A"/>
    <w:rsid w:val="00240F17"/>
    <w:rsid w:val="00242028"/>
    <w:rsid w:val="00242E52"/>
    <w:rsid w:val="00243516"/>
    <w:rsid w:val="002464CB"/>
    <w:rsid w:val="00247722"/>
    <w:rsid w:val="00247877"/>
    <w:rsid w:val="002502C2"/>
    <w:rsid w:val="002517B8"/>
    <w:rsid w:val="00252402"/>
    <w:rsid w:val="00255B5F"/>
    <w:rsid w:val="00256D19"/>
    <w:rsid w:val="00257CC8"/>
    <w:rsid w:val="002602B1"/>
    <w:rsid w:val="002656F8"/>
    <w:rsid w:val="00265ECB"/>
    <w:rsid w:val="00265EFA"/>
    <w:rsid w:val="002708E4"/>
    <w:rsid w:val="002726CF"/>
    <w:rsid w:val="00272E6A"/>
    <w:rsid w:val="00274F3C"/>
    <w:rsid w:val="0027550E"/>
    <w:rsid w:val="002759E9"/>
    <w:rsid w:val="00275A19"/>
    <w:rsid w:val="00275ACA"/>
    <w:rsid w:val="00275CF9"/>
    <w:rsid w:val="002760D4"/>
    <w:rsid w:val="00276839"/>
    <w:rsid w:val="00277354"/>
    <w:rsid w:val="0028150B"/>
    <w:rsid w:val="00283BD2"/>
    <w:rsid w:val="0028470D"/>
    <w:rsid w:val="0028534E"/>
    <w:rsid w:val="00285F1D"/>
    <w:rsid w:val="002860AA"/>
    <w:rsid w:val="00287047"/>
    <w:rsid w:val="00287ABE"/>
    <w:rsid w:val="00287B40"/>
    <w:rsid w:val="002918D1"/>
    <w:rsid w:val="00291B89"/>
    <w:rsid w:val="002925AD"/>
    <w:rsid w:val="002928A1"/>
    <w:rsid w:val="00294DB0"/>
    <w:rsid w:val="00295C67"/>
    <w:rsid w:val="002961C6"/>
    <w:rsid w:val="00296827"/>
    <w:rsid w:val="002A01D4"/>
    <w:rsid w:val="002A0715"/>
    <w:rsid w:val="002A0AA6"/>
    <w:rsid w:val="002A2806"/>
    <w:rsid w:val="002A2D6A"/>
    <w:rsid w:val="002A2EF5"/>
    <w:rsid w:val="002A36F2"/>
    <w:rsid w:val="002A49BE"/>
    <w:rsid w:val="002A52BC"/>
    <w:rsid w:val="002A619C"/>
    <w:rsid w:val="002A67E3"/>
    <w:rsid w:val="002B2502"/>
    <w:rsid w:val="002B34F2"/>
    <w:rsid w:val="002B5B52"/>
    <w:rsid w:val="002B60FD"/>
    <w:rsid w:val="002B62CC"/>
    <w:rsid w:val="002C28E9"/>
    <w:rsid w:val="002C2E02"/>
    <w:rsid w:val="002C39EC"/>
    <w:rsid w:val="002C6083"/>
    <w:rsid w:val="002C6FAE"/>
    <w:rsid w:val="002C77ED"/>
    <w:rsid w:val="002C7D07"/>
    <w:rsid w:val="002D0571"/>
    <w:rsid w:val="002D09E0"/>
    <w:rsid w:val="002D2834"/>
    <w:rsid w:val="002D49B4"/>
    <w:rsid w:val="002D550A"/>
    <w:rsid w:val="002D5BEE"/>
    <w:rsid w:val="002D6F3C"/>
    <w:rsid w:val="002D724A"/>
    <w:rsid w:val="002D7443"/>
    <w:rsid w:val="002E0AF6"/>
    <w:rsid w:val="002E19E9"/>
    <w:rsid w:val="002E2333"/>
    <w:rsid w:val="002E38B5"/>
    <w:rsid w:val="002E4BEE"/>
    <w:rsid w:val="002E54FC"/>
    <w:rsid w:val="002E5ADF"/>
    <w:rsid w:val="002E66B4"/>
    <w:rsid w:val="002F0BFA"/>
    <w:rsid w:val="002F12FC"/>
    <w:rsid w:val="002F18AA"/>
    <w:rsid w:val="002F1B09"/>
    <w:rsid w:val="002F2006"/>
    <w:rsid w:val="002F23D5"/>
    <w:rsid w:val="002F6382"/>
    <w:rsid w:val="002F7E03"/>
    <w:rsid w:val="00300D59"/>
    <w:rsid w:val="00301D73"/>
    <w:rsid w:val="00302618"/>
    <w:rsid w:val="003031F9"/>
    <w:rsid w:val="00303AAD"/>
    <w:rsid w:val="00304AE2"/>
    <w:rsid w:val="00304CDD"/>
    <w:rsid w:val="00305AEA"/>
    <w:rsid w:val="003061CC"/>
    <w:rsid w:val="0030771F"/>
    <w:rsid w:val="00310000"/>
    <w:rsid w:val="00311150"/>
    <w:rsid w:val="003132BC"/>
    <w:rsid w:val="00313B13"/>
    <w:rsid w:val="0031417A"/>
    <w:rsid w:val="0031526A"/>
    <w:rsid w:val="003216E2"/>
    <w:rsid w:val="00322DE8"/>
    <w:rsid w:val="00322FD8"/>
    <w:rsid w:val="00324AC3"/>
    <w:rsid w:val="00325030"/>
    <w:rsid w:val="003256D8"/>
    <w:rsid w:val="00327EDD"/>
    <w:rsid w:val="00330E15"/>
    <w:rsid w:val="00332E7D"/>
    <w:rsid w:val="00333A08"/>
    <w:rsid w:val="00334026"/>
    <w:rsid w:val="003346A8"/>
    <w:rsid w:val="00334951"/>
    <w:rsid w:val="003355A6"/>
    <w:rsid w:val="0033626D"/>
    <w:rsid w:val="003422D7"/>
    <w:rsid w:val="00342647"/>
    <w:rsid w:val="003434BC"/>
    <w:rsid w:val="003457E5"/>
    <w:rsid w:val="00345D26"/>
    <w:rsid w:val="00346B17"/>
    <w:rsid w:val="0034702A"/>
    <w:rsid w:val="00347A06"/>
    <w:rsid w:val="003507BC"/>
    <w:rsid w:val="0035139D"/>
    <w:rsid w:val="0035166C"/>
    <w:rsid w:val="00351C46"/>
    <w:rsid w:val="00351F5A"/>
    <w:rsid w:val="003520C2"/>
    <w:rsid w:val="0035298E"/>
    <w:rsid w:val="003538F1"/>
    <w:rsid w:val="0035445A"/>
    <w:rsid w:val="003559AF"/>
    <w:rsid w:val="00356AC0"/>
    <w:rsid w:val="00357B43"/>
    <w:rsid w:val="00362CFE"/>
    <w:rsid w:val="00363083"/>
    <w:rsid w:val="00365700"/>
    <w:rsid w:val="00365A2C"/>
    <w:rsid w:val="00366259"/>
    <w:rsid w:val="00366441"/>
    <w:rsid w:val="00366AA6"/>
    <w:rsid w:val="003703CF"/>
    <w:rsid w:val="00372682"/>
    <w:rsid w:val="0037272D"/>
    <w:rsid w:val="00376ECC"/>
    <w:rsid w:val="0037737A"/>
    <w:rsid w:val="00380C57"/>
    <w:rsid w:val="00381B97"/>
    <w:rsid w:val="00382FFC"/>
    <w:rsid w:val="00384138"/>
    <w:rsid w:val="003856E1"/>
    <w:rsid w:val="00390C3D"/>
    <w:rsid w:val="00391008"/>
    <w:rsid w:val="00391AAA"/>
    <w:rsid w:val="00392300"/>
    <w:rsid w:val="00392CC4"/>
    <w:rsid w:val="003934B0"/>
    <w:rsid w:val="00394857"/>
    <w:rsid w:val="00394B2A"/>
    <w:rsid w:val="00394DF3"/>
    <w:rsid w:val="003957E3"/>
    <w:rsid w:val="003A0703"/>
    <w:rsid w:val="003A2055"/>
    <w:rsid w:val="003A4DA0"/>
    <w:rsid w:val="003A5354"/>
    <w:rsid w:val="003A55E8"/>
    <w:rsid w:val="003A67E2"/>
    <w:rsid w:val="003A6CA0"/>
    <w:rsid w:val="003A74E3"/>
    <w:rsid w:val="003B1249"/>
    <w:rsid w:val="003B28D7"/>
    <w:rsid w:val="003B29C7"/>
    <w:rsid w:val="003B2E62"/>
    <w:rsid w:val="003B4BE2"/>
    <w:rsid w:val="003C1214"/>
    <w:rsid w:val="003C2BEB"/>
    <w:rsid w:val="003C35DB"/>
    <w:rsid w:val="003C3FB0"/>
    <w:rsid w:val="003C4F07"/>
    <w:rsid w:val="003C527C"/>
    <w:rsid w:val="003C7225"/>
    <w:rsid w:val="003C7B2D"/>
    <w:rsid w:val="003C7FD9"/>
    <w:rsid w:val="003D01A2"/>
    <w:rsid w:val="003D1CE5"/>
    <w:rsid w:val="003D2858"/>
    <w:rsid w:val="003D3431"/>
    <w:rsid w:val="003D4260"/>
    <w:rsid w:val="003D5376"/>
    <w:rsid w:val="003D61DE"/>
    <w:rsid w:val="003D6249"/>
    <w:rsid w:val="003D7AF8"/>
    <w:rsid w:val="003D7E68"/>
    <w:rsid w:val="003E0770"/>
    <w:rsid w:val="003E1F9D"/>
    <w:rsid w:val="003E2078"/>
    <w:rsid w:val="003E296E"/>
    <w:rsid w:val="003E38B6"/>
    <w:rsid w:val="003E3CC3"/>
    <w:rsid w:val="003E45BE"/>
    <w:rsid w:val="003E5818"/>
    <w:rsid w:val="003E5B06"/>
    <w:rsid w:val="003E7334"/>
    <w:rsid w:val="003E7C56"/>
    <w:rsid w:val="003F0C2B"/>
    <w:rsid w:val="003F0D50"/>
    <w:rsid w:val="003F1A31"/>
    <w:rsid w:val="003F3650"/>
    <w:rsid w:val="003F367D"/>
    <w:rsid w:val="003F3B68"/>
    <w:rsid w:val="003F48BB"/>
    <w:rsid w:val="00400D77"/>
    <w:rsid w:val="00401214"/>
    <w:rsid w:val="004061CA"/>
    <w:rsid w:val="00407882"/>
    <w:rsid w:val="00410CF4"/>
    <w:rsid w:val="00412699"/>
    <w:rsid w:val="00413759"/>
    <w:rsid w:val="00414A16"/>
    <w:rsid w:val="00415570"/>
    <w:rsid w:val="004156F2"/>
    <w:rsid w:val="004169A3"/>
    <w:rsid w:val="00416E13"/>
    <w:rsid w:val="00424926"/>
    <w:rsid w:val="00425AFA"/>
    <w:rsid w:val="0042641D"/>
    <w:rsid w:val="00426C94"/>
    <w:rsid w:val="004277F3"/>
    <w:rsid w:val="00430C36"/>
    <w:rsid w:val="00432AA2"/>
    <w:rsid w:val="00435A8F"/>
    <w:rsid w:val="004367C7"/>
    <w:rsid w:val="00436B37"/>
    <w:rsid w:val="00436C99"/>
    <w:rsid w:val="00441B55"/>
    <w:rsid w:val="004427B2"/>
    <w:rsid w:val="00445166"/>
    <w:rsid w:val="004458FC"/>
    <w:rsid w:val="004509F1"/>
    <w:rsid w:val="00451468"/>
    <w:rsid w:val="00453146"/>
    <w:rsid w:val="004531D0"/>
    <w:rsid w:val="004540CE"/>
    <w:rsid w:val="0045709F"/>
    <w:rsid w:val="004578CC"/>
    <w:rsid w:val="004578DB"/>
    <w:rsid w:val="00457ED5"/>
    <w:rsid w:val="00461884"/>
    <w:rsid w:val="0046276E"/>
    <w:rsid w:val="00463FB2"/>
    <w:rsid w:val="004640BC"/>
    <w:rsid w:val="00464A88"/>
    <w:rsid w:val="00464BED"/>
    <w:rsid w:val="00466021"/>
    <w:rsid w:val="004667F5"/>
    <w:rsid w:val="00467760"/>
    <w:rsid w:val="00470B86"/>
    <w:rsid w:val="004732B8"/>
    <w:rsid w:val="0047451F"/>
    <w:rsid w:val="00475050"/>
    <w:rsid w:val="004754B5"/>
    <w:rsid w:val="00480569"/>
    <w:rsid w:val="0048203F"/>
    <w:rsid w:val="00482374"/>
    <w:rsid w:val="00485983"/>
    <w:rsid w:val="00486FAD"/>
    <w:rsid w:val="004871EE"/>
    <w:rsid w:val="00492CEB"/>
    <w:rsid w:val="004935EA"/>
    <w:rsid w:val="00493C64"/>
    <w:rsid w:val="00494466"/>
    <w:rsid w:val="0049588F"/>
    <w:rsid w:val="00495935"/>
    <w:rsid w:val="00496D4C"/>
    <w:rsid w:val="004A1781"/>
    <w:rsid w:val="004A281A"/>
    <w:rsid w:val="004A28F6"/>
    <w:rsid w:val="004A4A68"/>
    <w:rsid w:val="004A55A0"/>
    <w:rsid w:val="004A6E9E"/>
    <w:rsid w:val="004A7B6E"/>
    <w:rsid w:val="004A7EBF"/>
    <w:rsid w:val="004B10CD"/>
    <w:rsid w:val="004B142E"/>
    <w:rsid w:val="004B32DC"/>
    <w:rsid w:val="004B4B6B"/>
    <w:rsid w:val="004B4D51"/>
    <w:rsid w:val="004B6AEF"/>
    <w:rsid w:val="004B73F7"/>
    <w:rsid w:val="004C083F"/>
    <w:rsid w:val="004C0D68"/>
    <w:rsid w:val="004C2A77"/>
    <w:rsid w:val="004C386D"/>
    <w:rsid w:val="004C3F67"/>
    <w:rsid w:val="004C652A"/>
    <w:rsid w:val="004D01E0"/>
    <w:rsid w:val="004D028D"/>
    <w:rsid w:val="004D02E4"/>
    <w:rsid w:val="004D2DAB"/>
    <w:rsid w:val="004D5929"/>
    <w:rsid w:val="004D5F1C"/>
    <w:rsid w:val="004D749E"/>
    <w:rsid w:val="004E03F9"/>
    <w:rsid w:val="004E43B0"/>
    <w:rsid w:val="004F2150"/>
    <w:rsid w:val="004F2982"/>
    <w:rsid w:val="004F3497"/>
    <w:rsid w:val="004F40BB"/>
    <w:rsid w:val="004F445D"/>
    <w:rsid w:val="004F484C"/>
    <w:rsid w:val="004F4A23"/>
    <w:rsid w:val="004F5210"/>
    <w:rsid w:val="004F5FCC"/>
    <w:rsid w:val="004F6379"/>
    <w:rsid w:val="005002F2"/>
    <w:rsid w:val="005020DF"/>
    <w:rsid w:val="005039A3"/>
    <w:rsid w:val="00504519"/>
    <w:rsid w:val="00507234"/>
    <w:rsid w:val="00507C9F"/>
    <w:rsid w:val="00510DA9"/>
    <w:rsid w:val="0051148F"/>
    <w:rsid w:val="00511C68"/>
    <w:rsid w:val="00514E6F"/>
    <w:rsid w:val="0051711B"/>
    <w:rsid w:val="0052152A"/>
    <w:rsid w:val="0052450A"/>
    <w:rsid w:val="005260AF"/>
    <w:rsid w:val="0052656E"/>
    <w:rsid w:val="00527CBC"/>
    <w:rsid w:val="005323C7"/>
    <w:rsid w:val="00534D98"/>
    <w:rsid w:val="00535A26"/>
    <w:rsid w:val="00536150"/>
    <w:rsid w:val="00536A05"/>
    <w:rsid w:val="0053734C"/>
    <w:rsid w:val="005374AC"/>
    <w:rsid w:val="00540F86"/>
    <w:rsid w:val="00543167"/>
    <w:rsid w:val="005440DB"/>
    <w:rsid w:val="00544CF1"/>
    <w:rsid w:val="00545417"/>
    <w:rsid w:val="00551120"/>
    <w:rsid w:val="00551ADC"/>
    <w:rsid w:val="00551DA6"/>
    <w:rsid w:val="00552888"/>
    <w:rsid w:val="00552BF9"/>
    <w:rsid w:val="00552C17"/>
    <w:rsid w:val="00553474"/>
    <w:rsid w:val="00553A6F"/>
    <w:rsid w:val="0055457B"/>
    <w:rsid w:val="00554650"/>
    <w:rsid w:val="00554E21"/>
    <w:rsid w:val="00555EC1"/>
    <w:rsid w:val="005618CA"/>
    <w:rsid w:val="00563815"/>
    <w:rsid w:val="005638CC"/>
    <w:rsid w:val="00566F8C"/>
    <w:rsid w:val="0057149D"/>
    <w:rsid w:val="005734C6"/>
    <w:rsid w:val="005747C2"/>
    <w:rsid w:val="00574C0B"/>
    <w:rsid w:val="0057516B"/>
    <w:rsid w:val="00575440"/>
    <w:rsid w:val="00575A72"/>
    <w:rsid w:val="00575F56"/>
    <w:rsid w:val="0057738B"/>
    <w:rsid w:val="00577F0F"/>
    <w:rsid w:val="00580897"/>
    <w:rsid w:val="00583310"/>
    <w:rsid w:val="00585AAA"/>
    <w:rsid w:val="00585BDD"/>
    <w:rsid w:val="00586EBC"/>
    <w:rsid w:val="00587AA0"/>
    <w:rsid w:val="00590298"/>
    <w:rsid w:val="00591A33"/>
    <w:rsid w:val="00591DF2"/>
    <w:rsid w:val="005923FD"/>
    <w:rsid w:val="0059302E"/>
    <w:rsid w:val="00593F7C"/>
    <w:rsid w:val="0059582F"/>
    <w:rsid w:val="00595E7C"/>
    <w:rsid w:val="005960ED"/>
    <w:rsid w:val="00596248"/>
    <w:rsid w:val="00597E60"/>
    <w:rsid w:val="005A01B6"/>
    <w:rsid w:val="005A0B43"/>
    <w:rsid w:val="005A2351"/>
    <w:rsid w:val="005A3DAF"/>
    <w:rsid w:val="005A4CA9"/>
    <w:rsid w:val="005A6CFF"/>
    <w:rsid w:val="005B179A"/>
    <w:rsid w:val="005B1BBC"/>
    <w:rsid w:val="005B1F00"/>
    <w:rsid w:val="005B24FD"/>
    <w:rsid w:val="005B2A8D"/>
    <w:rsid w:val="005B2F01"/>
    <w:rsid w:val="005B3164"/>
    <w:rsid w:val="005B3C4B"/>
    <w:rsid w:val="005B4398"/>
    <w:rsid w:val="005B54C4"/>
    <w:rsid w:val="005B5B97"/>
    <w:rsid w:val="005C252D"/>
    <w:rsid w:val="005C26A8"/>
    <w:rsid w:val="005C2B2B"/>
    <w:rsid w:val="005C2BDD"/>
    <w:rsid w:val="005C2F44"/>
    <w:rsid w:val="005C31A7"/>
    <w:rsid w:val="005C40EB"/>
    <w:rsid w:val="005C4C9C"/>
    <w:rsid w:val="005C7272"/>
    <w:rsid w:val="005D0FD2"/>
    <w:rsid w:val="005D15B5"/>
    <w:rsid w:val="005D1F66"/>
    <w:rsid w:val="005D446C"/>
    <w:rsid w:val="005D503F"/>
    <w:rsid w:val="005D63FC"/>
    <w:rsid w:val="005D72BC"/>
    <w:rsid w:val="005E1055"/>
    <w:rsid w:val="005E1748"/>
    <w:rsid w:val="005E4606"/>
    <w:rsid w:val="005E686B"/>
    <w:rsid w:val="005F0224"/>
    <w:rsid w:val="005F2EB8"/>
    <w:rsid w:val="005F3DE3"/>
    <w:rsid w:val="005F5AA7"/>
    <w:rsid w:val="005F5D14"/>
    <w:rsid w:val="005F68FB"/>
    <w:rsid w:val="005F77AF"/>
    <w:rsid w:val="005F7C73"/>
    <w:rsid w:val="00600D03"/>
    <w:rsid w:val="006015AD"/>
    <w:rsid w:val="00601698"/>
    <w:rsid w:val="00601F8C"/>
    <w:rsid w:val="00603EB4"/>
    <w:rsid w:val="00604B05"/>
    <w:rsid w:val="006058C7"/>
    <w:rsid w:val="00606136"/>
    <w:rsid w:val="00606CF0"/>
    <w:rsid w:val="006075EC"/>
    <w:rsid w:val="00612EF7"/>
    <w:rsid w:val="006142E2"/>
    <w:rsid w:val="00614F13"/>
    <w:rsid w:val="0061505B"/>
    <w:rsid w:val="006152DE"/>
    <w:rsid w:val="006153DC"/>
    <w:rsid w:val="00615D29"/>
    <w:rsid w:val="00615DC1"/>
    <w:rsid w:val="0062049C"/>
    <w:rsid w:val="00620819"/>
    <w:rsid w:val="0062128E"/>
    <w:rsid w:val="00621FCA"/>
    <w:rsid w:val="006246FA"/>
    <w:rsid w:val="00626422"/>
    <w:rsid w:val="00631545"/>
    <w:rsid w:val="00631AF6"/>
    <w:rsid w:val="0063538B"/>
    <w:rsid w:val="00636A18"/>
    <w:rsid w:val="00636A2C"/>
    <w:rsid w:val="00637CAC"/>
    <w:rsid w:val="00641F77"/>
    <w:rsid w:val="00642606"/>
    <w:rsid w:val="00643F8B"/>
    <w:rsid w:val="00644CC3"/>
    <w:rsid w:val="00644CDC"/>
    <w:rsid w:val="00646D0E"/>
    <w:rsid w:val="0065215D"/>
    <w:rsid w:val="00652229"/>
    <w:rsid w:val="006525CB"/>
    <w:rsid w:val="00654194"/>
    <w:rsid w:val="00654D33"/>
    <w:rsid w:val="0065534D"/>
    <w:rsid w:val="00655917"/>
    <w:rsid w:val="00656B23"/>
    <w:rsid w:val="00661B3E"/>
    <w:rsid w:val="00662779"/>
    <w:rsid w:val="00662A77"/>
    <w:rsid w:val="00663A36"/>
    <w:rsid w:val="00664440"/>
    <w:rsid w:val="0066739A"/>
    <w:rsid w:val="0067000F"/>
    <w:rsid w:val="0067304B"/>
    <w:rsid w:val="006734A8"/>
    <w:rsid w:val="0067581F"/>
    <w:rsid w:val="00677B43"/>
    <w:rsid w:val="0068195A"/>
    <w:rsid w:val="00681AF5"/>
    <w:rsid w:val="00682847"/>
    <w:rsid w:val="00686135"/>
    <w:rsid w:val="0068641E"/>
    <w:rsid w:val="00686552"/>
    <w:rsid w:val="00687575"/>
    <w:rsid w:val="00687757"/>
    <w:rsid w:val="00691A00"/>
    <w:rsid w:val="00691C25"/>
    <w:rsid w:val="00692058"/>
    <w:rsid w:val="006924A5"/>
    <w:rsid w:val="00693612"/>
    <w:rsid w:val="0069618F"/>
    <w:rsid w:val="006975C4"/>
    <w:rsid w:val="00697787"/>
    <w:rsid w:val="00697BD1"/>
    <w:rsid w:val="00697D66"/>
    <w:rsid w:val="006A0666"/>
    <w:rsid w:val="006A0845"/>
    <w:rsid w:val="006A24EE"/>
    <w:rsid w:val="006A3A98"/>
    <w:rsid w:val="006A4A2A"/>
    <w:rsid w:val="006A5FF6"/>
    <w:rsid w:val="006A6768"/>
    <w:rsid w:val="006A7388"/>
    <w:rsid w:val="006B00DF"/>
    <w:rsid w:val="006B0990"/>
    <w:rsid w:val="006B179C"/>
    <w:rsid w:val="006B1F89"/>
    <w:rsid w:val="006B26C3"/>
    <w:rsid w:val="006B3046"/>
    <w:rsid w:val="006B46D2"/>
    <w:rsid w:val="006B4AF9"/>
    <w:rsid w:val="006B63B9"/>
    <w:rsid w:val="006B6542"/>
    <w:rsid w:val="006B753E"/>
    <w:rsid w:val="006C0457"/>
    <w:rsid w:val="006C0604"/>
    <w:rsid w:val="006C0AD6"/>
    <w:rsid w:val="006C14A8"/>
    <w:rsid w:val="006C217D"/>
    <w:rsid w:val="006C2428"/>
    <w:rsid w:val="006C2DAF"/>
    <w:rsid w:val="006C2DEA"/>
    <w:rsid w:val="006C43B4"/>
    <w:rsid w:val="006C6CFA"/>
    <w:rsid w:val="006C6D39"/>
    <w:rsid w:val="006C7739"/>
    <w:rsid w:val="006C77E1"/>
    <w:rsid w:val="006C79E7"/>
    <w:rsid w:val="006D05A7"/>
    <w:rsid w:val="006D44BB"/>
    <w:rsid w:val="006D5543"/>
    <w:rsid w:val="006D6CB0"/>
    <w:rsid w:val="006D73EE"/>
    <w:rsid w:val="006D7E8A"/>
    <w:rsid w:val="006E06A2"/>
    <w:rsid w:val="006E15EC"/>
    <w:rsid w:val="006E2BD6"/>
    <w:rsid w:val="006E39F8"/>
    <w:rsid w:val="006E3EA1"/>
    <w:rsid w:val="006E42AF"/>
    <w:rsid w:val="006E5233"/>
    <w:rsid w:val="006E56DD"/>
    <w:rsid w:val="006F1910"/>
    <w:rsid w:val="006F3361"/>
    <w:rsid w:val="006F39E2"/>
    <w:rsid w:val="006F438F"/>
    <w:rsid w:val="006F58BC"/>
    <w:rsid w:val="00700523"/>
    <w:rsid w:val="00700889"/>
    <w:rsid w:val="00701382"/>
    <w:rsid w:val="00701D92"/>
    <w:rsid w:val="00704537"/>
    <w:rsid w:val="00705E45"/>
    <w:rsid w:val="00706BD4"/>
    <w:rsid w:val="00706BDD"/>
    <w:rsid w:val="007072CD"/>
    <w:rsid w:val="007100B4"/>
    <w:rsid w:val="00710744"/>
    <w:rsid w:val="00712536"/>
    <w:rsid w:val="00712B26"/>
    <w:rsid w:val="00713DEE"/>
    <w:rsid w:val="0071716A"/>
    <w:rsid w:val="00717B7B"/>
    <w:rsid w:val="00722840"/>
    <w:rsid w:val="007235AB"/>
    <w:rsid w:val="0072453A"/>
    <w:rsid w:val="00724AF6"/>
    <w:rsid w:val="007262AB"/>
    <w:rsid w:val="00727177"/>
    <w:rsid w:val="00727DB2"/>
    <w:rsid w:val="00727EB5"/>
    <w:rsid w:val="007306B4"/>
    <w:rsid w:val="00731F26"/>
    <w:rsid w:val="00734ACB"/>
    <w:rsid w:val="00734BC2"/>
    <w:rsid w:val="00735649"/>
    <w:rsid w:val="0074134B"/>
    <w:rsid w:val="00745C1E"/>
    <w:rsid w:val="00745CC5"/>
    <w:rsid w:val="0074655E"/>
    <w:rsid w:val="007465F4"/>
    <w:rsid w:val="007479EE"/>
    <w:rsid w:val="00750581"/>
    <w:rsid w:val="007505BA"/>
    <w:rsid w:val="007515FC"/>
    <w:rsid w:val="00751DB5"/>
    <w:rsid w:val="007566B6"/>
    <w:rsid w:val="00756D9D"/>
    <w:rsid w:val="00761CC1"/>
    <w:rsid w:val="00763563"/>
    <w:rsid w:val="00763971"/>
    <w:rsid w:val="0076541D"/>
    <w:rsid w:val="00767C39"/>
    <w:rsid w:val="00770C04"/>
    <w:rsid w:val="007741F6"/>
    <w:rsid w:val="007747F3"/>
    <w:rsid w:val="00774F48"/>
    <w:rsid w:val="00775DCB"/>
    <w:rsid w:val="00775F5F"/>
    <w:rsid w:val="00776A74"/>
    <w:rsid w:val="0078016A"/>
    <w:rsid w:val="0078040B"/>
    <w:rsid w:val="00782BEB"/>
    <w:rsid w:val="0078314B"/>
    <w:rsid w:val="00783D5F"/>
    <w:rsid w:val="00784A0D"/>
    <w:rsid w:val="007861E0"/>
    <w:rsid w:val="00787ABB"/>
    <w:rsid w:val="00787BEC"/>
    <w:rsid w:val="007919B8"/>
    <w:rsid w:val="00792794"/>
    <w:rsid w:val="007949D2"/>
    <w:rsid w:val="00794EE3"/>
    <w:rsid w:val="00794F19"/>
    <w:rsid w:val="00796613"/>
    <w:rsid w:val="007966E1"/>
    <w:rsid w:val="00796C5A"/>
    <w:rsid w:val="00797301"/>
    <w:rsid w:val="007A0B49"/>
    <w:rsid w:val="007A10DD"/>
    <w:rsid w:val="007A11A0"/>
    <w:rsid w:val="007A1EC3"/>
    <w:rsid w:val="007A36FA"/>
    <w:rsid w:val="007A5327"/>
    <w:rsid w:val="007A73AD"/>
    <w:rsid w:val="007B0623"/>
    <w:rsid w:val="007B06FB"/>
    <w:rsid w:val="007B07BF"/>
    <w:rsid w:val="007B127B"/>
    <w:rsid w:val="007B150D"/>
    <w:rsid w:val="007B24CB"/>
    <w:rsid w:val="007B63A2"/>
    <w:rsid w:val="007B65A1"/>
    <w:rsid w:val="007C33AE"/>
    <w:rsid w:val="007C48F1"/>
    <w:rsid w:val="007C5428"/>
    <w:rsid w:val="007C6721"/>
    <w:rsid w:val="007D01CA"/>
    <w:rsid w:val="007D036C"/>
    <w:rsid w:val="007D2B78"/>
    <w:rsid w:val="007D312E"/>
    <w:rsid w:val="007D44A7"/>
    <w:rsid w:val="007D4505"/>
    <w:rsid w:val="007D5D60"/>
    <w:rsid w:val="007D63BE"/>
    <w:rsid w:val="007D6C3B"/>
    <w:rsid w:val="007D6EE8"/>
    <w:rsid w:val="007D7BCE"/>
    <w:rsid w:val="007E0109"/>
    <w:rsid w:val="007E05F7"/>
    <w:rsid w:val="007E0937"/>
    <w:rsid w:val="007E0C16"/>
    <w:rsid w:val="007E4178"/>
    <w:rsid w:val="007E55B2"/>
    <w:rsid w:val="007E5D86"/>
    <w:rsid w:val="007E6415"/>
    <w:rsid w:val="007E7BCC"/>
    <w:rsid w:val="007F0419"/>
    <w:rsid w:val="007F0BB1"/>
    <w:rsid w:val="007F0C99"/>
    <w:rsid w:val="007F0D17"/>
    <w:rsid w:val="007F0D5E"/>
    <w:rsid w:val="007F15F0"/>
    <w:rsid w:val="007F1826"/>
    <w:rsid w:val="007F1CC7"/>
    <w:rsid w:val="007F3617"/>
    <w:rsid w:val="007F6189"/>
    <w:rsid w:val="007F6326"/>
    <w:rsid w:val="0080061F"/>
    <w:rsid w:val="008013F2"/>
    <w:rsid w:val="00801471"/>
    <w:rsid w:val="00802800"/>
    <w:rsid w:val="00807A89"/>
    <w:rsid w:val="00807DC1"/>
    <w:rsid w:val="00810CDB"/>
    <w:rsid w:val="00812BF8"/>
    <w:rsid w:val="00814A66"/>
    <w:rsid w:val="00814E8F"/>
    <w:rsid w:val="00815EC6"/>
    <w:rsid w:val="00816CA5"/>
    <w:rsid w:val="0082027E"/>
    <w:rsid w:val="0082373A"/>
    <w:rsid w:val="008263CD"/>
    <w:rsid w:val="00827F13"/>
    <w:rsid w:val="00831371"/>
    <w:rsid w:val="00831B36"/>
    <w:rsid w:val="00832BD5"/>
    <w:rsid w:val="00836635"/>
    <w:rsid w:val="00840268"/>
    <w:rsid w:val="008407F6"/>
    <w:rsid w:val="00840A43"/>
    <w:rsid w:val="00840F84"/>
    <w:rsid w:val="008413E9"/>
    <w:rsid w:val="00841549"/>
    <w:rsid w:val="00842641"/>
    <w:rsid w:val="008428C7"/>
    <w:rsid w:val="00844493"/>
    <w:rsid w:val="00844ACF"/>
    <w:rsid w:val="00845ECF"/>
    <w:rsid w:val="0084759B"/>
    <w:rsid w:val="00850236"/>
    <w:rsid w:val="00851163"/>
    <w:rsid w:val="00851654"/>
    <w:rsid w:val="008554F2"/>
    <w:rsid w:val="00855700"/>
    <w:rsid w:val="00855B60"/>
    <w:rsid w:val="00856768"/>
    <w:rsid w:val="008569B9"/>
    <w:rsid w:val="00856FB5"/>
    <w:rsid w:val="008600C2"/>
    <w:rsid w:val="0086346B"/>
    <w:rsid w:val="00863C0E"/>
    <w:rsid w:val="008654EA"/>
    <w:rsid w:val="00865B91"/>
    <w:rsid w:val="008662A1"/>
    <w:rsid w:val="00866517"/>
    <w:rsid w:val="008668E0"/>
    <w:rsid w:val="00866DA2"/>
    <w:rsid w:val="008672C1"/>
    <w:rsid w:val="008702D5"/>
    <w:rsid w:val="00871197"/>
    <w:rsid w:val="00871BB0"/>
    <w:rsid w:val="00872BF5"/>
    <w:rsid w:val="0087511F"/>
    <w:rsid w:val="00875505"/>
    <w:rsid w:val="00876352"/>
    <w:rsid w:val="008763A3"/>
    <w:rsid w:val="0088039F"/>
    <w:rsid w:val="008808E4"/>
    <w:rsid w:val="00882212"/>
    <w:rsid w:val="0088351B"/>
    <w:rsid w:val="00885AF8"/>
    <w:rsid w:val="00885EDD"/>
    <w:rsid w:val="0089128B"/>
    <w:rsid w:val="00891A1A"/>
    <w:rsid w:val="00892BCE"/>
    <w:rsid w:val="0089422A"/>
    <w:rsid w:val="00895156"/>
    <w:rsid w:val="00896BA4"/>
    <w:rsid w:val="008974D5"/>
    <w:rsid w:val="00897727"/>
    <w:rsid w:val="00897FE4"/>
    <w:rsid w:val="008A1D84"/>
    <w:rsid w:val="008A2B46"/>
    <w:rsid w:val="008A45E0"/>
    <w:rsid w:val="008A498D"/>
    <w:rsid w:val="008A4A1F"/>
    <w:rsid w:val="008A6A00"/>
    <w:rsid w:val="008A7A1D"/>
    <w:rsid w:val="008B1338"/>
    <w:rsid w:val="008B4569"/>
    <w:rsid w:val="008B5AD1"/>
    <w:rsid w:val="008B642D"/>
    <w:rsid w:val="008B733C"/>
    <w:rsid w:val="008B79AF"/>
    <w:rsid w:val="008C1304"/>
    <w:rsid w:val="008C2B75"/>
    <w:rsid w:val="008C36C3"/>
    <w:rsid w:val="008C3FEA"/>
    <w:rsid w:val="008D0679"/>
    <w:rsid w:val="008D0B6D"/>
    <w:rsid w:val="008D0C4E"/>
    <w:rsid w:val="008D2941"/>
    <w:rsid w:val="008D4D3D"/>
    <w:rsid w:val="008D574B"/>
    <w:rsid w:val="008D6094"/>
    <w:rsid w:val="008D6157"/>
    <w:rsid w:val="008D671B"/>
    <w:rsid w:val="008D7AAF"/>
    <w:rsid w:val="008E2371"/>
    <w:rsid w:val="008E7131"/>
    <w:rsid w:val="008F0473"/>
    <w:rsid w:val="008F096D"/>
    <w:rsid w:val="008F3A1E"/>
    <w:rsid w:val="008F5546"/>
    <w:rsid w:val="008F60EF"/>
    <w:rsid w:val="008F60F4"/>
    <w:rsid w:val="008F6D11"/>
    <w:rsid w:val="008F6E42"/>
    <w:rsid w:val="008F769A"/>
    <w:rsid w:val="00900EC8"/>
    <w:rsid w:val="00901F8A"/>
    <w:rsid w:val="00902CA9"/>
    <w:rsid w:val="00903E38"/>
    <w:rsid w:val="0090415D"/>
    <w:rsid w:val="00905479"/>
    <w:rsid w:val="0090570D"/>
    <w:rsid w:val="009059CE"/>
    <w:rsid w:val="00905A2F"/>
    <w:rsid w:val="009073BB"/>
    <w:rsid w:val="00912107"/>
    <w:rsid w:val="00912474"/>
    <w:rsid w:val="0091299B"/>
    <w:rsid w:val="00913E1D"/>
    <w:rsid w:val="00916E48"/>
    <w:rsid w:val="00920A59"/>
    <w:rsid w:val="00920F70"/>
    <w:rsid w:val="00922945"/>
    <w:rsid w:val="00924372"/>
    <w:rsid w:val="009250DB"/>
    <w:rsid w:val="00926FD5"/>
    <w:rsid w:val="0092739C"/>
    <w:rsid w:val="00927FF0"/>
    <w:rsid w:val="00930D62"/>
    <w:rsid w:val="00931061"/>
    <w:rsid w:val="00931097"/>
    <w:rsid w:val="009320D1"/>
    <w:rsid w:val="00932180"/>
    <w:rsid w:val="0093240C"/>
    <w:rsid w:val="00932432"/>
    <w:rsid w:val="00932A5B"/>
    <w:rsid w:val="009337AD"/>
    <w:rsid w:val="00934725"/>
    <w:rsid w:val="00935116"/>
    <w:rsid w:val="00935ABF"/>
    <w:rsid w:val="00936F84"/>
    <w:rsid w:val="0093709F"/>
    <w:rsid w:val="009373FD"/>
    <w:rsid w:val="009407B4"/>
    <w:rsid w:val="0094135B"/>
    <w:rsid w:val="00944093"/>
    <w:rsid w:val="0094581A"/>
    <w:rsid w:val="009465A0"/>
    <w:rsid w:val="009470AF"/>
    <w:rsid w:val="00947BAE"/>
    <w:rsid w:val="00950961"/>
    <w:rsid w:val="00951DC2"/>
    <w:rsid w:val="00953438"/>
    <w:rsid w:val="00954AA9"/>
    <w:rsid w:val="009563CF"/>
    <w:rsid w:val="0095680C"/>
    <w:rsid w:val="00956AE5"/>
    <w:rsid w:val="00956F3E"/>
    <w:rsid w:val="0095778F"/>
    <w:rsid w:val="009613E3"/>
    <w:rsid w:val="00962FC6"/>
    <w:rsid w:val="00967DF9"/>
    <w:rsid w:val="0097122D"/>
    <w:rsid w:val="009726C1"/>
    <w:rsid w:val="00972945"/>
    <w:rsid w:val="00972D8C"/>
    <w:rsid w:val="009737AC"/>
    <w:rsid w:val="009747CA"/>
    <w:rsid w:val="00976827"/>
    <w:rsid w:val="00976ACC"/>
    <w:rsid w:val="00976FC0"/>
    <w:rsid w:val="0098313F"/>
    <w:rsid w:val="009839F3"/>
    <w:rsid w:val="009842E1"/>
    <w:rsid w:val="009847BE"/>
    <w:rsid w:val="009859A3"/>
    <w:rsid w:val="009869D4"/>
    <w:rsid w:val="009871B5"/>
    <w:rsid w:val="0098793F"/>
    <w:rsid w:val="00987A0A"/>
    <w:rsid w:val="009902DE"/>
    <w:rsid w:val="00990BDB"/>
    <w:rsid w:val="0099135A"/>
    <w:rsid w:val="009923D1"/>
    <w:rsid w:val="009924AA"/>
    <w:rsid w:val="00994E3E"/>
    <w:rsid w:val="009976D0"/>
    <w:rsid w:val="0099788A"/>
    <w:rsid w:val="009A07C6"/>
    <w:rsid w:val="009A10CB"/>
    <w:rsid w:val="009A32EA"/>
    <w:rsid w:val="009A43B7"/>
    <w:rsid w:val="009A4A77"/>
    <w:rsid w:val="009A5A57"/>
    <w:rsid w:val="009A67CC"/>
    <w:rsid w:val="009B0790"/>
    <w:rsid w:val="009B0B6C"/>
    <w:rsid w:val="009B17DA"/>
    <w:rsid w:val="009B1A14"/>
    <w:rsid w:val="009B2485"/>
    <w:rsid w:val="009B4725"/>
    <w:rsid w:val="009B5594"/>
    <w:rsid w:val="009B6FDC"/>
    <w:rsid w:val="009B7F23"/>
    <w:rsid w:val="009C135F"/>
    <w:rsid w:val="009C4FBF"/>
    <w:rsid w:val="009C612B"/>
    <w:rsid w:val="009C719E"/>
    <w:rsid w:val="009C7265"/>
    <w:rsid w:val="009C7EEA"/>
    <w:rsid w:val="009D21A6"/>
    <w:rsid w:val="009D27ED"/>
    <w:rsid w:val="009D2E2A"/>
    <w:rsid w:val="009D3508"/>
    <w:rsid w:val="009D39C3"/>
    <w:rsid w:val="009D4AC3"/>
    <w:rsid w:val="009D670F"/>
    <w:rsid w:val="009E0E0E"/>
    <w:rsid w:val="009E1A08"/>
    <w:rsid w:val="009E2AC1"/>
    <w:rsid w:val="009E3A31"/>
    <w:rsid w:val="009E6075"/>
    <w:rsid w:val="009E6B52"/>
    <w:rsid w:val="009E6D09"/>
    <w:rsid w:val="009E6E37"/>
    <w:rsid w:val="009F0A76"/>
    <w:rsid w:val="009F0FCE"/>
    <w:rsid w:val="009F3C12"/>
    <w:rsid w:val="009F5F31"/>
    <w:rsid w:val="009F6398"/>
    <w:rsid w:val="009F66B5"/>
    <w:rsid w:val="009F75CC"/>
    <w:rsid w:val="009F79CE"/>
    <w:rsid w:val="00A01C21"/>
    <w:rsid w:val="00A02129"/>
    <w:rsid w:val="00A02DFE"/>
    <w:rsid w:val="00A03B8E"/>
    <w:rsid w:val="00A04AA1"/>
    <w:rsid w:val="00A0541A"/>
    <w:rsid w:val="00A072F8"/>
    <w:rsid w:val="00A0735B"/>
    <w:rsid w:val="00A07C20"/>
    <w:rsid w:val="00A102BE"/>
    <w:rsid w:val="00A118B2"/>
    <w:rsid w:val="00A11D3F"/>
    <w:rsid w:val="00A1201D"/>
    <w:rsid w:val="00A12663"/>
    <w:rsid w:val="00A14694"/>
    <w:rsid w:val="00A14C88"/>
    <w:rsid w:val="00A14F08"/>
    <w:rsid w:val="00A15302"/>
    <w:rsid w:val="00A15B95"/>
    <w:rsid w:val="00A21B06"/>
    <w:rsid w:val="00A22647"/>
    <w:rsid w:val="00A24001"/>
    <w:rsid w:val="00A24E33"/>
    <w:rsid w:val="00A25973"/>
    <w:rsid w:val="00A25D13"/>
    <w:rsid w:val="00A274A4"/>
    <w:rsid w:val="00A30959"/>
    <w:rsid w:val="00A3401D"/>
    <w:rsid w:val="00A343ED"/>
    <w:rsid w:val="00A346F1"/>
    <w:rsid w:val="00A34A8A"/>
    <w:rsid w:val="00A42E68"/>
    <w:rsid w:val="00A439A1"/>
    <w:rsid w:val="00A464C0"/>
    <w:rsid w:val="00A47039"/>
    <w:rsid w:val="00A51815"/>
    <w:rsid w:val="00A51B8F"/>
    <w:rsid w:val="00A5216F"/>
    <w:rsid w:val="00A526E9"/>
    <w:rsid w:val="00A52FEF"/>
    <w:rsid w:val="00A535C2"/>
    <w:rsid w:val="00A53C38"/>
    <w:rsid w:val="00A5465B"/>
    <w:rsid w:val="00A567C6"/>
    <w:rsid w:val="00A56ACC"/>
    <w:rsid w:val="00A60BFC"/>
    <w:rsid w:val="00A638E1"/>
    <w:rsid w:val="00A639E0"/>
    <w:rsid w:val="00A63B59"/>
    <w:rsid w:val="00A67A00"/>
    <w:rsid w:val="00A67CA6"/>
    <w:rsid w:val="00A7243C"/>
    <w:rsid w:val="00A73928"/>
    <w:rsid w:val="00A73C02"/>
    <w:rsid w:val="00A74CB3"/>
    <w:rsid w:val="00A75AC5"/>
    <w:rsid w:val="00A76506"/>
    <w:rsid w:val="00A77749"/>
    <w:rsid w:val="00A77E40"/>
    <w:rsid w:val="00A8083C"/>
    <w:rsid w:val="00A81FDE"/>
    <w:rsid w:val="00A82281"/>
    <w:rsid w:val="00A824A4"/>
    <w:rsid w:val="00A8295F"/>
    <w:rsid w:val="00A841C5"/>
    <w:rsid w:val="00A852E0"/>
    <w:rsid w:val="00A8735D"/>
    <w:rsid w:val="00A8757D"/>
    <w:rsid w:val="00A87AE0"/>
    <w:rsid w:val="00A90BE2"/>
    <w:rsid w:val="00A92E2A"/>
    <w:rsid w:val="00A9640F"/>
    <w:rsid w:val="00A9776E"/>
    <w:rsid w:val="00A97F66"/>
    <w:rsid w:val="00AA0B9F"/>
    <w:rsid w:val="00AA1962"/>
    <w:rsid w:val="00AA242E"/>
    <w:rsid w:val="00AA3434"/>
    <w:rsid w:val="00AA43E2"/>
    <w:rsid w:val="00AB127C"/>
    <w:rsid w:val="00AB233C"/>
    <w:rsid w:val="00AB4738"/>
    <w:rsid w:val="00AB4ACE"/>
    <w:rsid w:val="00AB5532"/>
    <w:rsid w:val="00AC1090"/>
    <w:rsid w:val="00AC1EC5"/>
    <w:rsid w:val="00AC4429"/>
    <w:rsid w:val="00AC629D"/>
    <w:rsid w:val="00AD052B"/>
    <w:rsid w:val="00AD0699"/>
    <w:rsid w:val="00AD0A38"/>
    <w:rsid w:val="00AD0FF1"/>
    <w:rsid w:val="00AD2875"/>
    <w:rsid w:val="00AD2B15"/>
    <w:rsid w:val="00AD42BA"/>
    <w:rsid w:val="00AD51A0"/>
    <w:rsid w:val="00AD5744"/>
    <w:rsid w:val="00AD5EEC"/>
    <w:rsid w:val="00AD615B"/>
    <w:rsid w:val="00AD6643"/>
    <w:rsid w:val="00AE055F"/>
    <w:rsid w:val="00AE180B"/>
    <w:rsid w:val="00AE217D"/>
    <w:rsid w:val="00AE249B"/>
    <w:rsid w:val="00AE515E"/>
    <w:rsid w:val="00AE558F"/>
    <w:rsid w:val="00AF01C0"/>
    <w:rsid w:val="00AF03C9"/>
    <w:rsid w:val="00AF2516"/>
    <w:rsid w:val="00AF33B9"/>
    <w:rsid w:val="00AF3804"/>
    <w:rsid w:val="00AF56D8"/>
    <w:rsid w:val="00AF692D"/>
    <w:rsid w:val="00AF6B6E"/>
    <w:rsid w:val="00AF7DF0"/>
    <w:rsid w:val="00B0083A"/>
    <w:rsid w:val="00B00B18"/>
    <w:rsid w:val="00B00B72"/>
    <w:rsid w:val="00B0198F"/>
    <w:rsid w:val="00B03276"/>
    <w:rsid w:val="00B041F8"/>
    <w:rsid w:val="00B048AE"/>
    <w:rsid w:val="00B04CDF"/>
    <w:rsid w:val="00B061E0"/>
    <w:rsid w:val="00B06B53"/>
    <w:rsid w:val="00B0738F"/>
    <w:rsid w:val="00B115CE"/>
    <w:rsid w:val="00B120D4"/>
    <w:rsid w:val="00B12CE4"/>
    <w:rsid w:val="00B130BE"/>
    <w:rsid w:val="00B14132"/>
    <w:rsid w:val="00B17091"/>
    <w:rsid w:val="00B22D3A"/>
    <w:rsid w:val="00B23067"/>
    <w:rsid w:val="00B25A7C"/>
    <w:rsid w:val="00B27550"/>
    <w:rsid w:val="00B3188C"/>
    <w:rsid w:val="00B31F68"/>
    <w:rsid w:val="00B33FC0"/>
    <w:rsid w:val="00B351B8"/>
    <w:rsid w:val="00B378D6"/>
    <w:rsid w:val="00B37C89"/>
    <w:rsid w:val="00B405F9"/>
    <w:rsid w:val="00B40EA1"/>
    <w:rsid w:val="00B410B0"/>
    <w:rsid w:val="00B41107"/>
    <w:rsid w:val="00B42619"/>
    <w:rsid w:val="00B454DD"/>
    <w:rsid w:val="00B51790"/>
    <w:rsid w:val="00B5245E"/>
    <w:rsid w:val="00B5388D"/>
    <w:rsid w:val="00B56082"/>
    <w:rsid w:val="00B5624E"/>
    <w:rsid w:val="00B57315"/>
    <w:rsid w:val="00B6049B"/>
    <w:rsid w:val="00B60B81"/>
    <w:rsid w:val="00B616E3"/>
    <w:rsid w:val="00B62AB9"/>
    <w:rsid w:val="00B6310A"/>
    <w:rsid w:val="00B643FB"/>
    <w:rsid w:val="00B6681B"/>
    <w:rsid w:val="00B70678"/>
    <w:rsid w:val="00B70C0C"/>
    <w:rsid w:val="00B71113"/>
    <w:rsid w:val="00B7162E"/>
    <w:rsid w:val="00B720B8"/>
    <w:rsid w:val="00B73625"/>
    <w:rsid w:val="00B7368C"/>
    <w:rsid w:val="00B73CF2"/>
    <w:rsid w:val="00B74150"/>
    <w:rsid w:val="00B742C4"/>
    <w:rsid w:val="00B755E2"/>
    <w:rsid w:val="00B767A8"/>
    <w:rsid w:val="00B801E3"/>
    <w:rsid w:val="00B830B1"/>
    <w:rsid w:val="00B833B3"/>
    <w:rsid w:val="00B85854"/>
    <w:rsid w:val="00B86202"/>
    <w:rsid w:val="00B86B2C"/>
    <w:rsid w:val="00B90446"/>
    <w:rsid w:val="00B90713"/>
    <w:rsid w:val="00B91620"/>
    <w:rsid w:val="00B916C2"/>
    <w:rsid w:val="00B925B3"/>
    <w:rsid w:val="00B9277D"/>
    <w:rsid w:val="00B9331F"/>
    <w:rsid w:val="00B9377F"/>
    <w:rsid w:val="00B93AE7"/>
    <w:rsid w:val="00B93EEE"/>
    <w:rsid w:val="00B9489F"/>
    <w:rsid w:val="00B94C24"/>
    <w:rsid w:val="00B96FA0"/>
    <w:rsid w:val="00B97B3C"/>
    <w:rsid w:val="00BA0B28"/>
    <w:rsid w:val="00BA16B9"/>
    <w:rsid w:val="00BA3CA3"/>
    <w:rsid w:val="00BA6624"/>
    <w:rsid w:val="00BA6EBA"/>
    <w:rsid w:val="00BA7559"/>
    <w:rsid w:val="00BA7852"/>
    <w:rsid w:val="00BB19AD"/>
    <w:rsid w:val="00BB1A62"/>
    <w:rsid w:val="00BB21A6"/>
    <w:rsid w:val="00BB5064"/>
    <w:rsid w:val="00BB63BA"/>
    <w:rsid w:val="00BC45D7"/>
    <w:rsid w:val="00BC4F7D"/>
    <w:rsid w:val="00BC72B3"/>
    <w:rsid w:val="00BC7C66"/>
    <w:rsid w:val="00BC7F7D"/>
    <w:rsid w:val="00BD15A7"/>
    <w:rsid w:val="00BD46A8"/>
    <w:rsid w:val="00BD5DD4"/>
    <w:rsid w:val="00BD7EA8"/>
    <w:rsid w:val="00BE0A3E"/>
    <w:rsid w:val="00BE1EA7"/>
    <w:rsid w:val="00BE208D"/>
    <w:rsid w:val="00BE2935"/>
    <w:rsid w:val="00BE33E6"/>
    <w:rsid w:val="00BE497A"/>
    <w:rsid w:val="00BE4DF6"/>
    <w:rsid w:val="00BE5162"/>
    <w:rsid w:val="00BE5D4A"/>
    <w:rsid w:val="00BE6CE8"/>
    <w:rsid w:val="00BE71AD"/>
    <w:rsid w:val="00BE7D7C"/>
    <w:rsid w:val="00BF580E"/>
    <w:rsid w:val="00BF786F"/>
    <w:rsid w:val="00BF7964"/>
    <w:rsid w:val="00C0080E"/>
    <w:rsid w:val="00C012CF"/>
    <w:rsid w:val="00C0164C"/>
    <w:rsid w:val="00C0285A"/>
    <w:rsid w:val="00C04700"/>
    <w:rsid w:val="00C04D54"/>
    <w:rsid w:val="00C0517F"/>
    <w:rsid w:val="00C051B0"/>
    <w:rsid w:val="00C073D3"/>
    <w:rsid w:val="00C10937"/>
    <w:rsid w:val="00C10BB4"/>
    <w:rsid w:val="00C111B3"/>
    <w:rsid w:val="00C129CD"/>
    <w:rsid w:val="00C12F3F"/>
    <w:rsid w:val="00C1378E"/>
    <w:rsid w:val="00C151D0"/>
    <w:rsid w:val="00C1579A"/>
    <w:rsid w:val="00C20510"/>
    <w:rsid w:val="00C21277"/>
    <w:rsid w:val="00C2213E"/>
    <w:rsid w:val="00C2367B"/>
    <w:rsid w:val="00C24F02"/>
    <w:rsid w:val="00C2564E"/>
    <w:rsid w:val="00C258B6"/>
    <w:rsid w:val="00C27E8B"/>
    <w:rsid w:val="00C30580"/>
    <w:rsid w:val="00C3070D"/>
    <w:rsid w:val="00C30716"/>
    <w:rsid w:val="00C30AA7"/>
    <w:rsid w:val="00C33C0A"/>
    <w:rsid w:val="00C33C59"/>
    <w:rsid w:val="00C34643"/>
    <w:rsid w:val="00C36AFE"/>
    <w:rsid w:val="00C37EBE"/>
    <w:rsid w:val="00C435FB"/>
    <w:rsid w:val="00C43C92"/>
    <w:rsid w:val="00C44851"/>
    <w:rsid w:val="00C44E35"/>
    <w:rsid w:val="00C460AD"/>
    <w:rsid w:val="00C47397"/>
    <w:rsid w:val="00C478DF"/>
    <w:rsid w:val="00C5148A"/>
    <w:rsid w:val="00C51C49"/>
    <w:rsid w:val="00C533F0"/>
    <w:rsid w:val="00C5706B"/>
    <w:rsid w:val="00C5742E"/>
    <w:rsid w:val="00C57BF6"/>
    <w:rsid w:val="00C61EF3"/>
    <w:rsid w:val="00C62BA8"/>
    <w:rsid w:val="00C6313D"/>
    <w:rsid w:val="00C63D0C"/>
    <w:rsid w:val="00C644B0"/>
    <w:rsid w:val="00C651A6"/>
    <w:rsid w:val="00C65F95"/>
    <w:rsid w:val="00C6663F"/>
    <w:rsid w:val="00C67240"/>
    <w:rsid w:val="00C676E4"/>
    <w:rsid w:val="00C67D84"/>
    <w:rsid w:val="00C70AE5"/>
    <w:rsid w:val="00C71B82"/>
    <w:rsid w:val="00C73191"/>
    <w:rsid w:val="00C73310"/>
    <w:rsid w:val="00C73768"/>
    <w:rsid w:val="00C742F6"/>
    <w:rsid w:val="00C7548B"/>
    <w:rsid w:val="00C76856"/>
    <w:rsid w:val="00C76B0F"/>
    <w:rsid w:val="00C81DDB"/>
    <w:rsid w:val="00C82B3B"/>
    <w:rsid w:val="00C83F19"/>
    <w:rsid w:val="00C8772A"/>
    <w:rsid w:val="00C90498"/>
    <w:rsid w:val="00C9145C"/>
    <w:rsid w:val="00C93160"/>
    <w:rsid w:val="00C94F5D"/>
    <w:rsid w:val="00CA0A87"/>
    <w:rsid w:val="00CA161B"/>
    <w:rsid w:val="00CA1CFB"/>
    <w:rsid w:val="00CA47A1"/>
    <w:rsid w:val="00CA51AE"/>
    <w:rsid w:val="00CA587D"/>
    <w:rsid w:val="00CA59CA"/>
    <w:rsid w:val="00CA6EA7"/>
    <w:rsid w:val="00CB2D34"/>
    <w:rsid w:val="00CB3644"/>
    <w:rsid w:val="00CB3922"/>
    <w:rsid w:val="00CB3942"/>
    <w:rsid w:val="00CB55BC"/>
    <w:rsid w:val="00CC25D5"/>
    <w:rsid w:val="00CC2D6A"/>
    <w:rsid w:val="00CC56E8"/>
    <w:rsid w:val="00CC7BA7"/>
    <w:rsid w:val="00CD1048"/>
    <w:rsid w:val="00CD276A"/>
    <w:rsid w:val="00CD2F12"/>
    <w:rsid w:val="00CD330F"/>
    <w:rsid w:val="00CD5946"/>
    <w:rsid w:val="00CD62DB"/>
    <w:rsid w:val="00CD7F77"/>
    <w:rsid w:val="00CE33FB"/>
    <w:rsid w:val="00CE3DB7"/>
    <w:rsid w:val="00CE5623"/>
    <w:rsid w:val="00CE67E5"/>
    <w:rsid w:val="00CF168E"/>
    <w:rsid w:val="00CF2173"/>
    <w:rsid w:val="00CF56C7"/>
    <w:rsid w:val="00CF674A"/>
    <w:rsid w:val="00CF7402"/>
    <w:rsid w:val="00CF7B02"/>
    <w:rsid w:val="00CF7F10"/>
    <w:rsid w:val="00D0462B"/>
    <w:rsid w:val="00D04829"/>
    <w:rsid w:val="00D050EE"/>
    <w:rsid w:val="00D054B8"/>
    <w:rsid w:val="00D05578"/>
    <w:rsid w:val="00D05639"/>
    <w:rsid w:val="00D11ADA"/>
    <w:rsid w:val="00D151DA"/>
    <w:rsid w:val="00D17999"/>
    <w:rsid w:val="00D20470"/>
    <w:rsid w:val="00D2162F"/>
    <w:rsid w:val="00D2178F"/>
    <w:rsid w:val="00D21988"/>
    <w:rsid w:val="00D24B35"/>
    <w:rsid w:val="00D24F44"/>
    <w:rsid w:val="00D24FF9"/>
    <w:rsid w:val="00D2658D"/>
    <w:rsid w:val="00D26F50"/>
    <w:rsid w:val="00D3231C"/>
    <w:rsid w:val="00D32B93"/>
    <w:rsid w:val="00D33F93"/>
    <w:rsid w:val="00D341EA"/>
    <w:rsid w:val="00D34B24"/>
    <w:rsid w:val="00D35664"/>
    <w:rsid w:val="00D375A2"/>
    <w:rsid w:val="00D37B7F"/>
    <w:rsid w:val="00D40FF3"/>
    <w:rsid w:val="00D41556"/>
    <w:rsid w:val="00D42095"/>
    <w:rsid w:val="00D4411A"/>
    <w:rsid w:val="00D45020"/>
    <w:rsid w:val="00D450AA"/>
    <w:rsid w:val="00D45AAD"/>
    <w:rsid w:val="00D463F8"/>
    <w:rsid w:val="00D5027A"/>
    <w:rsid w:val="00D5043B"/>
    <w:rsid w:val="00D50B6C"/>
    <w:rsid w:val="00D50CEE"/>
    <w:rsid w:val="00D512CD"/>
    <w:rsid w:val="00D523D0"/>
    <w:rsid w:val="00D535D7"/>
    <w:rsid w:val="00D53885"/>
    <w:rsid w:val="00D56EF2"/>
    <w:rsid w:val="00D570B9"/>
    <w:rsid w:val="00D577EF"/>
    <w:rsid w:val="00D57C99"/>
    <w:rsid w:val="00D57E4A"/>
    <w:rsid w:val="00D628BB"/>
    <w:rsid w:val="00D65635"/>
    <w:rsid w:val="00D6565C"/>
    <w:rsid w:val="00D65ABC"/>
    <w:rsid w:val="00D675EA"/>
    <w:rsid w:val="00D676BD"/>
    <w:rsid w:val="00D67F2F"/>
    <w:rsid w:val="00D70A41"/>
    <w:rsid w:val="00D73DA3"/>
    <w:rsid w:val="00D74071"/>
    <w:rsid w:val="00D748FC"/>
    <w:rsid w:val="00D774A1"/>
    <w:rsid w:val="00D77798"/>
    <w:rsid w:val="00D81294"/>
    <w:rsid w:val="00D813B2"/>
    <w:rsid w:val="00D81F60"/>
    <w:rsid w:val="00D83088"/>
    <w:rsid w:val="00D83681"/>
    <w:rsid w:val="00D83E20"/>
    <w:rsid w:val="00D84129"/>
    <w:rsid w:val="00D84748"/>
    <w:rsid w:val="00D8563A"/>
    <w:rsid w:val="00D85F05"/>
    <w:rsid w:val="00D86927"/>
    <w:rsid w:val="00D86EB7"/>
    <w:rsid w:val="00D90550"/>
    <w:rsid w:val="00D9056B"/>
    <w:rsid w:val="00D9145C"/>
    <w:rsid w:val="00D94512"/>
    <w:rsid w:val="00D957A3"/>
    <w:rsid w:val="00D95A46"/>
    <w:rsid w:val="00D96E0F"/>
    <w:rsid w:val="00D96E80"/>
    <w:rsid w:val="00D9719E"/>
    <w:rsid w:val="00D971BB"/>
    <w:rsid w:val="00D975ED"/>
    <w:rsid w:val="00D97AA3"/>
    <w:rsid w:val="00D97EF3"/>
    <w:rsid w:val="00DA1320"/>
    <w:rsid w:val="00DA1C14"/>
    <w:rsid w:val="00DA1C17"/>
    <w:rsid w:val="00DA1DC2"/>
    <w:rsid w:val="00DA3748"/>
    <w:rsid w:val="00DA423B"/>
    <w:rsid w:val="00DA66A7"/>
    <w:rsid w:val="00DA7132"/>
    <w:rsid w:val="00DA799E"/>
    <w:rsid w:val="00DA7E04"/>
    <w:rsid w:val="00DB154E"/>
    <w:rsid w:val="00DB1765"/>
    <w:rsid w:val="00DB46E7"/>
    <w:rsid w:val="00DB483C"/>
    <w:rsid w:val="00DB4C98"/>
    <w:rsid w:val="00DB5EDF"/>
    <w:rsid w:val="00DB76BD"/>
    <w:rsid w:val="00DC460C"/>
    <w:rsid w:val="00DC542A"/>
    <w:rsid w:val="00DC6209"/>
    <w:rsid w:val="00DC786D"/>
    <w:rsid w:val="00DC7F06"/>
    <w:rsid w:val="00DD1548"/>
    <w:rsid w:val="00DD5234"/>
    <w:rsid w:val="00DD524E"/>
    <w:rsid w:val="00DD6B6C"/>
    <w:rsid w:val="00DD7011"/>
    <w:rsid w:val="00DE0274"/>
    <w:rsid w:val="00DE38A2"/>
    <w:rsid w:val="00DE395D"/>
    <w:rsid w:val="00DE4313"/>
    <w:rsid w:val="00DE4D5D"/>
    <w:rsid w:val="00DE7199"/>
    <w:rsid w:val="00DF2404"/>
    <w:rsid w:val="00DF265B"/>
    <w:rsid w:val="00DF48DE"/>
    <w:rsid w:val="00DF7E54"/>
    <w:rsid w:val="00DF7F69"/>
    <w:rsid w:val="00E02183"/>
    <w:rsid w:val="00E02614"/>
    <w:rsid w:val="00E02DCA"/>
    <w:rsid w:val="00E03C08"/>
    <w:rsid w:val="00E04887"/>
    <w:rsid w:val="00E053B1"/>
    <w:rsid w:val="00E0796F"/>
    <w:rsid w:val="00E07D94"/>
    <w:rsid w:val="00E101EB"/>
    <w:rsid w:val="00E108C1"/>
    <w:rsid w:val="00E1213A"/>
    <w:rsid w:val="00E12D45"/>
    <w:rsid w:val="00E15596"/>
    <w:rsid w:val="00E16E0D"/>
    <w:rsid w:val="00E17779"/>
    <w:rsid w:val="00E17891"/>
    <w:rsid w:val="00E23779"/>
    <w:rsid w:val="00E245A8"/>
    <w:rsid w:val="00E24B01"/>
    <w:rsid w:val="00E2600F"/>
    <w:rsid w:val="00E31A39"/>
    <w:rsid w:val="00E32733"/>
    <w:rsid w:val="00E33142"/>
    <w:rsid w:val="00E34BAE"/>
    <w:rsid w:val="00E34E1C"/>
    <w:rsid w:val="00E3685C"/>
    <w:rsid w:val="00E3788F"/>
    <w:rsid w:val="00E37ABC"/>
    <w:rsid w:val="00E412EF"/>
    <w:rsid w:val="00E4131B"/>
    <w:rsid w:val="00E41691"/>
    <w:rsid w:val="00E419C4"/>
    <w:rsid w:val="00E41B7D"/>
    <w:rsid w:val="00E420E6"/>
    <w:rsid w:val="00E43F63"/>
    <w:rsid w:val="00E44365"/>
    <w:rsid w:val="00E46249"/>
    <w:rsid w:val="00E47030"/>
    <w:rsid w:val="00E4739A"/>
    <w:rsid w:val="00E47E7F"/>
    <w:rsid w:val="00E47EAB"/>
    <w:rsid w:val="00E5086B"/>
    <w:rsid w:val="00E5092C"/>
    <w:rsid w:val="00E51101"/>
    <w:rsid w:val="00E5125B"/>
    <w:rsid w:val="00E5260F"/>
    <w:rsid w:val="00E527E1"/>
    <w:rsid w:val="00E52BD6"/>
    <w:rsid w:val="00E5317F"/>
    <w:rsid w:val="00E53749"/>
    <w:rsid w:val="00E5633B"/>
    <w:rsid w:val="00E600AA"/>
    <w:rsid w:val="00E602AC"/>
    <w:rsid w:val="00E62163"/>
    <w:rsid w:val="00E634B8"/>
    <w:rsid w:val="00E63771"/>
    <w:rsid w:val="00E64322"/>
    <w:rsid w:val="00E64B14"/>
    <w:rsid w:val="00E67100"/>
    <w:rsid w:val="00E6755C"/>
    <w:rsid w:val="00E67D88"/>
    <w:rsid w:val="00E722B9"/>
    <w:rsid w:val="00E747D5"/>
    <w:rsid w:val="00E75347"/>
    <w:rsid w:val="00E805B0"/>
    <w:rsid w:val="00E8125C"/>
    <w:rsid w:val="00E82C22"/>
    <w:rsid w:val="00E83679"/>
    <w:rsid w:val="00E83DA9"/>
    <w:rsid w:val="00E84D32"/>
    <w:rsid w:val="00E9358F"/>
    <w:rsid w:val="00E935B8"/>
    <w:rsid w:val="00E937F0"/>
    <w:rsid w:val="00E94683"/>
    <w:rsid w:val="00E95D7A"/>
    <w:rsid w:val="00EA1656"/>
    <w:rsid w:val="00EA18C2"/>
    <w:rsid w:val="00EA2C5F"/>
    <w:rsid w:val="00EA315E"/>
    <w:rsid w:val="00EA4D1D"/>
    <w:rsid w:val="00EA51E6"/>
    <w:rsid w:val="00EA536F"/>
    <w:rsid w:val="00EA59BC"/>
    <w:rsid w:val="00EA5CFD"/>
    <w:rsid w:val="00EA601B"/>
    <w:rsid w:val="00EB18A0"/>
    <w:rsid w:val="00EB20C6"/>
    <w:rsid w:val="00EB2CC5"/>
    <w:rsid w:val="00EB2FA8"/>
    <w:rsid w:val="00EC07E5"/>
    <w:rsid w:val="00EC2A98"/>
    <w:rsid w:val="00EC2B60"/>
    <w:rsid w:val="00EC3761"/>
    <w:rsid w:val="00EC4D5A"/>
    <w:rsid w:val="00EC6023"/>
    <w:rsid w:val="00EC6113"/>
    <w:rsid w:val="00EC64EC"/>
    <w:rsid w:val="00EC6890"/>
    <w:rsid w:val="00EC6A04"/>
    <w:rsid w:val="00EC6DBF"/>
    <w:rsid w:val="00EC729D"/>
    <w:rsid w:val="00ED147F"/>
    <w:rsid w:val="00ED3566"/>
    <w:rsid w:val="00ED3B46"/>
    <w:rsid w:val="00ED415F"/>
    <w:rsid w:val="00ED4589"/>
    <w:rsid w:val="00ED4C91"/>
    <w:rsid w:val="00ED573B"/>
    <w:rsid w:val="00ED57B7"/>
    <w:rsid w:val="00ED7685"/>
    <w:rsid w:val="00EE2744"/>
    <w:rsid w:val="00EE2875"/>
    <w:rsid w:val="00EE4E75"/>
    <w:rsid w:val="00EE59EB"/>
    <w:rsid w:val="00EE7F60"/>
    <w:rsid w:val="00EF0369"/>
    <w:rsid w:val="00EF18CF"/>
    <w:rsid w:val="00EF1A90"/>
    <w:rsid w:val="00EF20D9"/>
    <w:rsid w:val="00EF31CA"/>
    <w:rsid w:val="00EF347F"/>
    <w:rsid w:val="00EF3A88"/>
    <w:rsid w:val="00EF5D83"/>
    <w:rsid w:val="00EF625A"/>
    <w:rsid w:val="00EF7E55"/>
    <w:rsid w:val="00F01602"/>
    <w:rsid w:val="00F02888"/>
    <w:rsid w:val="00F059B9"/>
    <w:rsid w:val="00F07184"/>
    <w:rsid w:val="00F10A25"/>
    <w:rsid w:val="00F11F58"/>
    <w:rsid w:val="00F120A6"/>
    <w:rsid w:val="00F1281D"/>
    <w:rsid w:val="00F13A35"/>
    <w:rsid w:val="00F13FF5"/>
    <w:rsid w:val="00F16A1E"/>
    <w:rsid w:val="00F20604"/>
    <w:rsid w:val="00F20A58"/>
    <w:rsid w:val="00F20DEF"/>
    <w:rsid w:val="00F23324"/>
    <w:rsid w:val="00F23D45"/>
    <w:rsid w:val="00F25036"/>
    <w:rsid w:val="00F26999"/>
    <w:rsid w:val="00F26ACD"/>
    <w:rsid w:val="00F26C53"/>
    <w:rsid w:val="00F273E0"/>
    <w:rsid w:val="00F27427"/>
    <w:rsid w:val="00F27A12"/>
    <w:rsid w:val="00F30EF2"/>
    <w:rsid w:val="00F31792"/>
    <w:rsid w:val="00F33985"/>
    <w:rsid w:val="00F35D83"/>
    <w:rsid w:val="00F35F60"/>
    <w:rsid w:val="00F35F83"/>
    <w:rsid w:val="00F368D6"/>
    <w:rsid w:val="00F3724D"/>
    <w:rsid w:val="00F37D02"/>
    <w:rsid w:val="00F41008"/>
    <w:rsid w:val="00F41489"/>
    <w:rsid w:val="00F41CE5"/>
    <w:rsid w:val="00F43B91"/>
    <w:rsid w:val="00F5041A"/>
    <w:rsid w:val="00F5086E"/>
    <w:rsid w:val="00F51095"/>
    <w:rsid w:val="00F530CD"/>
    <w:rsid w:val="00F546EC"/>
    <w:rsid w:val="00F5532F"/>
    <w:rsid w:val="00F55898"/>
    <w:rsid w:val="00F57D68"/>
    <w:rsid w:val="00F60FFA"/>
    <w:rsid w:val="00F614E7"/>
    <w:rsid w:val="00F61623"/>
    <w:rsid w:val="00F61BFF"/>
    <w:rsid w:val="00F62163"/>
    <w:rsid w:val="00F62D4A"/>
    <w:rsid w:val="00F63213"/>
    <w:rsid w:val="00F656D8"/>
    <w:rsid w:val="00F658EE"/>
    <w:rsid w:val="00F66C5A"/>
    <w:rsid w:val="00F713F0"/>
    <w:rsid w:val="00F71408"/>
    <w:rsid w:val="00F71AA9"/>
    <w:rsid w:val="00F756EE"/>
    <w:rsid w:val="00F761C9"/>
    <w:rsid w:val="00F802F0"/>
    <w:rsid w:val="00F80603"/>
    <w:rsid w:val="00F81758"/>
    <w:rsid w:val="00F82445"/>
    <w:rsid w:val="00F84FFE"/>
    <w:rsid w:val="00F85059"/>
    <w:rsid w:val="00F876F0"/>
    <w:rsid w:val="00F902AB"/>
    <w:rsid w:val="00F905E6"/>
    <w:rsid w:val="00F92241"/>
    <w:rsid w:val="00F92BED"/>
    <w:rsid w:val="00F93C6C"/>
    <w:rsid w:val="00F95E25"/>
    <w:rsid w:val="00F963A6"/>
    <w:rsid w:val="00F9797B"/>
    <w:rsid w:val="00FA00E5"/>
    <w:rsid w:val="00FA0DF8"/>
    <w:rsid w:val="00FA0E79"/>
    <w:rsid w:val="00FA2ED0"/>
    <w:rsid w:val="00FA368D"/>
    <w:rsid w:val="00FA69FE"/>
    <w:rsid w:val="00FB1DAE"/>
    <w:rsid w:val="00FB24FC"/>
    <w:rsid w:val="00FB67D7"/>
    <w:rsid w:val="00FB6EFA"/>
    <w:rsid w:val="00FC152E"/>
    <w:rsid w:val="00FC17F9"/>
    <w:rsid w:val="00FC1804"/>
    <w:rsid w:val="00FC2BFD"/>
    <w:rsid w:val="00FC2D53"/>
    <w:rsid w:val="00FC4482"/>
    <w:rsid w:val="00FC4DFF"/>
    <w:rsid w:val="00FC63ED"/>
    <w:rsid w:val="00FD08D9"/>
    <w:rsid w:val="00FD1DBB"/>
    <w:rsid w:val="00FD2EB9"/>
    <w:rsid w:val="00FD2FDC"/>
    <w:rsid w:val="00FD3EB0"/>
    <w:rsid w:val="00FD4364"/>
    <w:rsid w:val="00FD53DA"/>
    <w:rsid w:val="00FD62DC"/>
    <w:rsid w:val="00FD6FCB"/>
    <w:rsid w:val="00FD7D9F"/>
    <w:rsid w:val="00FE1008"/>
    <w:rsid w:val="00FE1370"/>
    <w:rsid w:val="00FE15B8"/>
    <w:rsid w:val="00FE260F"/>
    <w:rsid w:val="00FE7A03"/>
    <w:rsid w:val="00FF0179"/>
    <w:rsid w:val="00FF1997"/>
    <w:rsid w:val="00FF2734"/>
    <w:rsid w:val="00FF27EB"/>
    <w:rsid w:val="00FF2E04"/>
    <w:rsid w:val="00FF3E00"/>
    <w:rsid w:val="00FF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CB62880"/>
  <w15:docId w15:val="{B1B56E1D-6D47-F248-9B71-29BEF80CC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AC1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Times"/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rsid w:val="00B454D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454DD"/>
    <w:pPr>
      <w:keepNext/>
      <w:keepLines/>
      <w:widowControl/>
      <w:wordWrap/>
      <w:autoSpaceDE/>
      <w:autoSpaceDN/>
      <w:spacing w:after="0" w:line="480" w:lineRule="auto"/>
      <w:jc w:val="left"/>
      <w:outlineLvl w:val="1"/>
    </w:pPr>
    <w:rPr>
      <w:rFonts w:ascii="Times New Roman" w:hAnsi="Times New Roman"/>
      <w:i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9A3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1955DE"/>
    <w:rPr>
      <w:rFonts w:ascii="AdvOTb7819099" w:hAnsi="AdvOTb7819099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rsid w:val="001955DE"/>
    <w:rPr>
      <w:rFonts w:ascii="AdvOT5415ed09.I" w:hAnsi="AdvOT5415ed09.I" w:hint="default"/>
      <w:b w:val="0"/>
      <w:bCs w:val="0"/>
      <w:i w:val="0"/>
      <w:iCs w:val="0"/>
      <w:color w:val="242021"/>
      <w:sz w:val="18"/>
      <w:szCs w:val="18"/>
    </w:rPr>
  </w:style>
  <w:style w:type="character" w:styleId="Hyperlink">
    <w:name w:val="Hyperlink"/>
    <w:uiPriority w:val="99"/>
    <w:unhideWhenUsed/>
    <w:rsid w:val="001955DE"/>
    <w:rPr>
      <w:color w:val="0000FF"/>
      <w:u w:val="single"/>
    </w:rPr>
  </w:style>
  <w:style w:type="character" w:customStyle="1" w:styleId="highlight">
    <w:name w:val="highlight"/>
    <w:rsid w:val="001955DE"/>
  </w:style>
  <w:style w:type="paragraph" w:styleId="Header">
    <w:name w:val="header"/>
    <w:basedOn w:val="Normal"/>
    <w:link w:val="HeaderChar"/>
    <w:uiPriority w:val="99"/>
    <w:unhideWhenUsed/>
    <w:rsid w:val="001955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1955DE"/>
    <w:rPr>
      <w:rFonts w:ascii="Malgun Gothic" w:eastAsia="Malgun Gothic" w:hAnsi="Malgun Gothic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55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1955DE"/>
    <w:rPr>
      <w:rFonts w:ascii="Malgun Gothic" w:eastAsia="Malgun Gothic" w:hAnsi="Malgun Gothic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955DE"/>
    <w:pPr>
      <w:spacing w:after="0"/>
      <w:jc w:val="center"/>
    </w:pPr>
    <w:rPr>
      <w:rFonts w:ascii="Malgun Gothic"/>
      <w:noProof/>
    </w:rPr>
  </w:style>
  <w:style w:type="character" w:customStyle="1" w:styleId="EndNoteBibliographyTitleChar">
    <w:name w:val="EndNote Bibliography Title Char"/>
    <w:link w:val="EndNoteBibliographyTitle"/>
    <w:rsid w:val="001955D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55DE"/>
    <w:pPr>
      <w:spacing w:line="240" w:lineRule="auto"/>
      <w:jc w:val="left"/>
    </w:pPr>
    <w:rPr>
      <w:rFonts w:ascii="Malgun Gothic"/>
      <w:noProof/>
    </w:rPr>
  </w:style>
  <w:style w:type="character" w:customStyle="1" w:styleId="EndNoteBibliographyChar">
    <w:name w:val="EndNote Bibliography Char"/>
    <w:link w:val="EndNoteBibliography"/>
    <w:rsid w:val="001955DE"/>
    <w:rPr>
      <w:noProof/>
      <w:kern w:val="2"/>
      <w:szCs w:val="22"/>
    </w:rPr>
  </w:style>
  <w:style w:type="character" w:customStyle="1" w:styleId="hl3">
    <w:name w:val="hl3"/>
    <w:rsid w:val="001955DE"/>
  </w:style>
  <w:style w:type="character" w:styleId="CommentReference">
    <w:name w:val="annotation reference"/>
    <w:uiPriority w:val="99"/>
    <w:semiHidden/>
    <w:unhideWhenUsed/>
    <w:rsid w:val="001955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55DE"/>
    <w:pPr>
      <w:spacing w:after="200" w:line="276" w:lineRule="auto"/>
      <w:jc w:val="left"/>
    </w:pPr>
  </w:style>
  <w:style w:type="character" w:customStyle="1" w:styleId="CommentTextChar">
    <w:name w:val="Comment Text Char"/>
    <w:link w:val="CommentText"/>
    <w:uiPriority w:val="99"/>
    <w:rsid w:val="001955DE"/>
    <w:rPr>
      <w:rFonts w:ascii="Malgun Gothic" w:eastAsia="Malgun Gothic" w:hAnsi="Malgun Gothic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5D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955DE"/>
    <w:rPr>
      <w:rFonts w:ascii="Malgun Gothic" w:eastAsia="Malgun Gothic" w:hAnsi="Malgun Gothic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5DE"/>
    <w:pPr>
      <w:spacing w:after="160" w:line="259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955DE"/>
    <w:rPr>
      <w:rFonts w:ascii="Malgun Gothic" w:eastAsia="Malgun Gothic" w:hAnsi="Malgun Gothic" w:cs="Times New Roman"/>
      <w:b/>
      <w:bCs/>
      <w:lang w:val="en-GB"/>
    </w:rPr>
  </w:style>
  <w:style w:type="character" w:styleId="LineNumber">
    <w:name w:val="line number"/>
    <w:uiPriority w:val="99"/>
    <w:semiHidden/>
    <w:unhideWhenUsed/>
    <w:rsid w:val="001955DE"/>
  </w:style>
  <w:style w:type="paragraph" w:styleId="Revision">
    <w:name w:val="Revision"/>
    <w:hidden/>
    <w:uiPriority w:val="99"/>
    <w:semiHidden/>
    <w:rsid w:val="001955DE"/>
    <w:rPr>
      <w:kern w:val="2"/>
      <w:szCs w:val="22"/>
      <w:lang w:val="en-GB"/>
    </w:rPr>
  </w:style>
  <w:style w:type="character" w:styleId="Emphasis">
    <w:name w:val="Emphasis"/>
    <w:uiPriority w:val="20"/>
    <w:qFormat/>
    <w:rsid w:val="001955DE"/>
    <w:rPr>
      <w:i/>
      <w:iCs/>
    </w:rPr>
  </w:style>
  <w:style w:type="character" w:styleId="FollowedHyperlink">
    <w:name w:val="FollowedHyperlink"/>
    <w:uiPriority w:val="99"/>
    <w:semiHidden/>
    <w:unhideWhenUsed/>
    <w:rsid w:val="001955DE"/>
    <w:rPr>
      <w:color w:val="954F72"/>
      <w:u w:val="single"/>
    </w:rPr>
  </w:style>
  <w:style w:type="character" w:styleId="Strong">
    <w:name w:val="Strong"/>
    <w:uiPriority w:val="22"/>
    <w:qFormat/>
    <w:rsid w:val="001955DE"/>
    <w:rPr>
      <w:b/>
      <w:bCs/>
    </w:rPr>
  </w:style>
  <w:style w:type="paragraph" w:styleId="NoSpacing">
    <w:name w:val="No Spacing"/>
    <w:uiPriority w:val="1"/>
    <w:qFormat/>
    <w:rsid w:val="00BA16B9"/>
    <w:pPr>
      <w:widowControl w:val="0"/>
      <w:wordWrap w:val="0"/>
      <w:autoSpaceDE w:val="0"/>
      <w:autoSpaceDN w:val="0"/>
      <w:jc w:val="both"/>
    </w:pPr>
    <w:rPr>
      <w:kern w:val="2"/>
      <w:szCs w:val="22"/>
      <w:lang w:val="en-GB"/>
    </w:rPr>
  </w:style>
  <w:style w:type="character" w:customStyle="1" w:styleId="1">
    <w:name w:val="확인되지 않은 멘션1"/>
    <w:uiPriority w:val="99"/>
    <w:semiHidden/>
    <w:unhideWhenUsed/>
    <w:rsid w:val="008D2941"/>
    <w:rPr>
      <w:color w:val="605E5C"/>
      <w:shd w:val="clear" w:color="auto" w:fill="E1DFDD"/>
    </w:rPr>
  </w:style>
  <w:style w:type="paragraph" w:customStyle="1" w:styleId="Normal1">
    <w:name w:val="Normal1"/>
    <w:basedOn w:val="Normal"/>
    <w:rsid w:val="004C652A"/>
    <w:pPr>
      <w:wordWrap/>
      <w:spacing w:after="0" w:line="480" w:lineRule="auto"/>
      <w:jc w:val="left"/>
      <w:textAlignment w:val="baseline"/>
    </w:pPr>
    <w:rPr>
      <w:rFonts w:ascii="Times New Roman" w:eastAsia="Gulim" w:hAnsi="Gulim" w:cs="Gulim"/>
      <w:color w:val="000000"/>
      <w:kern w:val="0"/>
      <w:sz w:val="24"/>
      <w:szCs w:val="24"/>
    </w:rPr>
  </w:style>
  <w:style w:type="character" w:customStyle="1" w:styleId="Heading1Char">
    <w:name w:val="Heading 1 Char"/>
    <w:link w:val="Heading1"/>
    <w:uiPriority w:val="9"/>
    <w:rsid w:val="00B454DD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B454DD"/>
    <w:rPr>
      <w:rFonts w:ascii="Times New Roman" w:hAnsi="Times New Roman"/>
      <w:i/>
      <w:sz w:val="24"/>
      <w:szCs w:val="24"/>
    </w:rPr>
  </w:style>
  <w:style w:type="character" w:customStyle="1" w:styleId="bib-reference-label">
    <w:name w:val="bib-reference-label"/>
    <w:rsid w:val="005020DF"/>
  </w:style>
  <w:style w:type="character" w:customStyle="1" w:styleId="Heading3Char">
    <w:name w:val="Heading 3 Char"/>
    <w:link w:val="Heading3"/>
    <w:uiPriority w:val="9"/>
    <w:semiHidden/>
    <w:rsid w:val="000D69A3"/>
    <w:rPr>
      <w:rFonts w:ascii="Malgun Gothic" w:eastAsia="Malgun Gothic" w:hAnsi="Malgun Gothic" w:cs="Times New Roman"/>
      <w:kern w:val="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B041F8"/>
    <w:pPr>
      <w:widowControl/>
      <w:wordWrap/>
      <w:autoSpaceDE/>
      <w:autoSpaceDN/>
      <w:spacing w:after="0" w:line="480" w:lineRule="auto"/>
      <w:ind w:leftChars="400" w:left="800"/>
      <w:jc w:val="left"/>
    </w:pPr>
    <w:rPr>
      <w:rFonts w:ascii="Times New Roman" w:hAnsi="Times New Roman"/>
      <w:kern w:val="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B041F8"/>
    <w:pPr>
      <w:jc w:val="both"/>
    </w:pPr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41F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itle-text">
    <w:name w:val="title-text"/>
    <w:rsid w:val="00B041F8"/>
  </w:style>
  <w:style w:type="paragraph" w:customStyle="1" w:styleId="10">
    <w:name w:val="스타일1"/>
    <w:basedOn w:val="Normal"/>
    <w:link w:val="1Char"/>
    <w:qFormat/>
    <w:rsid w:val="007306B4"/>
    <w:pPr>
      <w:widowControl/>
      <w:wordWrap/>
      <w:autoSpaceDE/>
      <w:autoSpaceDN/>
      <w:adjustRightInd w:val="0"/>
      <w:snapToGrid w:val="0"/>
      <w:spacing w:after="0" w:line="480" w:lineRule="auto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1Char">
    <w:name w:val="스타일1 Char"/>
    <w:link w:val="10"/>
    <w:rsid w:val="007306B4"/>
    <w:rPr>
      <w:rFonts w:ascii="Times New Roman" w:eastAsia="Times New Roman" w:hAnsi="Times New Roman"/>
      <w:kern w:val="2"/>
      <w:sz w:val="24"/>
      <w:szCs w:val="24"/>
    </w:rPr>
  </w:style>
  <w:style w:type="character" w:customStyle="1" w:styleId="11">
    <w:name w:val="未解決のメンション1"/>
    <w:basedOn w:val="DefaultParagraphFont"/>
    <w:uiPriority w:val="99"/>
    <w:semiHidden/>
    <w:unhideWhenUsed/>
    <w:rsid w:val="000C6DCA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2C2E02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2C2E02"/>
    <w:rPr>
      <w:rFonts w:ascii="Times New Roman" w:eastAsia="Times New Roman" w:hAnsi="Times New Roman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C252D"/>
    <w:rPr>
      <w:color w:val="808080"/>
    </w:rPr>
  </w:style>
  <w:style w:type="table" w:customStyle="1" w:styleId="2">
    <w:name w:val="표 구분선2"/>
    <w:basedOn w:val="TableNormal"/>
    <w:next w:val="TableGrid"/>
    <w:uiPriority w:val="59"/>
    <w:rsid w:val="005C252D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0C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nkkang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38B43-61C6-4BBD-9CE8-FEBA16845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7</TotalTime>
  <Pages>1</Pages>
  <Words>1900</Words>
  <Characters>10836</Characters>
  <Application>Microsoft Office Word</Application>
  <DocSecurity>0</DocSecurity>
  <Lines>90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ber</dc:creator>
  <cp:lastModifiedBy>Bhuvaneswari R.</cp:lastModifiedBy>
  <cp:revision>40</cp:revision>
  <cp:lastPrinted>2023-12-11T05:57:00Z</cp:lastPrinted>
  <dcterms:created xsi:type="dcterms:W3CDTF">2024-02-23T07:07:00Z</dcterms:created>
  <dcterms:modified xsi:type="dcterms:W3CDTF">2024-03-09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1caaf8b698159e65963b6b7b3b02f1e6bf9c384e0ea6bec54ecf0af1f6ce52</vt:lpwstr>
  </property>
  <property fmtid="{D5CDD505-2E9C-101B-9397-08002B2CF9AE}" pid="3" name="MSIP_Label_defa4170-0d19-0005-0004-bc88714345d2_ActionId">
    <vt:lpwstr>31be51e7-326a-47a0-8183-0c4660b5ee0c</vt:lpwstr>
  </property>
  <property fmtid="{D5CDD505-2E9C-101B-9397-08002B2CF9AE}" pid="4" name="MSIP_Label_defa4170-0d19-0005-0004-bc88714345d2_ContentBits">
    <vt:lpwstr>0</vt:lpwstr>
  </property>
  <property fmtid="{D5CDD505-2E9C-101B-9397-08002B2CF9AE}" pid="5" name="MSIP_Label_defa4170-0d19-0005-0004-bc88714345d2_Enabled">
    <vt:lpwstr>true</vt:lpwstr>
  </property>
  <property fmtid="{D5CDD505-2E9C-101B-9397-08002B2CF9AE}" pid="6" name="MSIP_Label_defa4170-0d19-0005-0004-bc88714345d2_Method">
    <vt:lpwstr>Standard</vt:lpwstr>
  </property>
  <property fmtid="{D5CDD505-2E9C-101B-9397-08002B2CF9AE}" pid="7" name="MSIP_Label_defa4170-0d19-0005-0004-bc88714345d2_Name">
    <vt:lpwstr>defa4170-0d19-0005-0004-bc88714345d2</vt:lpwstr>
  </property>
  <property fmtid="{D5CDD505-2E9C-101B-9397-08002B2CF9AE}" pid="8" name="MSIP_Label_defa4170-0d19-0005-0004-bc88714345d2_SetDate">
    <vt:lpwstr>2023-08-03T22:19:28Z</vt:lpwstr>
  </property>
  <property fmtid="{D5CDD505-2E9C-101B-9397-08002B2CF9AE}" pid="9" name="MSIP_Label_defa4170-0d19-0005-0004-bc88714345d2_SiteId">
    <vt:lpwstr>ccfddd3f-76d6-4c47-b37f-3f557efb47c3</vt:lpwstr>
  </property>
</Properties>
</file>